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072" w:type="dxa"/>
        <w:jc w:val="center"/>
        <w:tblLayout w:type="fixed"/>
        <w:tblLook w:val="01E0" w:firstRow="1" w:lastRow="1" w:firstColumn="1" w:lastColumn="1" w:noHBand="0" w:noVBand="0"/>
      </w:tblPr>
      <w:tblGrid>
        <w:gridCol w:w="1476"/>
        <w:gridCol w:w="1574"/>
        <w:gridCol w:w="4321"/>
        <w:gridCol w:w="1701"/>
      </w:tblGrid>
      <w:tr w:rsidR="00656247" w:rsidRPr="002B0BEA" w:rsidTr="003E53B4">
        <w:trPr>
          <w:tblHeader/>
          <w:jc w:val="center"/>
        </w:trPr>
        <w:tc>
          <w:tcPr>
            <w:tcW w:w="7371" w:type="dxa"/>
            <w:gridSpan w:val="3"/>
            <w:shd w:val="clear" w:color="auto" w:fill="auto"/>
          </w:tcPr>
          <w:p w:rsidR="00656247" w:rsidRPr="002B0BEA" w:rsidRDefault="00656247" w:rsidP="00781E53">
            <w:pPr>
              <w:rPr>
                <w:rFonts w:ascii="Times New Roman" w:hAnsi="Times New Roman"/>
                <w:sz w:val="20"/>
              </w:rPr>
            </w:pPr>
            <w:r w:rsidRPr="002B0BEA">
              <w:rPr>
                <w:rFonts w:ascii="Times New Roman" w:hAnsi="Times New Roman"/>
                <w:sz w:val="20"/>
              </w:rPr>
              <w:t>Table S</w:t>
            </w:r>
            <w:r w:rsidR="00D6009A">
              <w:rPr>
                <w:rFonts w:ascii="Times New Roman" w:hAnsi="Times New Roman"/>
                <w:sz w:val="20"/>
              </w:rPr>
              <w:t>4</w:t>
            </w:r>
            <w:bookmarkStart w:id="0" w:name="_GoBack"/>
            <w:bookmarkEnd w:id="0"/>
          </w:p>
        </w:tc>
        <w:tc>
          <w:tcPr>
            <w:tcW w:w="1701" w:type="dxa"/>
            <w:shd w:val="clear" w:color="auto" w:fill="auto"/>
          </w:tcPr>
          <w:p w:rsidR="00656247" w:rsidRPr="002B0BEA" w:rsidRDefault="00656247" w:rsidP="00656247">
            <w:pPr>
              <w:spacing w:line="260" w:lineRule="exact"/>
              <w:jc w:val="center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</w:p>
        </w:tc>
      </w:tr>
      <w:tr w:rsidR="000148B1" w:rsidRPr="000148B1" w:rsidTr="003E53B4">
        <w:trPr>
          <w:tblHeader/>
          <w:jc w:val="center"/>
        </w:trPr>
        <w:tc>
          <w:tcPr>
            <w:tcW w:w="1476" w:type="dxa"/>
            <w:tcBorders>
              <w:top w:val="single" w:sz="4" w:space="0" w:color="auto"/>
            </w:tcBorders>
            <w:shd w:val="clear" w:color="auto" w:fill="auto"/>
          </w:tcPr>
          <w:p w:rsidR="000148B1" w:rsidRPr="000148B1" w:rsidRDefault="000148B1" w:rsidP="00CF0E30">
            <w:pPr>
              <w:spacing w:line="260" w:lineRule="exact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0148B1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val="en-GB"/>
              </w:rPr>
              <w:t>Name</w:t>
            </w:r>
          </w:p>
        </w:tc>
        <w:tc>
          <w:tcPr>
            <w:tcW w:w="1574" w:type="dxa"/>
            <w:tcBorders>
              <w:top w:val="single" w:sz="4" w:space="0" w:color="auto"/>
            </w:tcBorders>
            <w:shd w:val="clear" w:color="auto" w:fill="auto"/>
          </w:tcPr>
          <w:p w:rsidR="000148B1" w:rsidRPr="000148B1" w:rsidRDefault="000148B1" w:rsidP="00CF0E30">
            <w:pPr>
              <w:spacing w:line="260" w:lineRule="exact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148B1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Target</w:t>
            </w:r>
          </w:p>
        </w:tc>
        <w:tc>
          <w:tcPr>
            <w:tcW w:w="4321" w:type="dxa"/>
            <w:tcBorders>
              <w:top w:val="single" w:sz="4" w:space="0" w:color="auto"/>
            </w:tcBorders>
            <w:shd w:val="clear" w:color="auto" w:fill="auto"/>
          </w:tcPr>
          <w:p w:rsidR="000148B1" w:rsidRPr="000148B1" w:rsidRDefault="000148B1" w:rsidP="00CF0E30">
            <w:pPr>
              <w:spacing w:line="260" w:lineRule="exact"/>
              <w:rPr>
                <w:rFonts w:ascii="Times New Roman" w:hAnsi="Times New Roman"/>
                <w:color w:val="000000" w:themeColor="text1"/>
                <w:sz w:val="20"/>
                <w:szCs w:val="20"/>
                <w:lang w:val="nl-NL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nl-NL"/>
              </w:rPr>
              <w:t>S</w:t>
            </w:r>
            <w:r w:rsidRPr="000148B1">
              <w:rPr>
                <w:rFonts w:ascii="Times New Roman" w:hAnsi="Times New Roman"/>
                <w:color w:val="000000" w:themeColor="text1"/>
                <w:sz w:val="20"/>
                <w:szCs w:val="20"/>
                <w:lang w:val="nl-NL"/>
              </w:rPr>
              <w:t>equenc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0148B1" w:rsidRPr="000148B1" w:rsidRDefault="000148B1" w:rsidP="00CF0E30">
            <w:pPr>
              <w:spacing w:line="260" w:lineRule="exact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0148B1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val="en-GB"/>
              </w:rPr>
              <w:t>Reference</w:t>
            </w:r>
            <w:r w:rsidR="00F974BF" w:rsidRPr="00F974B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</w:tr>
      <w:tr w:rsidR="00656247" w:rsidRPr="007F5FE5" w:rsidTr="003E53B4">
        <w:trPr>
          <w:tblHeader/>
          <w:jc w:val="center"/>
        </w:trPr>
        <w:tc>
          <w:tcPr>
            <w:tcW w:w="1476" w:type="dxa"/>
            <w:tcBorders>
              <w:top w:val="single" w:sz="4" w:space="0" w:color="auto"/>
            </w:tcBorders>
            <w:shd w:val="clear" w:color="auto" w:fill="auto"/>
          </w:tcPr>
          <w:p w:rsidR="00656247" w:rsidRPr="004D0E5E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  <w:r w:rsidRPr="004D0E5E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  <w:t>OEF701</w:t>
            </w:r>
          </w:p>
        </w:tc>
        <w:tc>
          <w:tcPr>
            <w:tcW w:w="1574" w:type="dxa"/>
            <w:tcBorders>
              <w:top w:val="single" w:sz="4" w:space="0" w:color="auto"/>
            </w:tcBorders>
            <w:shd w:val="clear" w:color="auto" w:fill="auto"/>
          </w:tcPr>
          <w:p w:rsidR="00656247" w:rsidRPr="007F5FE5" w:rsidRDefault="00656247" w:rsidP="00CF0E30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en-GB"/>
              </w:rPr>
            </w:pPr>
            <w:r w:rsidRPr="007F5FE5"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en-GB"/>
              </w:rPr>
              <w:t>EF0172</w:t>
            </w:r>
          </w:p>
        </w:tc>
        <w:tc>
          <w:tcPr>
            <w:tcW w:w="4321" w:type="dxa"/>
            <w:tcBorders>
              <w:top w:val="single" w:sz="4" w:space="0" w:color="auto"/>
            </w:tcBorders>
            <w:shd w:val="clear" w:color="auto" w:fill="auto"/>
          </w:tcPr>
          <w:p w:rsidR="00656247" w:rsidRPr="007F5FE5" w:rsidRDefault="00656247" w:rsidP="00CF0E30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en-GB"/>
              </w:rPr>
            </w:pPr>
            <w:r w:rsidRPr="007F5FE5"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nl-NL"/>
              </w:rPr>
              <w:t>AATGCAAAAGGAGACGTTGG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656247" w:rsidRPr="007F5FE5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</w:p>
        </w:tc>
      </w:tr>
      <w:tr w:rsidR="00656247" w:rsidRPr="007F5FE5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656247" w:rsidRPr="007F5FE5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  <w:r w:rsidRPr="007F5FE5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  <w:t>OEF702</w:t>
            </w:r>
          </w:p>
        </w:tc>
        <w:tc>
          <w:tcPr>
            <w:tcW w:w="1574" w:type="dxa"/>
            <w:shd w:val="clear" w:color="auto" w:fill="auto"/>
          </w:tcPr>
          <w:p w:rsidR="00656247" w:rsidRPr="007F5FE5" w:rsidRDefault="00656247" w:rsidP="00CF0E30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en-GB"/>
              </w:rPr>
            </w:pPr>
            <w:r w:rsidRPr="007F5FE5"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en-GB"/>
              </w:rPr>
              <w:t>EF0172</w:t>
            </w:r>
          </w:p>
        </w:tc>
        <w:tc>
          <w:tcPr>
            <w:tcW w:w="4321" w:type="dxa"/>
            <w:shd w:val="clear" w:color="auto" w:fill="auto"/>
          </w:tcPr>
          <w:p w:rsidR="00656247" w:rsidRPr="007F5FE5" w:rsidRDefault="00656247" w:rsidP="00CF0E30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en-GB"/>
              </w:rPr>
            </w:pPr>
            <w:r w:rsidRPr="007F5FE5"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nl-NL"/>
              </w:rPr>
              <w:t>AATCGTCCACTATCTCGTG</w:t>
            </w:r>
          </w:p>
        </w:tc>
        <w:tc>
          <w:tcPr>
            <w:tcW w:w="1701" w:type="dxa"/>
            <w:shd w:val="clear" w:color="auto" w:fill="auto"/>
          </w:tcPr>
          <w:p w:rsidR="00656247" w:rsidRPr="007F5FE5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</w:p>
        </w:tc>
      </w:tr>
      <w:tr w:rsidR="00656247" w:rsidRPr="007F5FE5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656247" w:rsidRPr="007F5FE5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  <w:r w:rsidRPr="007F5FE5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  <w:t>OEF703</w:t>
            </w:r>
          </w:p>
        </w:tc>
        <w:tc>
          <w:tcPr>
            <w:tcW w:w="1574" w:type="dxa"/>
            <w:shd w:val="clear" w:color="auto" w:fill="auto"/>
          </w:tcPr>
          <w:p w:rsidR="00656247" w:rsidRPr="007F5FE5" w:rsidRDefault="00656247" w:rsidP="00CF0E30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en-GB"/>
              </w:rPr>
            </w:pPr>
            <w:r w:rsidRPr="007F5FE5"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en-GB"/>
              </w:rPr>
              <w:t>EF0295</w:t>
            </w:r>
          </w:p>
        </w:tc>
        <w:tc>
          <w:tcPr>
            <w:tcW w:w="4321" w:type="dxa"/>
            <w:shd w:val="clear" w:color="auto" w:fill="auto"/>
          </w:tcPr>
          <w:p w:rsidR="00656247" w:rsidRPr="007F5FE5" w:rsidRDefault="00656247" w:rsidP="00CF0E30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en-GB"/>
              </w:rPr>
            </w:pPr>
            <w:r w:rsidRPr="007F5FE5"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nl-NL"/>
              </w:rPr>
              <w:t>ACAAAGAAATGGTAGAGGAG</w:t>
            </w:r>
          </w:p>
        </w:tc>
        <w:tc>
          <w:tcPr>
            <w:tcW w:w="1701" w:type="dxa"/>
            <w:shd w:val="clear" w:color="auto" w:fill="auto"/>
          </w:tcPr>
          <w:p w:rsidR="00656247" w:rsidRPr="007F5FE5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</w:p>
        </w:tc>
      </w:tr>
      <w:tr w:rsidR="00656247" w:rsidRPr="007F5FE5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656247" w:rsidRPr="007F5FE5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  <w:r w:rsidRPr="007F5FE5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  <w:t>OEF704</w:t>
            </w:r>
          </w:p>
        </w:tc>
        <w:tc>
          <w:tcPr>
            <w:tcW w:w="1574" w:type="dxa"/>
            <w:shd w:val="clear" w:color="auto" w:fill="auto"/>
          </w:tcPr>
          <w:p w:rsidR="00656247" w:rsidRPr="007F5FE5" w:rsidRDefault="00656247" w:rsidP="00CF0E30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en-GB"/>
              </w:rPr>
            </w:pPr>
            <w:r w:rsidRPr="007F5FE5"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en-GB"/>
              </w:rPr>
              <w:t>EF0295</w:t>
            </w:r>
          </w:p>
        </w:tc>
        <w:tc>
          <w:tcPr>
            <w:tcW w:w="4321" w:type="dxa"/>
            <w:shd w:val="clear" w:color="auto" w:fill="auto"/>
          </w:tcPr>
          <w:p w:rsidR="00656247" w:rsidRPr="007F5FE5" w:rsidRDefault="00656247" w:rsidP="00CF0E30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en-GB"/>
              </w:rPr>
            </w:pPr>
            <w:r w:rsidRPr="007F5FE5"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nl-NL"/>
              </w:rPr>
              <w:t>CAAATCAAAGCCAGCATTAC</w:t>
            </w:r>
          </w:p>
        </w:tc>
        <w:tc>
          <w:tcPr>
            <w:tcW w:w="1701" w:type="dxa"/>
            <w:shd w:val="clear" w:color="auto" w:fill="auto"/>
          </w:tcPr>
          <w:p w:rsidR="00656247" w:rsidRPr="007F5FE5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</w:p>
        </w:tc>
      </w:tr>
      <w:tr w:rsidR="00656247" w:rsidRPr="007F5FE5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656247" w:rsidRPr="007F5FE5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  <w:r w:rsidRPr="007F5FE5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  <w:t>OEF707</w:t>
            </w:r>
          </w:p>
        </w:tc>
        <w:tc>
          <w:tcPr>
            <w:tcW w:w="1574" w:type="dxa"/>
            <w:shd w:val="clear" w:color="auto" w:fill="auto"/>
          </w:tcPr>
          <w:p w:rsidR="00656247" w:rsidRPr="007F5FE5" w:rsidRDefault="00656247" w:rsidP="00CF0E30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en-GB"/>
              </w:rPr>
            </w:pPr>
            <w:r w:rsidRPr="007F5FE5"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en-GB"/>
              </w:rPr>
              <w:t>EF0573</w:t>
            </w:r>
          </w:p>
        </w:tc>
        <w:tc>
          <w:tcPr>
            <w:tcW w:w="4321" w:type="dxa"/>
            <w:shd w:val="clear" w:color="auto" w:fill="auto"/>
          </w:tcPr>
          <w:p w:rsidR="00656247" w:rsidRPr="007F5FE5" w:rsidRDefault="00656247" w:rsidP="00CF0E30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en-GB"/>
              </w:rPr>
            </w:pPr>
            <w:r w:rsidRPr="007F5FE5"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nl-NL"/>
              </w:rPr>
              <w:t>CCACAAATTACTAGTGCAG</w:t>
            </w:r>
          </w:p>
        </w:tc>
        <w:tc>
          <w:tcPr>
            <w:tcW w:w="1701" w:type="dxa"/>
            <w:shd w:val="clear" w:color="auto" w:fill="auto"/>
          </w:tcPr>
          <w:p w:rsidR="00656247" w:rsidRPr="007F5FE5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</w:p>
        </w:tc>
      </w:tr>
      <w:tr w:rsidR="00656247" w:rsidRPr="007F5FE5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656247" w:rsidRPr="007F5FE5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  <w:r w:rsidRPr="007F5FE5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  <w:t>OEF708</w:t>
            </w:r>
          </w:p>
        </w:tc>
        <w:tc>
          <w:tcPr>
            <w:tcW w:w="1574" w:type="dxa"/>
            <w:shd w:val="clear" w:color="auto" w:fill="auto"/>
          </w:tcPr>
          <w:p w:rsidR="00656247" w:rsidRPr="007F5FE5" w:rsidRDefault="00656247" w:rsidP="00CF0E30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en-GB"/>
              </w:rPr>
            </w:pPr>
            <w:r w:rsidRPr="007F5FE5"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en-GB"/>
              </w:rPr>
              <w:t>EF0573</w:t>
            </w:r>
          </w:p>
        </w:tc>
        <w:tc>
          <w:tcPr>
            <w:tcW w:w="4321" w:type="dxa"/>
            <w:shd w:val="clear" w:color="auto" w:fill="auto"/>
          </w:tcPr>
          <w:p w:rsidR="00656247" w:rsidRPr="007F5FE5" w:rsidRDefault="00656247" w:rsidP="00CF0E30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en-GB"/>
              </w:rPr>
            </w:pPr>
            <w:r w:rsidRPr="007F5FE5"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nl-NL"/>
              </w:rPr>
              <w:t>TCTCCTTTAGCATCTACTTG</w:t>
            </w:r>
          </w:p>
        </w:tc>
        <w:tc>
          <w:tcPr>
            <w:tcW w:w="1701" w:type="dxa"/>
            <w:shd w:val="clear" w:color="auto" w:fill="auto"/>
          </w:tcPr>
          <w:p w:rsidR="00656247" w:rsidRPr="007F5FE5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</w:p>
        </w:tc>
      </w:tr>
      <w:tr w:rsidR="00656247" w:rsidRPr="007F5FE5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656247" w:rsidRPr="007F5FE5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  <w:r w:rsidRPr="007F5FE5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  <w:t>OEF709</w:t>
            </w:r>
          </w:p>
        </w:tc>
        <w:tc>
          <w:tcPr>
            <w:tcW w:w="1574" w:type="dxa"/>
            <w:shd w:val="clear" w:color="auto" w:fill="auto"/>
          </w:tcPr>
          <w:p w:rsidR="00656247" w:rsidRPr="007F5FE5" w:rsidRDefault="00656247" w:rsidP="00CF0E30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en-GB"/>
              </w:rPr>
            </w:pPr>
            <w:r w:rsidRPr="007F5FE5"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en-GB"/>
              </w:rPr>
              <w:t>EF1007</w:t>
            </w:r>
          </w:p>
        </w:tc>
        <w:tc>
          <w:tcPr>
            <w:tcW w:w="4321" w:type="dxa"/>
            <w:shd w:val="clear" w:color="auto" w:fill="auto"/>
          </w:tcPr>
          <w:p w:rsidR="00656247" w:rsidRPr="007F5FE5" w:rsidRDefault="00656247" w:rsidP="00CF0E30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en-GB"/>
              </w:rPr>
            </w:pPr>
            <w:r w:rsidRPr="007F5FE5"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nl-NL"/>
              </w:rPr>
              <w:t>AGTCTGTGTATGAAGTACCC</w:t>
            </w:r>
          </w:p>
        </w:tc>
        <w:tc>
          <w:tcPr>
            <w:tcW w:w="1701" w:type="dxa"/>
            <w:shd w:val="clear" w:color="auto" w:fill="auto"/>
          </w:tcPr>
          <w:p w:rsidR="00656247" w:rsidRPr="007F5FE5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</w:p>
        </w:tc>
      </w:tr>
      <w:tr w:rsidR="00656247" w:rsidRPr="007F5FE5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656247" w:rsidRPr="007F5FE5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  <w:r w:rsidRPr="007F5FE5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  <w:t>OEF710</w:t>
            </w:r>
          </w:p>
        </w:tc>
        <w:tc>
          <w:tcPr>
            <w:tcW w:w="1574" w:type="dxa"/>
            <w:shd w:val="clear" w:color="auto" w:fill="auto"/>
          </w:tcPr>
          <w:p w:rsidR="00656247" w:rsidRPr="007F5FE5" w:rsidRDefault="00656247" w:rsidP="00CF0E30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en-GB"/>
              </w:rPr>
            </w:pPr>
            <w:r w:rsidRPr="007F5FE5"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en-GB"/>
              </w:rPr>
              <w:t>EF1007</w:t>
            </w:r>
          </w:p>
        </w:tc>
        <w:tc>
          <w:tcPr>
            <w:tcW w:w="4321" w:type="dxa"/>
            <w:shd w:val="clear" w:color="auto" w:fill="auto"/>
          </w:tcPr>
          <w:p w:rsidR="00656247" w:rsidRPr="007F5FE5" w:rsidRDefault="00656247" w:rsidP="00CF0E30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en-GB"/>
              </w:rPr>
            </w:pPr>
            <w:r w:rsidRPr="007F5FE5"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nl-NL"/>
              </w:rPr>
              <w:t>TAAAGCGCTAGGAGTTCTTC</w:t>
            </w:r>
          </w:p>
        </w:tc>
        <w:tc>
          <w:tcPr>
            <w:tcW w:w="1701" w:type="dxa"/>
            <w:shd w:val="clear" w:color="auto" w:fill="auto"/>
          </w:tcPr>
          <w:p w:rsidR="00656247" w:rsidRPr="007F5FE5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</w:p>
        </w:tc>
      </w:tr>
      <w:tr w:rsidR="00656247" w:rsidRPr="007F5FE5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656247" w:rsidRPr="007F5FE5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  <w:r w:rsidRPr="007F5FE5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  <w:t>OEF711</w:t>
            </w:r>
          </w:p>
        </w:tc>
        <w:tc>
          <w:tcPr>
            <w:tcW w:w="1574" w:type="dxa"/>
            <w:shd w:val="clear" w:color="auto" w:fill="auto"/>
          </w:tcPr>
          <w:p w:rsidR="00656247" w:rsidRPr="007F5FE5" w:rsidRDefault="00656247" w:rsidP="00CF0E30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en-GB"/>
              </w:rPr>
            </w:pPr>
            <w:r w:rsidRPr="007F5FE5"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en-GB"/>
              </w:rPr>
              <w:t>EF1021</w:t>
            </w:r>
          </w:p>
        </w:tc>
        <w:tc>
          <w:tcPr>
            <w:tcW w:w="4321" w:type="dxa"/>
            <w:shd w:val="clear" w:color="auto" w:fill="auto"/>
          </w:tcPr>
          <w:p w:rsidR="00656247" w:rsidRPr="007F5FE5" w:rsidRDefault="00656247" w:rsidP="00CF0E30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en-GB"/>
              </w:rPr>
            </w:pPr>
            <w:r w:rsidRPr="007F5FE5"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nl-NL"/>
              </w:rPr>
              <w:t>TTTTAATCAGGAACCCACGG</w:t>
            </w:r>
          </w:p>
        </w:tc>
        <w:tc>
          <w:tcPr>
            <w:tcW w:w="1701" w:type="dxa"/>
            <w:shd w:val="clear" w:color="auto" w:fill="auto"/>
          </w:tcPr>
          <w:p w:rsidR="00656247" w:rsidRPr="007F5FE5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</w:p>
        </w:tc>
      </w:tr>
      <w:tr w:rsidR="00656247" w:rsidRPr="007F5FE5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656247" w:rsidRPr="007F5FE5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  <w:r w:rsidRPr="007F5FE5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  <w:t>OEF712</w:t>
            </w:r>
          </w:p>
        </w:tc>
        <w:tc>
          <w:tcPr>
            <w:tcW w:w="1574" w:type="dxa"/>
            <w:shd w:val="clear" w:color="auto" w:fill="auto"/>
          </w:tcPr>
          <w:p w:rsidR="00656247" w:rsidRPr="007F5FE5" w:rsidRDefault="00656247" w:rsidP="00CF0E30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en-GB"/>
              </w:rPr>
            </w:pPr>
            <w:r w:rsidRPr="007F5FE5"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en-GB"/>
              </w:rPr>
              <w:t>EF1021</w:t>
            </w:r>
          </w:p>
        </w:tc>
        <w:tc>
          <w:tcPr>
            <w:tcW w:w="4321" w:type="dxa"/>
            <w:shd w:val="clear" w:color="auto" w:fill="auto"/>
          </w:tcPr>
          <w:p w:rsidR="00656247" w:rsidRPr="007F5FE5" w:rsidRDefault="00656247" w:rsidP="00CF0E30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en-GB"/>
              </w:rPr>
            </w:pPr>
            <w:r w:rsidRPr="007F5FE5"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nl-NL"/>
              </w:rPr>
              <w:t>TTCTGCTTTCCCTTCTGACG</w:t>
            </w:r>
          </w:p>
        </w:tc>
        <w:tc>
          <w:tcPr>
            <w:tcW w:w="1701" w:type="dxa"/>
            <w:shd w:val="clear" w:color="auto" w:fill="auto"/>
          </w:tcPr>
          <w:p w:rsidR="00656247" w:rsidRPr="007F5FE5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</w:p>
        </w:tc>
      </w:tr>
      <w:tr w:rsidR="00656247" w:rsidRPr="007F5FE5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656247" w:rsidRPr="007F5FE5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  <w:r w:rsidRPr="007F5FE5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  <w:t>OEF721</w:t>
            </w:r>
          </w:p>
        </w:tc>
        <w:tc>
          <w:tcPr>
            <w:tcW w:w="1574" w:type="dxa"/>
            <w:shd w:val="clear" w:color="auto" w:fill="auto"/>
          </w:tcPr>
          <w:p w:rsidR="00656247" w:rsidRPr="007F5FE5" w:rsidRDefault="00656247" w:rsidP="00CF0E30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en-GB"/>
              </w:rPr>
            </w:pPr>
            <w:r w:rsidRPr="007F5FE5"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en-GB"/>
              </w:rPr>
              <w:t>EF1976</w:t>
            </w:r>
          </w:p>
        </w:tc>
        <w:tc>
          <w:tcPr>
            <w:tcW w:w="4321" w:type="dxa"/>
            <w:shd w:val="clear" w:color="auto" w:fill="auto"/>
          </w:tcPr>
          <w:p w:rsidR="00656247" w:rsidRPr="007F5FE5" w:rsidRDefault="00656247" w:rsidP="00CF0E30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en-GB"/>
              </w:rPr>
            </w:pPr>
            <w:r w:rsidRPr="007F5FE5"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nl-NL"/>
              </w:rPr>
              <w:t>TAGAACTGTTTCGCCACCAC</w:t>
            </w:r>
          </w:p>
        </w:tc>
        <w:tc>
          <w:tcPr>
            <w:tcW w:w="1701" w:type="dxa"/>
            <w:shd w:val="clear" w:color="auto" w:fill="auto"/>
          </w:tcPr>
          <w:p w:rsidR="00656247" w:rsidRPr="007F5FE5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</w:p>
        </w:tc>
      </w:tr>
      <w:tr w:rsidR="00656247" w:rsidRPr="007F5FE5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656247" w:rsidRPr="007F5FE5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  <w:r w:rsidRPr="007F5FE5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  <w:t>OEF722</w:t>
            </w:r>
          </w:p>
        </w:tc>
        <w:tc>
          <w:tcPr>
            <w:tcW w:w="1574" w:type="dxa"/>
            <w:shd w:val="clear" w:color="auto" w:fill="auto"/>
          </w:tcPr>
          <w:p w:rsidR="00656247" w:rsidRPr="007F5FE5" w:rsidRDefault="00656247" w:rsidP="00CF0E30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en-GB"/>
              </w:rPr>
            </w:pPr>
            <w:r w:rsidRPr="007F5FE5"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en-GB"/>
              </w:rPr>
              <w:t>EF1976</w:t>
            </w:r>
          </w:p>
        </w:tc>
        <w:tc>
          <w:tcPr>
            <w:tcW w:w="4321" w:type="dxa"/>
            <w:shd w:val="clear" w:color="auto" w:fill="auto"/>
          </w:tcPr>
          <w:p w:rsidR="00656247" w:rsidRPr="007F5FE5" w:rsidRDefault="00656247" w:rsidP="00CF0E30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en-GB"/>
              </w:rPr>
            </w:pPr>
            <w:r w:rsidRPr="007F5FE5"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nl-NL"/>
              </w:rPr>
              <w:t>AGAGGTGAGAACATGAAGTG</w:t>
            </w:r>
          </w:p>
        </w:tc>
        <w:tc>
          <w:tcPr>
            <w:tcW w:w="1701" w:type="dxa"/>
            <w:shd w:val="clear" w:color="auto" w:fill="auto"/>
          </w:tcPr>
          <w:p w:rsidR="00656247" w:rsidRPr="007F5FE5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</w:p>
        </w:tc>
      </w:tr>
      <w:tr w:rsidR="00656247" w:rsidRPr="007F5FE5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656247" w:rsidRPr="007F5FE5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  <w:r w:rsidRPr="007F5FE5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  <w:t>OEF713</w:t>
            </w:r>
          </w:p>
        </w:tc>
        <w:tc>
          <w:tcPr>
            <w:tcW w:w="1574" w:type="dxa"/>
            <w:shd w:val="clear" w:color="auto" w:fill="auto"/>
          </w:tcPr>
          <w:p w:rsidR="00656247" w:rsidRPr="007F5FE5" w:rsidRDefault="00656247" w:rsidP="00CF0E30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en-GB"/>
              </w:rPr>
            </w:pPr>
            <w:r w:rsidRPr="007F5FE5"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en-GB"/>
              </w:rPr>
              <w:t>EF2060</w:t>
            </w:r>
          </w:p>
        </w:tc>
        <w:tc>
          <w:tcPr>
            <w:tcW w:w="4321" w:type="dxa"/>
            <w:shd w:val="clear" w:color="auto" w:fill="auto"/>
          </w:tcPr>
          <w:p w:rsidR="00656247" w:rsidRPr="007F5FE5" w:rsidRDefault="00656247" w:rsidP="00CF0E30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en-GB"/>
              </w:rPr>
            </w:pPr>
            <w:r w:rsidRPr="007F5FE5"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nl-NL"/>
              </w:rPr>
              <w:t>TCTGCATAATTTCGAGCACG</w:t>
            </w:r>
          </w:p>
        </w:tc>
        <w:tc>
          <w:tcPr>
            <w:tcW w:w="1701" w:type="dxa"/>
            <w:shd w:val="clear" w:color="auto" w:fill="auto"/>
          </w:tcPr>
          <w:p w:rsidR="00656247" w:rsidRPr="007F5FE5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</w:p>
        </w:tc>
      </w:tr>
      <w:tr w:rsidR="00656247" w:rsidRPr="007F5FE5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656247" w:rsidRPr="007F5FE5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  <w:r w:rsidRPr="007F5FE5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  <w:t>OEF714</w:t>
            </w:r>
          </w:p>
        </w:tc>
        <w:tc>
          <w:tcPr>
            <w:tcW w:w="1574" w:type="dxa"/>
            <w:shd w:val="clear" w:color="auto" w:fill="auto"/>
          </w:tcPr>
          <w:p w:rsidR="00656247" w:rsidRPr="007F5FE5" w:rsidRDefault="00656247" w:rsidP="00CF0E30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en-GB"/>
              </w:rPr>
            </w:pPr>
            <w:r w:rsidRPr="007F5FE5"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en-GB"/>
              </w:rPr>
              <w:t>EF2060</w:t>
            </w:r>
          </w:p>
        </w:tc>
        <w:tc>
          <w:tcPr>
            <w:tcW w:w="4321" w:type="dxa"/>
            <w:shd w:val="clear" w:color="auto" w:fill="auto"/>
          </w:tcPr>
          <w:p w:rsidR="00656247" w:rsidRPr="007F5FE5" w:rsidRDefault="00656247" w:rsidP="00CF0E30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en-GB"/>
              </w:rPr>
            </w:pPr>
            <w:r w:rsidRPr="007F5FE5"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nl-NL"/>
              </w:rPr>
              <w:t>TTGGCGAATGAGTACACTAC</w:t>
            </w:r>
          </w:p>
        </w:tc>
        <w:tc>
          <w:tcPr>
            <w:tcW w:w="1701" w:type="dxa"/>
            <w:shd w:val="clear" w:color="auto" w:fill="auto"/>
          </w:tcPr>
          <w:p w:rsidR="00656247" w:rsidRPr="007F5FE5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</w:p>
        </w:tc>
      </w:tr>
      <w:tr w:rsidR="00656247" w:rsidRPr="007F5FE5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656247" w:rsidRPr="007F5FE5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  <w:r w:rsidRPr="007F5FE5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  <w:t>OEF717</w:t>
            </w:r>
          </w:p>
        </w:tc>
        <w:tc>
          <w:tcPr>
            <w:tcW w:w="1574" w:type="dxa"/>
            <w:shd w:val="clear" w:color="auto" w:fill="auto"/>
          </w:tcPr>
          <w:p w:rsidR="00656247" w:rsidRPr="007F5FE5" w:rsidRDefault="00656247" w:rsidP="00CF0E30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en-GB"/>
              </w:rPr>
            </w:pPr>
            <w:r w:rsidRPr="007F5FE5"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en-GB"/>
              </w:rPr>
              <w:t>EF2678</w:t>
            </w:r>
          </w:p>
        </w:tc>
        <w:tc>
          <w:tcPr>
            <w:tcW w:w="4321" w:type="dxa"/>
            <w:shd w:val="clear" w:color="auto" w:fill="auto"/>
          </w:tcPr>
          <w:p w:rsidR="00656247" w:rsidRPr="007F5FE5" w:rsidRDefault="00656247" w:rsidP="00CF0E30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en-GB"/>
              </w:rPr>
            </w:pPr>
            <w:r w:rsidRPr="007F5FE5"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nl-NL"/>
              </w:rPr>
              <w:t>CCTGCCATTAATTGTGCTTG</w:t>
            </w:r>
          </w:p>
        </w:tc>
        <w:tc>
          <w:tcPr>
            <w:tcW w:w="1701" w:type="dxa"/>
            <w:shd w:val="clear" w:color="auto" w:fill="auto"/>
          </w:tcPr>
          <w:p w:rsidR="00656247" w:rsidRPr="007F5FE5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</w:p>
        </w:tc>
      </w:tr>
      <w:tr w:rsidR="00656247" w:rsidRPr="007F5FE5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656247" w:rsidRPr="007F5FE5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  <w:r w:rsidRPr="007F5FE5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  <w:t>OEF718</w:t>
            </w:r>
          </w:p>
        </w:tc>
        <w:tc>
          <w:tcPr>
            <w:tcW w:w="1574" w:type="dxa"/>
            <w:shd w:val="clear" w:color="auto" w:fill="auto"/>
          </w:tcPr>
          <w:p w:rsidR="00656247" w:rsidRPr="007F5FE5" w:rsidRDefault="00656247" w:rsidP="00CF0E30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en-GB"/>
              </w:rPr>
            </w:pPr>
            <w:r w:rsidRPr="007F5FE5"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en-GB"/>
              </w:rPr>
              <w:t>EF2678</w:t>
            </w:r>
          </w:p>
        </w:tc>
        <w:tc>
          <w:tcPr>
            <w:tcW w:w="4321" w:type="dxa"/>
            <w:shd w:val="clear" w:color="auto" w:fill="auto"/>
          </w:tcPr>
          <w:p w:rsidR="00656247" w:rsidRPr="007F5FE5" w:rsidRDefault="00656247" w:rsidP="00CF0E30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en-GB"/>
              </w:rPr>
            </w:pPr>
            <w:r w:rsidRPr="007F5FE5"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nl-NL"/>
              </w:rPr>
              <w:t>TTCGCGAAAAGGAGTGATGC</w:t>
            </w:r>
          </w:p>
        </w:tc>
        <w:tc>
          <w:tcPr>
            <w:tcW w:w="1701" w:type="dxa"/>
            <w:shd w:val="clear" w:color="auto" w:fill="auto"/>
          </w:tcPr>
          <w:p w:rsidR="00656247" w:rsidRPr="007F5FE5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</w:p>
        </w:tc>
      </w:tr>
      <w:tr w:rsidR="00656247" w:rsidRPr="007F5FE5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656247" w:rsidRPr="007F5FE5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  <w:r w:rsidRPr="007F5FE5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  <w:t>OEF719</w:t>
            </w:r>
          </w:p>
        </w:tc>
        <w:tc>
          <w:tcPr>
            <w:tcW w:w="1574" w:type="dxa"/>
            <w:shd w:val="clear" w:color="auto" w:fill="auto"/>
          </w:tcPr>
          <w:p w:rsidR="00656247" w:rsidRPr="007F5FE5" w:rsidRDefault="00656247" w:rsidP="00CF0E30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en-GB"/>
              </w:rPr>
            </w:pPr>
            <w:r w:rsidRPr="007F5FE5"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en-GB"/>
              </w:rPr>
              <w:t>EF2914</w:t>
            </w:r>
          </w:p>
        </w:tc>
        <w:tc>
          <w:tcPr>
            <w:tcW w:w="4321" w:type="dxa"/>
            <w:shd w:val="clear" w:color="auto" w:fill="auto"/>
          </w:tcPr>
          <w:p w:rsidR="00656247" w:rsidRPr="007F5FE5" w:rsidRDefault="00656247" w:rsidP="00CF0E30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en-GB"/>
              </w:rPr>
            </w:pPr>
            <w:r w:rsidRPr="007F5FE5"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nl-NL"/>
              </w:rPr>
              <w:t>GTCATAGATTGCGAAAGGAC</w:t>
            </w:r>
          </w:p>
        </w:tc>
        <w:tc>
          <w:tcPr>
            <w:tcW w:w="1701" w:type="dxa"/>
            <w:shd w:val="clear" w:color="auto" w:fill="auto"/>
          </w:tcPr>
          <w:p w:rsidR="00656247" w:rsidRPr="007F5FE5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</w:p>
        </w:tc>
      </w:tr>
      <w:tr w:rsidR="00656247" w:rsidRPr="007F5FE5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656247" w:rsidRPr="007F5FE5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  <w:r w:rsidRPr="007F5FE5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  <w:t>OEF720</w:t>
            </w:r>
          </w:p>
        </w:tc>
        <w:tc>
          <w:tcPr>
            <w:tcW w:w="1574" w:type="dxa"/>
            <w:shd w:val="clear" w:color="auto" w:fill="auto"/>
          </w:tcPr>
          <w:p w:rsidR="00656247" w:rsidRPr="007F5FE5" w:rsidRDefault="00656247" w:rsidP="00CF0E30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en-GB"/>
              </w:rPr>
            </w:pPr>
            <w:r w:rsidRPr="007F5FE5"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en-GB"/>
              </w:rPr>
              <w:t>EF2914</w:t>
            </w:r>
          </w:p>
        </w:tc>
        <w:tc>
          <w:tcPr>
            <w:tcW w:w="4321" w:type="dxa"/>
            <w:shd w:val="clear" w:color="auto" w:fill="auto"/>
          </w:tcPr>
          <w:p w:rsidR="00656247" w:rsidRPr="007F5FE5" w:rsidRDefault="00656247" w:rsidP="00CF0E30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en-GB"/>
              </w:rPr>
            </w:pPr>
            <w:r w:rsidRPr="007F5FE5"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nl-NL"/>
              </w:rPr>
              <w:t>GAACTACGTATCGTTAAGCG</w:t>
            </w:r>
          </w:p>
        </w:tc>
        <w:tc>
          <w:tcPr>
            <w:tcW w:w="1701" w:type="dxa"/>
            <w:shd w:val="clear" w:color="auto" w:fill="auto"/>
          </w:tcPr>
          <w:p w:rsidR="00656247" w:rsidRPr="007F5FE5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</w:p>
        </w:tc>
      </w:tr>
      <w:tr w:rsidR="00656247" w:rsidRPr="0086360C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656247" w:rsidRPr="0086360C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FF0000"/>
                <w:sz w:val="20"/>
                <w:szCs w:val="20"/>
                <w:lang w:val="nl-NL"/>
              </w:rPr>
            </w:pPr>
            <w:r w:rsidRPr="0086360C">
              <w:rPr>
                <w:rFonts w:ascii="Times New Roman" w:hAnsi="Times New Roman"/>
                <w:bCs/>
                <w:color w:val="FF0000"/>
                <w:sz w:val="20"/>
                <w:szCs w:val="20"/>
                <w:lang w:val="nl-NL"/>
              </w:rPr>
              <w:t>OEF761</w:t>
            </w:r>
          </w:p>
        </w:tc>
        <w:tc>
          <w:tcPr>
            <w:tcW w:w="1574" w:type="dxa"/>
            <w:shd w:val="clear" w:color="auto" w:fill="auto"/>
          </w:tcPr>
          <w:p w:rsidR="00656247" w:rsidRPr="0086360C" w:rsidRDefault="00656247" w:rsidP="00CF0E30">
            <w:pPr>
              <w:spacing w:line="260" w:lineRule="exact"/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  <w:r w:rsidRPr="0086360C"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  <w:t>EF0295</w:t>
            </w:r>
          </w:p>
        </w:tc>
        <w:tc>
          <w:tcPr>
            <w:tcW w:w="4321" w:type="dxa"/>
            <w:shd w:val="clear" w:color="auto" w:fill="auto"/>
          </w:tcPr>
          <w:p w:rsidR="00656247" w:rsidRPr="0086360C" w:rsidRDefault="00656247" w:rsidP="00CF0E30">
            <w:pPr>
              <w:spacing w:line="260" w:lineRule="exact"/>
              <w:rPr>
                <w:rFonts w:ascii="Times New Roman" w:hAnsi="Times New Roman"/>
                <w:color w:val="FF0000"/>
                <w:sz w:val="20"/>
                <w:szCs w:val="20"/>
                <w:lang w:val="nl-NL"/>
              </w:rPr>
            </w:pPr>
            <w:r w:rsidRPr="0086360C">
              <w:rPr>
                <w:rFonts w:ascii="Times New Roman" w:hAnsi="Times New Roman"/>
                <w:color w:val="FF0000"/>
                <w:sz w:val="20"/>
                <w:szCs w:val="20"/>
                <w:lang w:val="nl-NL"/>
              </w:rPr>
              <w:t>AAGTAGCCCAATTATCCTAG</w:t>
            </w:r>
          </w:p>
        </w:tc>
        <w:tc>
          <w:tcPr>
            <w:tcW w:w="1701" w:type="dxa"/>
            <w:shd w:val="clear" w:color="auto" w:fill="auto"/>
          </w:tcPr>
          <w:p w:rsidR="00656247" w:rsidRPr="0086360C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FF0000"/>
                <w:sz w:val="20"/>
                <w:szCs w:val="20"/>
                <w:lang w:val="en-GB"/>
              </w:rPr>
            </w:pPr>
          </w:p>
        </w:tc>
      </w:tr>
      <w:tr w:rsidR="00656247" w:rsidRPr="0086360C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656247" w:rsidRPr="0086360C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FF0000"/>
                <w:sz w:val="20"/>
                <w:szCs w:val="20"/>
                <w:lang w:val="en-GB"/>
              </w:rPr>
            </w:pPr>
            <w:r w:rsidRPr="0086360C">
              <w:rPr>
                <w:rFonts w:ascii="Times New Roman" w:hAnsi="Times New Roman"/>
                <w:bCs/>
                <w:color w:val="FF0000"/>
                <w:sz w:val="20"/>
                <w:szCs w:val="20"/>
                <w:lang w:val="en-GB"/>
              </w:rPr>
              <w:t>OEF762</w:t>
            </w:r>
          </w:p>
        </w:tc>
        <w:tc>
          <w:tcPr>
            <w:tcW w:w="1574" w:type="dxa"/>
            <w:shd w:val="clear" w:color="auto" w:fill="auto"/>
          </w:tcPr>
          <w:p w:rsidR="00656247" w:rsidRPr="0086360C" w:rsidRDefault="00656247" w:rsidP="00CF0E30">
            <w:pPr>
              <w:spacing w:line="260" w:lineRule="exact"/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  <w:r w:rsidRPr="0086360C"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  <w:t>EF0295</w:t>
            </w:r>
          </w:p>
        </w:tc>
        <w:tc>
          <w:tcPr>
            <w:tcW w:w="4321" w:type="dxa"/>
            <w:shd w:val="clear" w:color="auto" w:fill="auto"/>
          </w:tcPr>
          <w:p w:rsidR="00656247" w:rsidRPr="0086360C" w:rsidRDefault="00656247" w:rsidP="00CF0E30">
            <w:pPr>
              <w:spacing w:line="260" w:lineRule="exact"/>
              <w:rPr>
                <w:rFonts w:ascii="Times New Roman" w:hAnsi="Times New Roman"/>
                <w:color w:val="FF0000"/>
                <w:sz w:val="20"/>
                <w:szCs w:val="20"/>
                <w:lang w:val="nl-NL"/>
              </w:rPr>
            </w:pPr>
            <w:r w:rsidRPr="0086360C">
              <w:rPr>
                <w:rFonts w:ascii="Times New Roman" w:hAnsi="Times New Roman"/>
                <w:bCs/>
                <w:color w:val="FF0000"/>
                <w:sz w:val="20"/>
                <w:szCs w:val="20"/>
                <w:lang w:val="en-GB"/>
              </w:rPr>
              <w:t>AACACACCAAACGTAGTGG</w:t>
            </w:r>
          </w:p>
        </w:tc>
        <w:tc>
          <w:tcPr>
            <w:tcW w:w="1701" w:type="dxa"/>
            <w:shd w:val="clear" w:color="auto" w:fill="auto"/>
          </w:tcPr>
          <w:p w:rsidR="00656247" w:rsidRPr="0086360C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FF0000"/>
                <w:sz w:val="20"/>
                <w:szCs w:val="20"/>
                <w:lang w:val="en-GB"/>
              </w:rPr>
            </w:pPr>
          </w:p>
        </w:tc>
      </w:tr>
      <w:tr w:rsidR="00656247" w:rsidRPr="007A142A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656247" w:rsidRPr="007A142A" w:rsidRDefault="00656247" w:rsidP="00CF0E30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6A6D78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OEF763</w:t>
            </w:r>
          </w:p>
        </w:tc>
        <w:tc>
          <w:tcPr>
            <w:tcW w:w="1574" w:type="dxa"/>
            <w:shd w:val="clear" w:color="auto" w:fill="auto"/>
          </w:tcPr>
          <w:p w:rsidR="00656247" w:rsidRPr="007A142A" w:rsidRDefault="00656247" w:rsidP="00CF0E30">
            <w:pPr>
              <w:spacing w:line="26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6D78">
              <w:rPr>
                <w:rFonts w:ascii="Times New Roman" w:hAnsi="Times New Roman"/>
                <w:sz w:val="20"/>
                <w:szCs w:val="20"/>
                <w:lang w:val="en-GB"/>
              </w:rPr>
              <w:t>EF0295</w:t>
            </w:r>
          </w:p>
        </w:tc>
        <w:tc>
          <w:tcPr>
            <w:tcW w:w="4321" w:type="dxa"/>
            <w:shd w:val="clear" w:color="auto" w:fill="auto"/>
          </w:tcPr>
          <w:p w:rsidR="00656247" w:rsidRPr="007A142A" w:rsidRDefault="00656247" w:rsidP="00CF0E30">
            <w:pPr>
              <w:spacing w:line="260" w:lineRule="exact"/>
              <w:rPr>
                <w:rFonts w:ascii="Times New Roman" w:hAnsi="Times New Roman"/>
                <w:sz w:val="20"/>
                <w:szCs w:val="20"/>
                <w:lang w:val="nl-NL"/>
              </w:rPr>
            </w:pPr>
            <w:r w:rsidRPr="006A6D78">
              <w:rPr>
                <w:rFonts w:ascii="Times New Roman" w:hAnsi="Times New Roman"/>
                <w:sz w:val="20"/>
                <w:szCs w:val="20"/>
                <w:lang w:val="nl-NL"/>
              </w:rPr>
              <w:t>TAGGGCCCTTGCAGCGAGTATTGATGG</w:t>
            </w:r>
          </w:p>
        </w:tc>
        <w:tc>
          <w:tcPr>
            <w:tcW w:w="1701" w:type="dxa"/>
            <w:shd w:val="clear" w:color="auto" w:fill="auto"/>
          </w:tcPr>
          <w:p w:rsidR="00656247" w:rsidRPr="007A142A" w:rsidRDefault="00656247" w:rsidP="00CF0E30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</w:p>
        </w:tc>
      </w:tr>
      <w:tr w:rsidR="00656247" w:rsidRPr="007A142A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656247" w:rsidRPr="007A142A" w:rsidRDefault="00656247" w:rsidP="00CF0E30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6A6D78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OEF764</w:t>
            </w:r>
            <w:r w:rsidRPr="006A6D78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ab/>
            </w:r>
          </w:p>
        </w:tc>
        <w:tc>
          <w:tcPr>
            <w:tcW w:w="1574" w:type="dxa"/>
            <w:shd w:val="clear" w:color="auto" w:fill="auto"/>
          </w:tcPr>
          <w:p w:rsidR="00656247" w:rsidRPr="007A142A" w:rsidRDefault="00656247" w:rsidP="00CF0E30">
            <w:pPr>
              <w:spacing w:line="26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6D78">
              <w:rPr>
                <w:rFonts w:ascii="Times New Roman" w:hAnsi="Times New Roman"/>
                <w:sz w:val="20"/>
                <w:szCs w:val="20"/>
                <w:lang w:val="en-GB"/>
              </w:rPr>
              <w:t>EF0295</w:t>
            </w:r>
          </w:p>
        </w:tc>
        <w:tc>
          <w:tcPr>
            <w:tcW w:w="4321" w:type="dxa"/>
            <w:shd w:val="clear" w:color="auto" w:fill="auto"/>
          </w:tcPr>
          <w:p w:rsidR="00656247" w:rsidRPr="007A142A" w:rsidRDefault="00656247" w:rsidP="00CF0E30">
            <w:pPr>
              <w:spacing w:line="260" w:lineRule="exact"/>
              <w:rPr>
                <w:rFonts w:ascii="Times New Roman" w:hAnsi="Times New Roman"/>
                <w:sz w:val="20"/>
                <w:szCs w:val="20"/>
                <w:lang w:val="nl-NL"/>
              </w:rPr>
            </w:pPr>
            <w:r w:rsidRPr="006A6D78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GTCTGCAGCAAAATCGTGACAATCAGG</w:t>
            </w:r>
          </w:p>
        </w:tc>
        <w:tc>
          <w:tcPr>
            <w:tcW w:w="1701" w:type="dxa"/>
            <w:shd w:val="clear" w:color="auto" w:fill="auto"/>
          </w:tcPr>
          <w:p w:rsidR="00656247" w:rsidRPr="007A142A" w:rsidRDefault="00656247" w:rsidP="00CF0E30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</w:p>
        </w:tc>
      </w:tr>
      <w:tr w:rsidR="00656247" w:rsidRPr="007A142A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656247" w:rsidRPr="007A142A" w:rsidRDefault="00656247" w:rsidP="00CF0E30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6A6D78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 xml:space="preserve">OEF766           </w:t>
            </w:r>
          </w:p>
        </w:tc>
        <w:tc>
          <w:tcPr>
            <w:tcW w:w="1574" w:type="dxa"/>
            <w:shd w:val="clear" w:color="auto" w:fill="auto"/>
          </w:tcPr>
          <w:p w:rsidR="00656247" w:rsidRPr="007A142A" w:rsidRDefault="00656247" w:rsidP="00CF0E30">
            <w:pPr>
              <w:spacing w:line="26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pTEF1</w:t>
            </w:r>
          </w:p>
        </w:tc>
        <w:tc>
          <w:tcPr>
            <w:tcW w:w="4321" w:type="dxa"/>
            <w:shd w:val="clear" w:color="auto" w:fill="auto"/>
          </w:tcPr>
          <w:p w:rsidR="00656247" w:rsidRPr="007A142A" w:rsidRDefault="00656247" w:rsidP="00CF0E30">
            <w:pPr>
              <w:spacing w:line="260" w:lineRule="exact"/>
              <w:rPr>
                <w:rFonts w:ascii="Times New Roman" w:hAnsi="Times New Roman"/>
                <w:sz w:val="20"/>
                <w:szCs w:val="20"/>
                <w:lang w:val="nl-NL"/>
              </w:rPr>
            </w:pPr>
            <w:r w:rsidRPr="006A6D78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TAGGGCCCACTGAATAATCCCAATGTTGC</w:t>
            </w:r>
          </w:p>
        </w:tc>
        <w:tc>
          <w:tcPr>
            <w:tcW w:w="1701" w:type="dxa"/>
            <w:shd w:val="clear" w:color="auto" w:fill="auto"/>
          </w:tcPr>
          <w:p w:rsidR="00656247" w:rsidRPr="007A142A" w:rsidRDefault="00656247" w:rsidP="00CF0E30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</w:p>
        </w:tc>
      </w:tr>
      <w:tr w:rsidR="00656247" w:rsidRPr="007A142A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656247" w:rsidRPr="007A142A" w:rsidRDefault="00656247" w:rsidP="00CF0E30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6A6D78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 xml:space="preserve">OEF767            </w:t>
            </w:r>
          </w:p>
        </w:tc>
        <w:tc>
          <w:tcPr>
            <w:tcW w:w="1574" w:type="dxa"/>
            <w:shd w:val="clear" w:color="auto" w:fill="auto"/>
          </w:tcPr>
          <w:p w:rsidR="00656247" w:rsidRPr="007A142A" w:rsidRDefault="00656247" w:rsidP="00CF0E30">
            <w:pPr>
              <w:spacing w:line="26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pTEF1</w:t>
            </w:r>
          </w:p>
        </w:tc>
        <w:tc>
          <w:tcPr>
            <w:tcW w:w="4321" w:type="dxa"/>
            <w:shd w:val="clear" w:color="auto" w:fill="auto"/>
          </w:tcPr>
          <w:p w:rsidR="00656247" w:rsidRPr="007A142A" w:rsidRDefault="00656247" w:rsidP="00CF0E30">
            <w:pPr>
              <w:spacing w:line="260" w:lineRule="exact"/>
              <w:rPr>
                <w:rFonts w:ascii="Times New Roman" w:hAnsi="Times New Roman"/>
                <w:sz w:val="20"/>
                <w:szCs w:val="20"/>
                <w:lang w:val="nl-NL"/>
              </w:rPr>
            </w:pPr>
            <w:r w:rsidRPr="006A6D78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ATAATCGATCATTCGCTACAACTAATAAGG</w:t>
            </w:r>
          </w:p>
        </w:tc>
        <w:tc>
          <w:tcPr>
            <w:tcW w:w="1701" w:type="dxa"/>
            <w:shd w:val="clear" w:color="auto" w:fill="auto"/>
          </w:tcPr>
          <w:p w:rsidR="00656247" w:rsidRPr="007A142A" w:rsidRDefault="00656247" w:rsidP="00CF0E30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</w:p>
        </w:tc>
      </w:tr>
      <w:tr w:rsidR="00656247" w:rsidRPr="0086360C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656247" w:rsidRPr="0086360C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FF0000"/>
                <w:sz w:val="20"/>
                <w:szCs w:val="20"/>
                <w:lang w:val="en-GB"/>
              </w:rPr>
            </w:pPr>
            <w:r w:rsidRPr="0086360C">
              <w:rPr>
                <w:rFonts w:ascii="Times New Roman" w:hAnsi="Times New Roman"/>
                <w:bCs/>
                <w:color w:val="FF0000"/>
                <w:sz w:val="20"/>
                <w:szCs w:val="20"/>
                <w:lang w:val="en-GB"/>
              </w:rPr>
              <w:t xml:space="preserve">OEF768            </w:t>
            </w:r>
          </w:p>
        </w:tc>
        <w:tc>
          <w:tcPr>
            <w:tcW w:w="1574" w:type="dxa"/>
            <w:shd w:val="clear" w:color="auto" w:fill="auto"/>
          </w:tcPr>
          <w:p w:rsidR="00656247" w:rsidRPr="0086360C" w:rsidRDefault="00656247" w:rsidP="00CF0E30">
            <w:pPr>
              <w:spacing w:line="260" w:lineRule="exact"/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  <w:r w:rsidRPr="0086360C"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  <w:t>pTEF1</w:t>
            </w:r>
          </w:p>
        </w:tc>
        <w:tc>
          <w:tcPr>
            <w:tcW w:w="4321" w:type="dxa"/>
            <w:shd w:val="clear" w:color="auto" w:fill="auto"/>
          </w:tcPr>
          <w:p w:rsidR="00656247" w:rsidRPr="0086360C" w:rsidRDefault="00656247" w:rsidP="00CF0E30">
            <w:pPr>
              <w:spacing w:line="260" w:lineRule="exact"/>
              <w:rPr>
                <w:rFonts w:ascii="Times New Roman" w:hAnsi="Times New Roman"/>
                <w:color w:val="FF0000"/>
                <w:sz w:val="20"/>
                <w:szCs w:val="20"/>
                <w:lang w:val="nl-NL"/>
              </w:rPr>
            </w:pPr>
            <w:r w:rsidRPr="0086360C">
              <w:rPr>
                <w:rFonts w:ascii="Times New Roman" w:hAnsi="Times New Roman"/>
                <w:bCs/>
                <w:color w:val="FF0000"/>
                <w:sz w:val="20"/>
                <w:szCs w:val="20"/>
                <w:lang w:val="en-GB"/>
              </w:rPr>
              <w:t>TTAACTCGTCCTCAAATACG</w:t>
            </w:r>
          </w:p>
        </w:tc>
        <w:tc>
          <w:tcPr>
            <w:tcW w:w="1701" w:type="dxa"/>
            <w:shd w:val="clear" w:color="auto" w:fill="auto"/>
          </w:tcPr>
          <w:p w:rsidR="00656247" w:rsidRPr="0086360C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FF0000"/>
                <w:sz w:val="20"/>
                <w:szCs w:val="20"/>
                <w:lang w:val="en-GB"/>
              </w:rPr>
            </w:pPr>
          </w:p>
        </w:tc>
      </w:tr>
      <w:tr w:rsidR="00656247" w:rsidRPr="0086360C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656247" w:rsidRPr="0086360C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FF0000"/>
                <w:sz w:val="20"/>
                <w:szCs w:val="20"/>
                <w:lang w:val="en-GB"/>
              </w:rPr>
            </w:pPr>
            <w:r w:rsidRPr="0086360C">
              <w:rPr>
                <w:rFonts w:ascii="Times New Roman" w:hAnsi="Times New Roman"/>
                <w:bCs/>
                <w:color w:val="FF0000"/>
                <w:sz w:val="20"/>
                <w:szCs w:val="20"/>
                <w:lang w:val="en-GB"/>
              </w:rPr>
              <w:t xml:space="preserve">OEF769            </w:t>
            </w:r>
          </w:p>
        </w:tc>
        <w:tc>
          <w:tcPr>
            <w:tcW w:w="1574" w:type="dxa"/>
            <w:shd w:val="clear" w:color="auto" w:fill="auto"/>
          </w:tcPr>
          <w:p w:rsidR="00656247" w:rsidRPr="0086360C" w:rsidRDefault="00656247" w:rsidP="00CF0E30">
            <w:pPr>
              <w:spacing w:line="260" w:lineRule="exact"/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  <w:r w:rsidRPr="0086360C"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  <w:t>pTEF1</w:t>
            </w:r>
          </w:p>
        </w:tc>
        <w:tc>
          <w:tcPr>
            <w:tcW w:w="4321" w:type="dxa"/>
            <w:shd w:val="clear" w:color="auto" w:fill="auto"/>
          </w:tcPr>
          <w:p w:rsidR="00656247" w:rsidRPr="0086360C" w:rsidRDefault="00656247" w:rsidP="00CF0E30">
            <w:pPr>
              <w:spacing w:line="260" w:lineRule="exact"/>
              <w:rPr>
                <w:rFonts w:ascii="Times New Roman" w:hAnsi="Times New Roman"/>
                <w:color w:val="FF0000"/>
                <w:sz w:val="20"/>
                <w:szCs w:val="20"/>
                <w:lang w:val="nl-NL"/>
              </w:rPr>
            </w:pPr>
            <w:r w:rsidRPr="0086360C">
              <w:rPr>
                <w:rFonts w:ascii="Times New Roman" w:hAnsi="Times New Roman"/>
                <w:bCs/>
                <w:color w:val="FF0000"/>
                <w:sz w:val="20"/>
                <w:szCs w:val="20"/>
                <w:lang w:val="en-GB"/>
              </w:rPr>
              <w:t>GACATCAATCGCATCATCG</w:t>
            </w:r>
          </w:p>
        </w:tc>
        <w:tc>
          <w:tcPr>
            <w:tcW w:w="1701" w:type="dxa"/>
            <w:shd w:val="clear" w:color="auto" w:fill="auto"/>
          </w:tcPr>
          <w:p w:rsidR="00656247" w:rsidRPr="0086360C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FF0000"/>
                <w:sz w:val="20"/>
                <w:szCs w:val="20"/>
                <w:lang w:val="en-GB"/>
              </w:rPr>
            </w:pPr>
          </w:p>
        </w:tc>
      </w:tr>
      <w:tr w:rsidR="00656247" w:rsidRPr="0086360C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656247" w:rsidRPr="0086360C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FF0000"/>
                <w:sz w:val="20"/>
                <w:szCs w:val="20"/>
                <w:lang w:val="en-GB"/>
              </w:rPr>
            </w:pPr>
            <w:r w:rsidRPr="0086360C">
              <w:rPr>
                <w:rFonts w:ascii="Times New Roman" w:hAnsi="Times New Roman"/>
                <w:bCs/>
                <w:color w:val="FF0000"/>
                <w:sz w:val="20"/>
                <w:szCs w:val="20"/>
                <w:lang w:val="en-GB"/>
              </w:rPr>
              <w:t xml:space="preserve">OEF 780          </w:t>
            </w:r>
          </w:p>
        </w:tc>
        <w:tc>
          <w:tcPr>
            <w:tcW w:w="1574" w:type="dxa"/>
            <w:shd w:val="clear" w:color="auto" w:fill="auto"/>
          </w:tcPr>
          <w:p w:rsidR="00656247" w:rsidRPr="0086360C" w:rsidRDefault="00656247" w:rsidP="00CF0E30">
            <w:pPr>
              <w:spacing w:line="260" w:lineRule="exact"/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  <w:r w:rsidRPr="0086360C"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  <w:t>pTEF1</w:t>
            </w:r>
          </w:p>
        </w:tc>
        <w:tc>
          <w:tcPr>
            <w:tcW w:w="4321" w:type="dxa"/>
            <w:shd w:val="clear" w:color="auto" w:fill="auto"/>
          </w:tcPr>
          <w:p w:rsidR="00656247" w:rsidRPr="0086360C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FF0000"/>
                <w:sz w:val="20"/>
                <w:szCs w:val="20"/>
                <w:lang w:val="en-GB"/>
              </w:rPr>
            </w:pPr>
            <w:r w:rsidRPr="0086360C">
              <w:rPr>
                <w:rFonts w:ascii="Times New Roman" w:hAnsi="Times New Roman"/>
                <w:bCs/>
                <w:color w:val="FF0000"/>
                <w:sz w:val="20"/>
                <w:szCs w:val="20"/>
                <w:lang w:val="en-GB"/>
              </w:rPr>
              <w:t>ATCTTAACTGTTGAAGCACC</w:t>
            </w:r>
          </w:p>
        </w:tc>
        <w:tc>
          <w:tcPr>
            <w:tcW w:w="1701" w:type="dxa"/>
            <w:shd w:val="clear" w:color="auto" w:fill="auto"/>
          </w:tcPr>
          <w:p w:rsidR="00656247" w:rsidRPr="0086360C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FF0000"/>
                <w:sz w:val="20"/>
                <w:szCs w:val="20"/>
                <w:lang w:val="en-GB"/>
              </w:rPr>
            </w:pPr>
          </w:p>
        </w:tc>
      </w:tr>
      <w:tr w:rsidR="00656247" w:rsidRPr="0086360C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656247" w:rsidRPr="0086360C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FF0000"/>
                <w:sz w:val="20"/>
                <w:szCs w:val="20"/>
                <w:lang w:val="en-GB"/>
              </w:rPr>
            </w:pPr>
            <w:r w:rsidRPr="0086360C">
              <w:rPr>
                <w:rFonts w:ascii="Times New Roman" w:hAnsi="Times New Roman"/>
                <w:bCs/>
                <w:color w:val="FF0000"/>
                <w:sz w:val="20"/>
                <w:szCs w:val="20"/>
                <w:lang w:val="en-GB"/>
              </w:rPr>
              <w:t xml:space="preserve">OEF 781          </w:t>
            </w:r>
          </w:p>
        </w:tc>
        <w:tc>
          <w:tcPr>
            <w:tcW w:w="1574" w:type="dxa"/>
            <w:shd w:val="clear" w:color="auto" w:fill="auto"/>
          </w:tcPr>
          <w:p w:rsidR="00656247" w:rsidRPr="0086360C" w:rsidRDefault="00656247" w:rsidP="00CF0E30">
            <w:pPr>
              <w:spacing w:line="260" w:lineRule="exact"/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  <w:r w:rsidRPr="0086360C"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  <w:t>pTEF1</w:t>
            </w:r>
          </w:p>
        </w:tc>
        <w:tc>
          <w:tcPr>
            <w:tcW w:w="4321" w:type="dxa"/>
            <w:shd w:val="clear" w:color="auto" w:fill="auto"/>
          </w:tcPr>
          <w:p w:rsidR="00656247" w:rsidRPr="0086360C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FF0000"/>
                <w:sz w:val="20"/>
                <w:szCs w:val="20"/>
                <w:lang w:val="en-GB"/>
              </w:rPr>
            </w:pPr>
            <w:r w:rsidRPr="0086360C">
              <w:rPr>
                <w:rFonts w:ascii="Times New Roman" w:hAnsi="Times New Roman"/>
                <w:bCs/>
                <w:color w:val="FF0000"/>
                <w:sz w:val="20"/>
                <w:szCs w:val="20"/>
                <w:lang w:val="en-GB"/>
              </w:rPr>
              <w:t>AATCAACGCAACTTCTATCC</w:t>
            </w:r>
          </w:p>
        </w:tc>
        <w:tc>
          <w:tcPr>
            <w:tcW w:w="1701" w:type="dxa"/>
            <w:shd w:val="clear" w:color="auto" w:fill="auto"/>
          </w:tcPr>
          <w:p w:rsidR="00656247" w:rsidRPr="0086360C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FF0000"/>
                <w:sz w:val="20"/>
                <w:szCs w:val="20"/>
                <w:lang w:val="en-GB"/>
              </w:rPr>
            </w:pPr>
          </w:p>
        </w:tc>
      </w:tr>
      <w:tr w:rsidR="00656247" w:rsidRPr="007A142A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656247" w:rsidRPr="007A142A" w:rsidRDefault="00656247" w:rsidP="00CF0E30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6A6D78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 xml:space="preserve">OEF770            </w:t>
            </w:r>
          </w:p>
        </w:tc>
        <w:tc>
          <w:tcPr>
            <w:tcW w:w="1574" w:type="dxa"/>
            <w:shd w:val="clear" w:color="auto" w:fill="auto"/>
          </w:tcPr>
          <w:p w:rsidR="00656247" w:rsidRPr="007A142A" w:rsidRDefault="00656247" w:rsidP="00CF0E30">
            <w:pPr>
              <w:spacing w:line="26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EF2678</w:t>
            </w:r>
          </w:p>
        </w:tc>
        <w:tc>
          <w:tcPr>
            <w:tcW w:w="4321" w:type="dxa"/>
            <w:shd w:val="clear" w:color="auto" w:fill="auto"/>
          </w:tcPr>
          <w:p w:rsidR="00656247" w:rsidRPr="007A142A" w:rsidRDefault="00656247" w:rsidP="00CF0E30">
            <w:pPr>
              <w:spacing w:line="260" w:lineRule="exact"/>
              <w:rPr>
                <w:rFonts w:ascii="Times New Roman" w:hAnsi="Times New Roman"/>
                <w:sz w:val="20"/>
                <w:szCs w:val="20"/>
                <w:lang w:val="nl-NL"/>
              </w:rPr>
            </w:pPr>
            <w:r w:rsidRPr="006A6D78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TAGGGCCCTCGTTGCCAATTAACACACG</w:t>
            </w:r>
          </w:p>
        </w:tc>
        <w:tc>
          <w:tcPr>
            <w:tcW w:w="1701" w:type="dxa"/>
            <w:shd w:val="clear" w:color="auto" w:fill="auto"/>
          </w:tcPr>
          <w:p w:rsidR="00656247" w:rsidRPr="007A142A" w:rsidRDefault="00656247" w:rsidP="00CF0E30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</w:p>
        </w:tc>
      </w:tr>
      <w:tr w:rsidR="00656247" w:rsidRPr="007A142A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656247" w:rsidRPr="007A142A" w:rsidRDefault="00656247" w:rsidP="00CF0E30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6A6D78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 xml:space="preserve">OEF771            </w:t>
            </w:r>
          </w:p>
        </w:tc>
        <w:tc>
          <w:tcPr>
            <w:tcW w:w="1574" w:type="dxa"/>
            <w:shd w:val="clear" w:color="auto" w:fill="auto"/>
          </w:tcPr>
          <w:p w:rsidR="00656247" w:rsidRPr="007A142A" w:rsidRDefault="00656247" w:rsidP="00CF0E30">
            <w:pPr>
              <w:spacing w:line="26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EF2678</w:t>
            </w:r>
          </w:p>
        </w:tc>
        <w:tc>
          <w:tcPr>
            <w:tcW w:w="4321" w:type="dxa"/>
            <w:shd w:val="clear" w:color="auto" w:fill="auto"/>
          </w:tcPr>
          <w:p w:rsidR="00656247" w:rsidRPr="007A142A" w:rsidRDefault="00656247" w:rsidP="00CF0E30">
            <w:pPr>
              <w:spacing w:line="260" w:lineRule="exact"/>
              <w:rPr>
                <w:rFonts w:ascii="Times New Roman" w:hAnsi="Times New Roman"/>
                <w:sz w:val="20"/>
                <w:szCs w:val="20"/>
                <w:lang w:val="nl-NL"/>
              </w:rPr>
            </w:pPr>
            <w:r w:rsidRPr="006A6D78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GTCTGCAGTCATTCGCTCTAACTCACC</w:t>
            </w:r>
          </w:p>
        </w:tc>
        <w:tc>
          <w:tcPr>
            <w:tcW w:w="1701" w:type="dxa"/>
            <w:shd w:val="clear" w:color="auto" w:fill="auto"/>
          </w:tcPr>
          <w:p w:rsidR="00656247" w:rsidRPr="007A142A" w:rsidRDefault="00656247" w:rsidP="00CF0E30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</w:p>
        </w:tc>
      </w:tr>
      <w:tr w:rsidR="00656247" w:rsidRPr="0086360C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656247" w:rsidRPr="0086360C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FF0000"/>
                <w:sz w:val="20"/>
                <w:szCs w:val="20"/>
                <w:lang w:val="en-GB"/>
              </w:rPr>
            </w:pPr>
            <w:r w:rsidRPr="0086360C">
              <w:rPr>
                <w:rFonts w:ascii="Times New Roman" w:hAnsi="Times New Roman"/>
                <w:bCs/>
                <w:color w:val="FF0000"/>
                <w:sz w:val="20"/>
                <w:szCs w:val="20"/>
                <w:lang w:val="en-GB"/>
              </w:rPr>
              <w:t xml:space="preserve">OEF772            </w:t>
            </w:r>
          </w:p>
        </w:tc>
        <w:tc>
          <w:tcPr>
            <w:tcW w:w="1574" w:type="dxa"/>
            <w:shd w:val="clear" w:color="auto" w:fill="auto"/>
          </w:tcPr>
          <w:p w:rsidR="00656247" w:rsidRPr="0086360C" w:rsidRDefault="00656247" w:rsidP="00CF0E30">
            <w:pPr>
              <w:spacing w:line="260" w:lineRule="exact"/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  <w:r w:rsidRPr="0086360C"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  <w:t>EF2678</w:t>
            </w:r>
          </w:p>
        </w:tc>
        <w:tc>
          <w:tcPr>
            <w:tcW w:w="4321" w:type="dxa"/>
            <w:shd w:val="clear" w:color="auto" w:fill="auto"/>
          </w:tcPr>
          <w:p w:rsidR="00656247" w:rsidRPr="0086360C" w:rsidRDefault="00656247" w:rsidP="00CF0E30">
            <w:pPr>
              <w:spacing w:line="260" w:lineRule="exact"/>
              <w:rPr>
                <w:rFonts w:ascii="Times New Roman" w:hAnsi="Times New Roman"/>
                <w:color w:val="FF0000"/>
                <w:sz w:val="20"/>
                <w:szCs w:val="20"/>
                <w:lang w:val="nl-NL"/>
              </w:rPr>
            </w:pPr>
            <w:r w:rsidRPr="0086360C">
              <w:rPr>
                <w:rFonts w:ascii="Times New Roman" w:hAnsi="Times New Roman"/>
                <w:bCs/>
                <w:color w:val="FF0000"/>
                <w:sz w:val="20"/>
                <w:szCs w:val="20"/>
                <w:lang w:val="en-GB"/>
              </w:rPr>
              <w:t>TAAGGAAGACAAGTCGTCC</w:t>
            </w:r>
          </w:p>
        </w:tc>
        <w:tc>
          <w:tcPr>
            <w:tcW w:w="1701" w:type="dxa"/>
            <w:shd w:val="clear" w:color="auto" w:fill="auto"/>
          </w:tcPr>
          <w:p w:rsidR="00656247" w:rsidRPr="0086360C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FF0000"/>
                <w:sz w:val="20"/>
                <w:szCs w:val="20"/>
                <w:lang w:val="en-GB"/>
              </w:rPr>
            </w:pPr>
          </w:p>
        </w:tc>
      </w:tr>
      <w:tr w:rsidR="00656247" w:rsidRPr="0086360C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656247" w:rsidRPr="0086360C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FF0000"/>
                <w:sz w:val="20"/>
                <w:szCs w:val="20"/>
                <w:lang w:val="en-GB"/>
              </w:rPr>
            </w:pPr>
            <w:r w:rsidRPr="0086360C">
              <w:rPr>
                <w:rFonts w:ascii="Times New Roman" w:hAnsi="Times New Roman"/>
                <w:bCs/>
                <w:color w:val="FF0000"/>
                <w:sz w:val="20"/>
                <w:szCs w:val="20"/>
                <w:lang w:val="en-GB"/>
              </w:rPr>
              <w:t xml:space="preserve">OEF773            </w:t>
            </w:r>
          </w:p>
        </w:tc>
        <w:tc>
          <w:tcPr>
            <w:tcW w:w="1574" w:type="dxa"/>
            <w:shd w:val="clear" w:color="auto" w:fill="auto"/>
          </w:tcPr>
          <w:p w:rsidR="00656247" w:rsidRPr="0086360C" w:rsidRDefault="00656247" w:rsidP="00CF0E30">
            <w:pPr>
              <w:spacing w:line="260" w:lineRule="exact"/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  <w:r w:rsidRPr="0086360C"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  <w:t>EF2678</w:t>
            </w:r>
          </w:p>
        </w:tc>
        <w:tc>
          <w:tcPr>
            <w:tcW w:w="4321" w:type="dxa"/>
            <w:shd w:val="clear" w:color="auto" w:fill="auto"/>
          </w:tcPr>
          <w:p w:rsidR="00656247" w:rsidRPr="0086360C" w:rsidRDefault="00656247" w:rsidP="00CF0E30">
            <w:pPr>
              <w:spacing w:line="260" w:lineRule="exact"/>
              <w:rPr>
                <w:rFonts w:ascii="Times New Roman" w:hAnsi="Times New Roman"/>
                <w:color w:val="FF0000"/>
                <w:sz w:val="20"/>
                <w:szCs w:val="20"/>
                <w:lang w:val="nl-NL"/>
              </w:rPr>
            </w:pPr>
            <w:r w:rsidRPr="0086360C">
              <w:rPr>
                <w:rFonts w:ascii="Times New Roman" w:hAnsi="Times New Roman"/>
                <w:bCs/>
                <w:color w:val="FF0000"/>
                <w:sz w:val="20"/>
                <w:szCs w:val="20"/>
                <w:lang w:val="en-GB"/>
              </w:rPr>
              <w:t>TTGTACAACACGATATCACC</w:t>
            </w:r>
          </w:p>
        </w:tc>
        <w:tc>
          <w:tcPr>
            <w:tcW w:w="1701" w:type="dxa"/>
            <w:shd w:val="clear" w:color="auto" w:fill="auto"/>
          </w:tcPr>
          <w:p w:rsidR="00656247" w:rsidRPr="0086360C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FF0000"/>
                <w:sz w:val="20"/>
                <w:szCs w:val="20"/>
                <w:lang w:val="en-GB"/>
              </w:rPr>
            </w:pPr>
          </w:p>
        </w:tc>
      </w:tr>
      <w:tr w:rsidR="00656247" w:rsidRPr="005F65BE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656247" w:rsidRPr="005F65BE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FF0000"/>
                <w:sz w:val="20"/>
                <w:szCs w:val="20"/>
                <w:lang w:val="en-GB"/>
              </w:rPr>
            </w:pPr>
            <w:r w:rsidRPr="005F65BE">
              <w:rPr>
                <w:rFonts w:ascii="Times New Roman" w:hAnsi="Times New Roman"/>
                <w:bCs/>
                <w:color w:val="FF0000"/>
                <w:sz w:val="20"/>
                <w:szCs w:val="20"/>
                <w:lang w:val="en-GB"/>
              </w:rPr>
              <w:t xml:space="preserve">OEF789          </w:t>
            </w:r>
          </w:p>
        </w:tc>
        <w:tc>
          <w:tcPr>
            <w:tcW w:w="1574" w:type="dxa"/>
            <w:shd w:val="clear" w:color="auto" w:fill="auto"/>
          </w:tcPr>
          <w:p w:rsidR="00656247" w:rsidRPr="0086360C" w:rsidRDefault="00656247" w:rsidP="00CF0E30">
            <w:pPr>
              <w:spacing w:line="260" w:lineRule="exact"/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  <w:r w:rsidRPr="0086360C"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  <w:t>EF2678</w:t>
            </w:r>
          </w:p>
        </w:tc>
        <w:tc>
          <w:tcPr>
            <w:tcW w:w="4321" w:type="dxa"/>
            <w:shd w:val="clear" w:color="auto" w:fill="auto"/>
          </w:tcPr>
          <w:p w:rsidR="00656247" w:rsidRPr="005F65BE" w:rsidRDefault="00656247" w:rsidP="00CF0E30">
            <w:pPr>
              <w:spacing w:line="260" w:lineRule="exact"/>
              <w:rPr>
                <w:rFonts w:ascii="Times New Roman" w:hAnsi="Times New Roman"/>
                <w:color w:val="FF0000"/>
                <w:sz w:val="20"/>
                <w:szCs w:val="20"/>
                <w:lang w:val="nl-NL"/>
              </w:rPr>
            </w:pPr>
            <w:r w:rsidRPr="00FB0F3F">
              <w:rPr>
                <w:rFonts w:ascii="Times New Roman" w:hAnsi="Times New Roman"/>
                <w:color w:val="FF0000"/>
                <w:sz w:val="20"/>
                <w:szCs w:val="20"/>
                <w:lang w:val="nl-NL"/>
              </w:rPr>
              <w:t xml:space="preserve">TTCCTTCATTACATCCGTG                                          </w:t>
            </w:r>
          </w:p>
        </w:tc>
        <w:tc>
          <w:tcPr>
            <w:tcW w:w="1701" w:type="dxa"/>
            <w:shd w:val="clear" w:color="auto" w:fill="auto"/>
          </w:tcPr>
          <w:p w:rsidR="00656247" w:rsidRPr="005F65BE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FF0000"/>
                <w:sz w:val="20"/>
                <w:szCs w:val="20"/>
                <w:lang w:val="en-GB"/>
              </w:rPr>
            </w:pPr>
          </w:p>
        </w:tc>
      </w:tr>
      <w:tr w:rsidR="00656247" w:rsidRPr="007A142A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656247" w:rsidRPr="007A142A" w:rsidRDefault="00656247" w:rsidP="00CF0E30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CE3E66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 xml:space="preserve">OEF774            </w:t>
            </w:r>
          </w:p>
        </w:tc>
        <w:tc>
          <w:tcPr>
            <w:tcW w:w="1574" w:type="dxa"/>
            <w:shd w:val="clear" w:color="auto" w:fill="auto"/>
          </w:tcPr>
          <w:p w:rsidR="00656247" w:rsidRPr="007A142A" w:rsidRDefault="00656247" w:rsidP="00CF0E30">
            <w:pPr>
              <w:spacing w:line="26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EF2914</w:t>
            </w:r>
          </w:p>
        </w:tc>
        <w:tc>
          <w:tcPr>
            <w:tcW w:w="4321" w:type="dxa"/>
            <w:shd w:val="clear" w:color="auto" w:fill="auto"/>
          </w:tcPr>
          <w:p w:rsidR="00656247" w:rsidRPr="007A142A" w:rsidRDefault="00656247" w:rsidP="00CF0E30">
            <w:pPr>
              <w:spacing w:line="260" w:lineRule="exact"/>
              <w:rPr>
                <w:rFonts w:ascii="Times New Roman" w:hAnsi="Times New Roman"/>
                <w:sz w:val="20"/>
                <w:szCs w:val="20"/>
                <w:lang w:val="nl-NL"/>
              </w:rPr>
            </w:pPr>
            <w:r w:rsidRPr="00CE3E66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TAGGGCCCAGGATTATGTACAATTTGC</w:t>
            </w:r>
          </w:p>
        </w:tc>
        <w:tc>
          <w:tcPr>
            <w:tcW w:w="1701" w:type="dxa"/>
            <w:shd w:val="clear" w:color="auto" w:fill="auto"/>
          </w:tcPr>
          <w:p w:rsidR="00656247" w:rsidRPr="007A142A" w:rsidRDefault="00656247" w:rsidP="00CF0E30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</w:p>
        </w:tc>
      </w:tr>
      <w:tr w:rsidR="00656247" w:rsidRPr="007A142A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656247" w:rsidRPr="007A142A" w:rsidRDefault="00656247" w:rsidP="00CF0E30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CE3E66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 xml:space="preserve">OEF775            </w:t>
            </w:r>
          </w:p>
        </w:tc>
        <w:tc>
          <w:tcPr>
            <w:tcW w:w="1574" w:type="dxa"/>
            <w:shd w:val="clear" w:color="auto" w:fill="auto"/>
          </w:tcPr>
          <w:p w:rsidR="00656247" w:rsidRPr="007A142A" w:rsidRDefault="00656247" w:rsidP="00CF0E30">
            <w:pPr>
              <w:spacing w:line="26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EF2914</w:t>
            </w:r>
          </w:p>
        </w:tc>
        <w:tc>
          <w:tcPr>
            <w:tcW w:w="4321" w:type="dxa"/>
            <w:shd w:val="clear" w:color="auto" w:fill="auto"/>
          </w:tcPr>
          <w:p w:rsidR="00656247" w:rsidRPr="007A142A" w:rsidRDefault="00656247" w:rsidP="00CF0E30">
            <w:pPr>
              <w:spacing w:line="260" w:lineRule="exact"/>
              <w:rPr>
                <w:rFonts w:ascii="Times New Roman" w:hAnsi="Times New Roman"/>
                <w:sz w:val="20"/>
                <w:szCs w:val="20"/>
                <w:lang w:val="nl-NL"/>
              </w:rPr>
            </w:pPr>
            <w:r w:rsidRPr="00CE3E66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GTCTGCAGCAAAGAATTTAACCAATCAGC</w:t>
            </w:r>
          </w:p>
        </w:tc>
        <w:tc>
          <w:tcPr>
            <w:tcW w:w="1701" w:type="dxa"/>
            <w:shd w:val="clear" w:color="auto" w:fill="auto"/>
          </w:tcPr>
          <w:p w:rsidR="00656247" w:rsidRPr="007A142A" w:rsidRDefault="00656247" w:rsidP="00CF0E30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</w:p>
        </w:tc>
      </w:tr>
      <w:tr w:rsidR="00656247" w:rsidRPr="0086360C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656247" w:rsidRPr="0086360C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FF0000"/>
                <w:sz w:val="20"/>
                <w:szCs w:val="20"/>
                <w:lang w:val="en-GB"/>
              </w:rPr>
            </w:pPr>
            <w:r w:rsidRPr="0086360C">
              <w:rPr>
                <w:rFonts w:ascii="Times New Roman" w:hAnsi="Times New Roman"/>
                <w:bCs/>
                <w:color w:val="FF0000"/>
                <w:sz w:val="20"/>
                <w:szCs w:val="20"/>
                <w:lang w:val="en-GB"/>
              </w:rPr>
              <w:t xml:space="preserve">OEF776            </w:t>
            </w:r>
          </w:p>
        </w:tc>
        <w:tc>
          <w:tcPr>
            <w:tcW w:w="1574" w:type="dxa"/>
            <w:shd w:val="clear" w:color="auto" w:fill="auto"/>
          </w:tcPr>
          <w:p w:rsidR="00656247" w:rsidRPr="0086360C" w:rsidRDefault="00656247" w:rsidP="00CF0E30">
            <w:pPr>
              <w:spacing w:line="260" w:lineRule="exact"/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  <w:r w:rsidRPr="0086360C"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  <w:t>EF2914</w:t>
            </w:r>
          </w:p>
        </w:tc>
        <w:tc>
          <w:tcPr>
            <w:tcW w:w="4321" w:type="dxa"/>
            <w:shd w:val="clear" w:color="auto" w:fill="auto"/>
          </w:tcPr>
          <w:p w:rsidR="00656247" w:rsidRPr="0086360C" w:rsidRDefault="00656247" w:rsidP="00CF0E30">
            <w:pPr>
              <w:spacing w:line="260" w:lineRule="exact"/>
              <w:rPr>
                <w:rFonts w:ascii="Times New Roman" w:hAnsi="Times New Roman"/>
                <w:color w:val="FF0000"/>
                <w:sz w:val="20"/>
                <w:szCs w:val="20"/>
                <w:lang w:val="nl-NL"/>
              </w:rPr>
            </w:pPr>
            <w:r w:rsidRPr="0086360C">
              <w:rPr>
                <w:rFonts w:ascii="Times New Roman" w:hAnsi="Times New Roman"/>
                <w:bCs/>
                <w:color w:val="FF0000"/>
                <w:sz w:val="20"/>
                <w:szCs w:val="20"/>
                <w:lang w:val="en-GB"/>
              </w:rPr>
              <w:t>TTAAGCCGATAAAGAGTACG</w:t>
            </w:r>
          </w:p>
        </w:tc>
        <w:tc>
          <w:tcPr>
            <w:tcW w:w="1701" w:type="dxa"/>
            <w:shd w:val="clear" w:color="auto" w:fill="auto"/>
          </w:tcPr>
          <w:p w:rsidR="00656247" w:rsidRPr="0086360C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FF0000"/>
                <w:sz w:val="20"/>
                <w:szCs w:val="20"/>
                <w:lang w:val="en-GB"/>
              </w:rPr>
            </w:pPr>
          </w:p>
        </w:tc>
      </w:tr>
      <w:tr w:rsidR="00656247" w:rsidRPr="0086360C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656247" w:rsidRPr="0086360C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FF0000"/>
                <w:sz w:val="20"/>
                <w:szCs w:val="20"/>
                <w:lang w:val="en-GB"/>
              </w:rPr>
            </w:pPr>
            <w:r w:rsidRPr="0086360C">
              <w:rPr>
                <w:rFonts w:ascii="Times New Roman" w:hAnsi="Times New Roman"/>
                <w:bCs/>
                <w:color w:val="FF0000"/>
                <w:sz w:val="20"/>
                <w:szCs w:val="20"/>
                <w:lang w:val="en-GB"/>
              </w:rPr>
              <w:t xml:space="preserve">OEF777            </w:t>
            </w:r>
          </w:p>
        </w:tc>
        <w:tc>
          <w:tcPr>
            <w:tcW w:w="1574" w:type="dxa"/>
            <w:shd w:val="clear" w:color="auto" w:fill="auto"/>
          </w:tcPr>
          <w:p w:rsidR="00656247" w:rsidRPr="0086360C" w:rsidRDefault="00656247" w:rsidP="00CF0E30">
            <w:pPr>
              <w:spacing w:line="260" w:lineRule="exact"/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  <w:r w:rsidRPr="0086360C"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  <w:t>EF2914</w:t>
            </w:r>
          </w:p>
        </w:tc>
        <w:tc>
          <w:tcPr>
            <w:tcW w:w="4321" w:type="dxa"/>
            <w:shd w:val="clear" w:color="auto" w:fill="auto"/>
          </w:tcPr>
          <w:p w:rsidR="00656247" w:rsidRPr="0086360C" w:rsidRDefault="00656247" w:rsidP="00CF0E30">
            <w:pPr>
              <w:spacing w:line="260" w:lineRule="exact"/>
              <w:rPr>
                <w:rFonts w:ascii="Times New Roman" w:hAnsi="Times New Roman"/>
                <w:color w:val="FF0000"/>
                <w:sz w:val="20"/>
                <w:szCs w:val="20"/>
                <w:lang w:val="nl-NL"/>
              </w:rPr>
            </w:pPr>
            <w:r w:rsidRPr="0086360C">
              <w:rPr>
                <w:rFonts w:ascii="Times New Roman" w:hAnsi="Times New Roman"/>
                <w:bCs/>
                <w:color w:val="FF0000"/>
                <w:sz w:val="20"/>
                <w:szCs w:val="20"/>
                <w:lang w:val="en-GB"/>
              </w:rPr>
              <w:t>CTTAGAAGGCTATTTGTTCC</w:t>
            </w:r>
          </w:p>
        </w:tc>
        <w:tc>
          <w:tcPr>
            <w:tcW w:w="1701" w:type="dxa"/>
            <w:shd w:val="clear" w:color="auto" w:fill="auto"/>
          </w:tcPr>
          <w:p w:rsidR="00656247" w:rsidRPr="0086360C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FF0000"/>
                <w:sz w:val="20"/>
                <w:szCs w:val="20"/>
                <w:lang w:val="en-GB"/>
              </w:rPr>
            </w:pPr>
          </w:p>
        </w:tc>
      </w:tr>
      <w:tr w:rsidR="00656247" w:rsidRPr="007A142A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656247" w:rsidRPr="007A142A" w:rsidRDefault="00656247" w:rsidP="00CF0E30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OEF</w:t>
            </w:r>
            <w:r w:rsidRPr="002B3868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 xml:space="preserve">782          </w:t>
            </w:r>
          </w:p>
        </w:tc>
        <w:tc>
          <w:tcPr>
            <w:tcW w:w="1574" w:type="dxa"/>
            <w:shd w:val="clear" w:color="auto" w:fill="auto"/>
          </w:tcPr>
          <w:p w:rsidR="00656247" w:rsidRPr="007A142A" w:rsidRDefault="00656247" w:rsidP="00CF0E30">
            <w:pPr>
              <w:spacing w:line="26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EF0172</w:t>
            </w:r>
          </w:p>
        </w:tc>
        <w:tc>
          <w:tcPr>
            <w:tcW w:w="4321" w:type="dxa"/>
            <w:shd w:val="clear" w:color="auto" w:fill="auto"/>
          </w:tcPr>
          <w:p w:rsidR="00656247" w:rsidRPr="007A142A" w:rsidRDefault="00656247" w:rsidP="00CF0E30">
            <w:pPr>
              <w:spacing w:line="260" w:lineRule="exact"/>
              <w:rPr>
                <w:rFonts w:ascii="Times New Roman" w:hAnsi="Times New Roman"/>
                <w:sz w:val="20"/>
                <w:szCs w:val="20"/>
                <w:lang w:val="nl-NL"/>
              </w:rPr>
            </w:pPr>
            <w:r w:rsidRPr="002B3868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TAGGGCCCTTACACCAAAATCTTCTTCGC</w:t>
            </w:r>
          </w:p>
        </w:tc>
        <w:tc>
          <w:tcPr>
            <w:tcW w:w="1701" w:type="dxa"/>
            <w:shd w:val="clear" w:color="auto" w:fill="auto"/>
          </w:tcPr>
          <w:p w:rsidR="00656247" w:rsidRPr="007A142A" w:rsidRDefault="00656247" w:rsidP="00CF0E30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</w:p>
        </w:tc>
      </w:tr>
      <w:tr w:rsidR="00656247" w:rsidRPr="007A142A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656247" w:rsidRPr="007A142A" w:rsidRDefault="00656247" w:rsidP="00CF0E30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OEF</w:t>
            </w:r>
            <w:r w:rsidRPr="002B3868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 xml:space="preserve">783          </w:t>
            </w:r>
          </w:p>
        </w:tc>
        <w:tc>
          <w:tcPr>
            <w:tcW w:w="1574" w:type="dxa"/>
            <w:shd w:val="clear" w:color="auto" w:fill="auto"/>
          </w:tcPr>
          <w:p w:rsidR="00656247" w:rsidRPr="007A142A" w:rsidRDefault="00656247" w:rsidP="00CF0E30">
            <w:pPr>
              <w:spacing w:line="26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EF0172</w:t>
            </w:r>
          </w:p>
        </w:tc>
        <w:tc>
          <w:tcPr>
            <w:tcW w:w="4321" w:type="dxa"/>
            <w:shd w:val="clear" w:color="auto" w:fill="auto"/>
          </w:tcPr>
          <w:p w:rsidR="00656247" w:rsidRPr="007A142A" w:rsidRDefault="00656247" w:rsidP="00CF0E30">
            <w:pPr>
              <w:spacing w:line="260" w:lineRule="exact"/>
              <w:rPr>
                <w:rFonts w:ascii="Times New Roman" w:hAnsi="Times New Roman"/>
                <w:sz w:val="20"/>
                <w:szCs w:val="20"/>
                <w:lang w:val="nl-NL"/>
              </w:rPr>
            </w:pPr>
            <w:r w:rsidRPr="002B3868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GTCTGCAGCCATTTCATCATTGCCAC</w:t>
            </w:r>
          </w:p>
        </w:tc>
        <w:tc>
          <w:tcPr>
            <w:tcW w:w="1701" w:type="dxa"/>
            <w:shd w:val="clear" w:color="auto" w:fill="auto"/>
          </w:tcPr>
          <w:p w:rsidR="00656247" w:rsidRPr="007A142A" w:rsidRDefault="00656247" w:rsidP="00CF0E30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</w:p>
        </w:tc>
      </w:tr>
      <w:tr w:rsidR="00656247" w:rsidRPr="0086360C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656247" w:rsidRPr="0086360C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color w:val="FF0000"/>
                <w:sz w:val="20"/>
                <w:szCs w:val="20"/>
                <w:lang w:val="en-GB"/>
              </w:rPr>
              <w:t>OEF</w:t>
            </w:r>
            <w:r w:rsidRPr="0086360C">
              <w:rPr>
                <w:rFonts w:ascii="Times New Roman" w:hAnsi="Times New Roman"/>
                <w:bCs/>
                <w:color w:val="FF0000"/>
                <w:sz w:val="20"/>
                <w:szCs w:val="20"/>
                <w:lang w:val="en-GB"/>
              </w:rPr>
              <w:t xml:space="preserve">784          </w:t>
            </w:r>
          </w:p>
        </w:tc>
        <w:tc>
          <w:tcPr>
            <w:tcW w:w="1574" w:type="dxa"/>
            <w:shd w:val="clear" w:color="auto" w:fill="auto"/>
          </w:tcPr>
          <w:p w:rsidR="00656247" w:rsidRPr="0086360C" w:rsidRDefault="00656247" w:rsidP="00CF0E30">
            <w:pPr>
              <w:spacing w:line="260" w:lineRule="exact"/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  <w:r w:rsidRPr="0086360C"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  <w:t>EF0172</w:t>
            </w:r>
          </w:p>
        </w:tc>
        <w:tc>
          <w:tcPr>
            <w:tcW w:w="4321" w:type="dxa"/>
            <w:shd w:val="clear" w:color="auto" w:fill="auto"/>
          </w:tcPr>
          <w:p w:rsidR="00656247" w:rsidRPr="0086360C" w:rsidRDefault="00656247" w:rsidP="00CF0E30">
            <w:pPr>
              <w:spacing w:line="260" w:lineRule="exact"/>
              <w:rPr>
                <w:rFonts w:ascii="Times New Roman" w:hAnsi="Times New Roman"/>
                <w:color w:val="FF0000"/>
                <w:sz w:val="20"/>
                <w:szCs w:val="20"/>
                <w:lang w:val="nl-NL"/>
              </w:rPr>
            </w:pPr>
            <w:r w:rsidRPr="0086360C">
              <w:rPr>
                <w:rFonts w:ascii="Times New Roman" w:hAnsi="Times New Roman"/>
                <w:bCs/>
                <w:color w:val="FF0000"/>
                <w:sz w:val="20"/>
                <w:szCs w:val="20"/>
                <w:lang w:val="en-GB"/>
              </w:rPr>
              <w:t>GGTTGGCTAAAGCTAATACG</w:t>
            </w:r>
          </w:p>
        </w:tc>
        <w:tc>
          <w:tcPr>
            <w:tcW w:w="1701" w:type="dxa"/>
            <w:shd w:val="clear" w:color="auto" w:fill="auto"/>
          </w:tcPr>
          <w:p w:rsidR="00656247" w:rsidRPr="0086360C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FF0000"/>
                <w:sz w:val="20"/>
                <w:szCs w:val="20"/>
                <w:lang w:val="en-GB"/>
              </w:rPr>
            </w:pPr>
          </w:p>
        </w:tc>
      </w:tr>
      <w:tr w:rsidR="00656247" w:rsidRPr="0086360C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656247" w:rsidRPr="0086360C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color w:val="FF0000"/>
                <w:sz w:val="20"/>
                <w:szCs w:val="20"/>
                <w:lang w:val="en-GB"/>
              </w:rPr>
              <w:t>OEF</w:t>
            </w:r>
            <w:r w:rsidRPr="0086360C">
              <w:rPr>
                <w:rFonts w:ascii="Times New Roman" w:hAnsi="Times New Roman"/>
                <w:bCs/>
                <w:color w:val="FF0000"/>
                <w:sz w:val="20"/>
                <w:szCs w:val="20"/>
                <w:lang w:val="en-GB"/>
              </w:rPr>
              <w:t xml:space="preserve">785          </w:t>
            </w:r>
          </w:p>
        </w:tc>
        <w:tc>
          <w:tcPr>
            <w:tcW w:w="1574" w:type="dxa"/>
            <w:shd w:val="clear" w:color="auto" w:fill="auto"/>
          </w:tcPr>
          <w:p w:rsidR="00656247" w:rsidRPr="0086360C" w:rsidRDefault="00656247" w:rsidP="00CF0E30">
            <w:pPr>
              <w:spacing w:line="260" w:lineRule="exact"/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  <w:r w:rsidRPr="0086360C"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  <w:t>EF0172</w:t>
            </w:r>
          </w:p>
        </w:tc>
        <w:tc>
          <w:tcPr>
            <w:tcW w:w="4321" w:type="dxa"/>
            <w:shd w:val="clear" w:color="auto" w:fill="auto"/>
          </w:tcPr>
          <w:p w:rsidR="00656247" w:rsidRPr="0086360C" w:rsidRDefault="00656247" w:rsidP="00CF0E30">
            <w:pPr>
              <w:spacing w:line="260" w:lineRule="exact"/>
              <w:rPr>
                <w:rFonts w:ascii="Times New Roman" w:hAnsi="Times New Roman"/>
                <w:color w:val="FF0000"/>
                <w:sz w:val="20"/>
                <w:szCs w:val="20"/>
                <w:lang w:val="nl-NL"/>
              </w:rPr>
            </w:pPr>
            <w:r w:rsidRPr="0086360C">
              <w:rPr>
                <w:rFonts w:ascii="Times New Roman" w:hAnsi="Times New Roman"/>
                <w:bCs/>
                <w:color w:val="FF0000"/>
                <w:sz w:val="20"/>
                <w:szCs w:val="20"/>
                <w:lang w:val="en-GB"/>
              </w:rPr>
              <w:t>GATAGACAGTTGTTAAACTCG</w:t>
            </w:r>
          </w:p>
        </w:tc>
        <w:tc>
          <w:tcPr>
            <w:tcW w:w="1701" w:type="dxa"/>
            <w:shd w:val="clear" w:color="auto" w:fill="auto"/>
          </w:tcPr>
          <w:p w:rsidR="00656247" w:rsidRPr="0086360C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FF0000"/>
                <w:sz w:val="20"/>
                <w:szCs w:val="20"/>
                <w:lang w:val="en-GB"/>
              </w:rPr>
            </w:pPr>
          </w:p>
        </w:tc>
      </w:tr>
      <w:tr w:rsidR="00656247" w:rsidRPr="004D0E5E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656247" w:rsidRPr="004D0E5E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  <w:r w:rsidRPr="004D0E5E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  <w:t>OEF791</w:t>
            </w:r>
          </w:p>
        </w:tc>
        <w:tc>
          <w:tcPr>
            <w:tcW w:w="1574" w:type="dxa"/>
            <w:shd w:val="clear" w:color="auto" w:fill="auto"/>
          </w:tcPr>
          <w:p w:rsidR="00656247" w:rsidRPr="004D0E5E" w:rsidRDefault="00656247" w:rsidP="00CF0E30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  <w:t>IR EF0251-EF</w:t>
            </w:r>
            <w:r w:rsidRPr="004D0E5E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  <w:t>0252</w:t>
            </w:r>
          </w:p>
        </w:tc>
        <w:tc>
          <w:tcPr>
            <w:tcW w:w="4321" w:type="dxa"/>
            <w:shd w:val="clear" w:color="auto" w:fill="auto"/>
          </w:tcPr>
          <w:p w:rsidR="00656247" w:rsidRPr="004D0E5E" w:rsidRDefault="00656247" w:rsidP="00CF0E30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en-GB"/>
              </w:rPr>
            </w:pPr>
            <w:r w:rsidRPr="004D0E5E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  <w:t>CTATCAGTTTTAACAGGAGG</w:t>
            </w:r>
          </w:p>
        </w:tc>
        <w:tc>
          <w:tcPr>
            <w:tcW w:w="1701" w:type="dxa"/>
            <w:shd w:val="clear" w:color="auto" w:fill="auto"/>
          </w:tcPr>
          <w:p w:rsidR="00656247" w:rsidRPr="004D0E5E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</w:p>
        </w:tc>
      </w:tr>
      <w:tr w:rsidR="00656247" w:rsidRPr="0086360C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656247" w:rsidRPr="0018750D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  <w:r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 xml:space="preserve">OEF792 </w:t>
            </w:r>
          </w:p>
        </w:tc>
        <w:tc>
          <w:tcPr>
            <w:tcW w:w="1574" w:type="dxa"/>
            <w:shd w:val="clear" w:color="auto" w:fill="auto"/>
          </w:tcPr>
          <w:p w:rsidR="00656247" w:rsidRPr="0086360C" w:rsidRDefault="00656247" w:rsidP="00CF0E30">
            <w:pPr>
              <w:spacing w:line="260" w:lineRule="exact"/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  <w:t>IR EF0251-EF</w:t>
            </w:r>
            <w:r w:rsidRPr="0018750D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  <w:t>0252</w:t>
            </w:r>
          </w:p>
        </w:tc>
        <w:tc>
          <w:tcPr>
            <w:tcW w:w="4321" w:type="dxa"/>
            <w:shd w:val="clear" w:color="auto" w:fill="auto"/>
          </w:tcPr>
          <w:p w:rsidR="00656247" w:rsidRPr="0086360C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FF0000"/>
                <w:sz w:val="20"/>
                <w:szCs w:val="20"/>
                <w:lang w:val="en-GB"/>
              </w:rPr>
            </w:pPr>
            <w:r w:rsidRPr="0018750D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CAGAACTATTTTCAGCTACC</w:t>
            </w:r>
          </w:p>
        </w:tc>
        <w:tc>
          <w:tcPr>
            <w:tcW w:w="1701" w:type="dxa"/>
            <w:shd w:val="clear" w:color="auto" w:fill="auto"/>
          </w:tcPr>
          <w:p w:rsidR="00656247" w:rsidRPr="0086360C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FF0000"/>
                <w:sz w:val="20"/>
                <w:szCs w:val="20"/>
                <w:lang w:val="en-GB"/>
              </w:rPr>
            </w:pPr>
          </w:p>
        </w:tc>
      </w:tr>
      <w:tr w:rsidR="00656247" w:rsidRPr="0086360C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656247" w:rsidRPr="0018750D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  <w:r w:rsidRPr="005E5465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  <w:t>OEF793</w:t>
            </w:r>
          </w:p>
        </w:tc>
        <w:tc>
          <w:tcPr>
            <w:tcW w:w="1574" w:type="dxa"/>
            <w:shd w:val="clear" w:color="auto" w:fill="auto"/>
          </w:tcPr>
          <w:p w:rsidR="00656247" w:rsidRPr="0018750D" w:rsidRDefault="00656247" w:rsidP="00CF0E30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  <w:t>EF</w:t>
            </w:r>
            <w:r w:rsidRPr="005E5465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  <w:t xml:space="preserve">1093  </w:t>
            </w:r>
          </w:p>
        </w:tc>
        <w:tc>
          <w:tcPr>
            <w:tcW w:w="4321" w:type="dxa"/>
            <w:shd w:val="clear" w:color="auto" w:fill="auto"/>
          </w:tcPr>
          <w:p w:rsidR="00656247" w:rsidRPr="0018750D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  <w:r w:rsidRPr="005E5465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  <w:t>AATGTCACTGTTCAGTTACC</w:t>
            </w:r>
          </w:p>
        </w:tc>
        <w:tc>
          <w:tcPr>
            <w:tcW w:w="1701" w:type="dxa"/>
            <w:shd w:val="clear" w:color="auto" w:fill="auto"/>
          </w:tcPr>
          <w:p w:rsidR="00656247" w:rsidRPr="0018750D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</w:p>
        </w:tc>
      </w:tr>
      <w:tr w:rsidR="00656247" w:rsidRPr="0086360C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656247" w:rsidRPr="0018750D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  <w:t>OEF794</w:t>
            </w:r>
            <w:r w:rsidRPr="002D080D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  <w:tab/>
            </w:r>
          </w:p>
        </w:tc>
        <w:tc>
          <w:tcPr>
            <w:tcW w:w="1574" w:type="dxa"/>
            <w:shd w:val="clear" w:color="auto" w:fill="auto"/>
          </w:tcPr>
          <w:p w:rsidR="00656247" w:rsidRPr="0018750D" w:rsidRDefault="00656247" w:rsidP="00CF0E30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en-GB"/>
              </w:rPr>
            </w:pPr>
            <w:r w:rsidRPr="002D080D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  <w:t xml:space="preserve">EF1093  </w:t>
            </w:r>
          </w:p>
        </w:tc>
        <w:tc>
          <w:tcPr>
            <w:tcW w:w="4321" w:type="dxa"/>
            <w:shd w:val="clear" w:color="auto" w:fill="auto"/>
          </w:tcPr>
          <w:p w:rsidR="00656247" w:rsidRPr="0018750D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  <w:r w:rsidRPr="002D080D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  <w:t>CTGTTAATTCTCCCGTTCC</w:t>
            </w:r>
          </w:p>
        </w:tc>
        <w:tc>
          <w:tcPr>
            <w:tcW w:w="1701" w:type="dxa"/>
            <w:shd w:val="clear" w:color="auto" w:fill="auto"/>
          </w:tcPr>
          <w:p w:rsidR="00656247" w:rsidRPr="0018750D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</w:p>
        </w:tc>
      </w:tr>
      <w:tr w:rsidR="00656247" w:rsidRPr="0086360C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656247" w:rsidRPr="0018750D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  <w:r w:rsidRPr="00DD2659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  <w:t>OEF795</w:t>
            </w:r>
          </w:p>
        </w:tc>
        <w:tc>
          <w:tcPr>
            <w:tcW w:w="1574" w:type="dxa"/>
            <w:shd w:val="clear" w:color="auto" w:fill="auto"/>
          </w:tcPr>
          <w:p w:rsidR="00656247" w:rsidRPr="0018750D" w:rsidRDefault="00656247" w:rsidP="00CF0E30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  <w:t>IR EF1331-EF</w:t>
            </w:r>
            <w:r w:rsidRPr="00DD2659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  <w:t>1332</w:t>
            </w:r>
          </w:p>
        </w:tc>
        <w:tc>
          <w:tcPr>
            <w:tcW w:w="4321" w:type="dxa"/>
            <w:shd w:val="clear" w:color="auto" w:fill="auto"/>
          </w:tcPr>
          <w:p w:rsidR="00656247" w:rsidRPr="0018750D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  <w:r w:rsidRPr="00DD2659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  <w:t>GACTAACATAAACGATGAGG</w:t>
            </w:r>
          </w:p>
        </w:tc>
        <w:tc>
          <w:tcPr>
            <w:tcW w:w="1701" w:type="dxa"/>
            <w:shd w:val="clear" w:color="auto" w:fill="auto"/>
          </w:tcPr>
          <w:p w:rsidR="00656247" w:rsidRPr="0018750D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</w:p>
        </w:tc>
      </w:tr>
      <w:tr w:rsidR="00656247" w:rsidRPr="0086360C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656247" w:rsidRPr="00DD2659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  <w:r w:rsidRPr="00DD2659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OEF796</w:t>
            </w:r>
          </w:p>
        </w:tc>
        <w:tc>
          <w:tcPr>
            <w:tcW w:w="1574" w:type="dxa"/>
            <w:shd w:val="clear" w:color="auto" w:fill="auto"/>
          </w:tcPr>
          <w:p w:rsidR="00656247" w:rsidRPr="0018750D" w:rsidRDefault="00656247" w:rsidP="00CF0E30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  <w:t>IR EF</w:t>
            </w:r>
            <w:r w:rsidRPr="00DD2659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  <w:t>331-EF</w:t>
            </w:r>
            <w:r w:rsidRPr="00DD2659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  <w:t xml:space="preserve">1332  </w:t>
            </w:r>
          </w:p>
        </w:tc>
        <w:tc>
          <w:tcPr>
            <w:tcW w:w="4321" w:type="dxa"/>
            <w:shd w:val="clear" w:color="auto" w:fill="auto"/>
          </w:tcPr>
          <w:p w:rsidR="00656247" w:rsidRPr="0018750D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  <w:r w:rsidRPr="00DD2659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  <w:t>TGTTCAACCGAGAAACTGG</w:t>
            </w:r>
          </w:p>
        </w:tc>
        <w:tc>
          <w:tcPr>
            <w:tcW w:w="1701" w:type="dxa"/>
            <w:shd w:val="clear" w:color="auto" w:fill="auto"/>
          </w:tcPr>
          <w:p w:rsidR="00656247" w:rsidRPr="0018750D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</w:p>
        </w:tc>
      </w:tr>
      <w:tr w:rsidR="00656247" w:rsidRPr="0086360C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656247" w:rsidRPr="0018750D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  <w:lastRenderedPageBreak/>
              <w:t>OEF797</w:t>
            </w:r>
          </w:p>
        </w:tc>
        <w:tc>
          <w:tcPr>
            <w:tcW w:w="1574" w:type="dxa"/>
            <w:shd w:val="clear" w:color="auto" w:fill="auto"/>
          </w:tcPr>
          <w:p w:rsidR="00656247" w:rsidRPr="0018750D" w:rsidRDefault="00656247" w:rsidP="00CF0E30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  <w:t>EF</w:t>
            </w:r>
            <w:r w:rsidRPr="005556CD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  <w:t>0073</w:t>
            </w:r>
          </w:p>
        </w:tc>
        <w:tc>
          <w:tcPr>
            <w:tcW w:w="4321" w:type="dxa"/>
            <w:shd w:val="clear" w:color="auto" w:fill="auto"/>
          </w:tcPr>
          <w:p w:rsidR="00656247" w:rsidRPr="0018750D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  <w:r w:rsidRPr="005556CD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  <w:t>AAAGCTCGGGAATATTTAGC</w:t>
            </w:r>
          </w:p>
        </w:tc>
        <w:tc>
          <w:tcPr>
            <w:tcW w:w="1701" w:type="dxa"/>
            <w:shd w:val="clear" w:color="auto" w:fill="auto"/>
          </w:tcPr>
          <w:p w:rsidR="00656247" w:rsidRPr="0018750D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</w:p>
        </w:tc>
      </w:tr>
      <w:tr w:rsidR="00656247" w:rsidRPr="0086360C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656247" w:rsidRPr="001E24C6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  <w:r w:rsidRPr="001E24C6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OEF798</w:t>
            </w:r>
          </w:p>
        </w:tc>
        <w:tc>
          <w:tcPr>
            <w:tcW w:w="1574" w:type="dxa"/>
            <w:shd w:val="clear" w:color="auto" w:fill="auto"/>
          </w:tcPr>
          <w:p w:rsidR="00656247" w:rsidRPr="0018750D" w:rsidRDefault="00656247" w:rsidP="00CF0E30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  <w:t>EF</w:t>
            </w:r>
            <w:r w:rsidRPr="001E24C6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  <w:t>0073</w:t>
            </w:r>
          </w:p>
        </w:tc>
        <w:tc>
          <w:tcPr>
            <w:tcW w:w="4321" w:type="dxa"/>
            <w:shd w:val="clear" w:color="auto" w:fill="auto"/>
          </w:tcPr>
          <w:p w:rsidR="00656247" w:rsidRPr="0018750D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  <w:r w:rsidRPr="001E24C6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  <w:t>TTTGGCGTAGAAACAGAGG</w:t>
            </w:r>
          </w:p>
        </w:tc>
        <w:tc>
          <w:tcPr>
            <w:tcW w:w="1701" w:type="dxa"/>
            <w:shd w:val="clear" w:color="auto" w:fill="auto"/>
          </w:tcPr>
          <w:p w:rsidR="00656247" w:rsidRPr="0018750D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</w:p>
        </w:tc>
      </w:tr>
      <w:tr w:rsidR="00656247" w:rsidRPr="0086360C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656247" w:rsidRPr="0018750D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  <w:r w:rsidRPr="008E5ECE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  <w:t>OEF799</w:t>
            </w:r>
          </w:p>
        </w:tc>
        <w:tc>
          <w:tcPr>
            <w:tcW w:w="1574" w:type="dxa"/>
            <w:shd w:val="clear" w:color="auto" w:fill="auto"/>
          </w:tcPr>
          <w:p w:rsidR="00656247" w:rsidRPr="0018750D" w:rsidRDefault="00656247" w:rsidP="00CF0E30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  <w:t>EF</w:t>
            </w:r>
            <w:r w:rsidRPr="008E5ECE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  <w:t>0077</w:t>
            </w:r>
          </w:p>
        </w:tc>
        <w:tc>
          <w:tcPr>
            <w:tcW w:w="4321" w:type="dxa"/>
            <w:shd w:val="clear" w:color="auto" w:fill="auto"/>
          </w:tcPr>
          <w:p w:rsidR="00656247" w:rsidRPr="0018750D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  <w:r w:rsidRPr="008E5ECE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  <w:t>TAATGTCCAATGGTTCTTGC</w:t>
            </w:r>
          </w:p>
        </w:tc>
        <w:tc>
          <w:tcPr>
            <w:tcW w:w="1701" w:type="dxa"/>
            <w:shd w:val="clear" w:color="auto" w:fill="auto"/>
          </w:tcPr>
          <w:p w:rsidR="00656247" w:rsidRPr="0018750D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</w:p>
        </w:tc>
      </w:tr>
      <w:tr w:rsidR="00656247" w:rsidRPr="0086360C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656247" w:rsidRPr="001C135C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  <w:r w:rsidRPr="001C135C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OEF800</w:t>
            </w:r>
          </w:p>
        </w:tc>
        <w:tc>
          <w:tcPr>
            <w:tcW w:w="1574" w:type="dxa"/>
            <w:shd w:val="clear" w:color="auto" w:fill="auto"/>
          </w:tcPr>
          <w:p w:rsidR="00656247" w:rsidRPr="0018750D" w:rsidRDefault="00656247" w:rsidP="00CF0E30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  <w:t>EF</w:t>
            </w:r>
            <w:r w:rsidRPr="001C135C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  <w:t>0077</w:t>
            </w:r>
          </w:p>
        </w:tc>
        <w:tc>
          <w:tcPr>
            <w:tcW w:w="4321" w:type="dxa"/>
            <w:shd w:val="clear" w:color="auto" w:fill="auto"/>
          </w:tcPr>
          <w:p w:rsidR="00656247" w:rsidRPr="0018750D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  <w:r w:rsidRPr="001C135C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  <w:t>ACTAGGCCACCAATTAACG</w:t>
            </w:r>
          </w:p>
        </w:tc>
        <w:tc>
          <w:tcPr>
            <w:tcW w:w="1701" w:type="dxa"/>
            <w:shd w:val="clear" w:color="auto" w:fill="auto"/>
          </w:tcPr>
          <w:p w:rsidR="00656247" w:rsidRPr="0018750D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</w:p>
        </w:tc>
      </w:tr>
      <w:tr w:rsidR="00656247" w:rsidRPr="0086360C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656247" w:rsidRPr="0018750D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  <w:r w:rsidRPr="000611D1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  <w:t>OEF801</w:t>
            </w:r>
          </w:p>
        </w:tc>
        <w:tc>
          <w:tcPr>
            <w:tcW w:w="1574" w:type="dxa"/>
            <w:shd w:val="clear" w:color="auto" w:fill="auto"/>
          </w:tcPr>
          <w:p w:rsidR="00656247" w:rsidRPr="0018750D" w:rsidRDefault="00656247" w:rsidP="00CF0E30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  <w:t>EF</w:t>
            </w:r>
            <w:r w:rsidRPr="000611D1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  <w:t>tRNAAsp2</w:t>
            </w:r>
          </w:p>
        </w:tc>
        <w:tc>
          <w:tcPr>
            <w:tcW w:w="4321" w:type="dxa"/>
            <w:shd w:val="clear" w:color="auto" w:fill="auto"/>
          </w:tcPr>
          <w:p w:rsidR="00656247" w:rsidRPr="0018750D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  <w:r w:rsidRPr="000611D1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  <w:t>TCATAGTTTTGTTACGGAGG</w:t>
            </w:r>
          </w:p>
        </w:tc>
        <w:tc>
          <w:tcPr>
            <w:tcW w:w="1701" w:type="dxa"/>
            <w:shd w:val="clear" w:color="auto" w:fill="auto"/>
          </w:tcPr>
          <w:p w:rsidR="00656247" w:rsidRPr="0018750D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</w:p>
        </w:tc>
      </w:tr>
      <w:tr w:rsidR="00656247" w:rsidRPr="0086360C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656247" w:rsidRPr="00927030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  <w:r w:rsidRPr="00927030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OEF802</w:t>
            </w:r>
          </w:p>
        </w:tc>
        <w:tc>
          <w:tcPr>
            <w:tcW w:w="1574" w:type="dxa"/>
            <w:shd w:val="clear" w:color="auto" w:fill="auto"/>
          </w:tcPr>
          <w:p w:rsidR="00656247" w:rsidRPr="00927030" w:rsidRDefault="00656247" w:rsidP="00CF0E30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</w:pPr>
            <w:r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EF</w:t>
            </w:r>
            <w:r w:rsidRPr="00927030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tRNAAsp2</w:t>
            </w:r>
          </w:p>
        </w:tc>
        <w:tc>
          <w:tcPr>
            <w:tcW w:w="4321" w:type="dxa"/>
            <w:shd w:val="clear" w:color="auto" w:fill="auto"/>
          </w:tcPr>
          <w:p w:rsidR="00656247" w:rsidRPr="0018750D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  <w:r w:rsidRPr="00927030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  <w:t>CTTCCCCAAGAAATAAATGG</w:t>
            </w:r>
          </w:p>
        </w:tc>
        <w:tc>
          <w:tcPr>
            <w:tcW w:w="1701" w:type="dxa"/>
            <w:shd w:val="clear" w:color="auto" w:fill="auto"/>
          </w:tcPr>
          <w:p w:rsidR="00656247" w:rsidRPr="0018750D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</w:p>
        </w:tc>
      </w:tr>
      <w:tr w:rsidR="00656247" w:rsidRPr="0086360C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656247" w:rsidRPr="0018750D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  <w:t>OEF803</w:t>
            </w:r>
            <w:r w:rsidRPr="004F2A13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74" w:type="dxa"/>
            <w:shd w:val="clear" w:color="auto" w:fill="auto"/>
          </w:tcPr>
          <w:p w:rsidR="00656247" w:rsidRPr="0018750D" w:rsidRDefault="00656247" w:rsidP="00CF0E30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  <w:t>IR EF0420-EF</w:t>
            </w:r>
            <w:r w:rsidRPr="004F2A13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  <w:t>0421</w:t>
            </w:r>
          </w:p>
        </w:tc>
        <w:tc>
          <w:tcPr>
            <w:tcW w:w="4321" w:type="dxa"/>
            <w:shd w:val="clear" w:color="auto" w:fill="auto"/>
          </w:tcPr>
          <w:p w:rsidR="00656247" w:rsidRPr="0018750D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  <w:r w:rsidRPr="004F2A13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  <w:t>CGTCGTTAAAAGCGTTTGG</w:t>
            </w:r>
          </w:p>
        </w:tc>
        <w:tc>
          <w:tcPr>
            <w:tcW w:w="1701" w:type="dxa"/>
            <w:shd w:val="clear" w:color="auto" w:fill="auto"/>
          </w:tcPr>
          <w:p w:rsidR="00656247" w:rsidRPr="0018750D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</w:p>
        </w:tc>
      </w:tr>
      <w:tr w:rsidR="00656247" w:rsidRPr="0086360C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656247" w:rsidRPr="00222E64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  <w:r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OEF804</w:t>
            </w:r>
            <w:r w:rsidRPr="00222E64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1574" w:type="dxa"/>
            <w:shd w:val="clear" w:color="auto" w:fill="auto"/>
          </w:tcPr>
          <w:p w:rsidR="00656247" w:rsidRPr="0018750D" w:rsidRDefault="00656247" w:rsidP="00CF0E30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  <w:t>IR EF0420-EF</w:t>
            </w:r>
            <w:r w:rsidRPr="00222E64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  <w:t>0421</w:t>
            </w:r>
          </w:p>
        </w:tc>
        <w:tc>
          <w:tcPr>
            <w:tcW w:w="4321" w:type="dxa"/>
            <w:shd w:val="clear" w:color="auto" w:fill="auto"/>
          </w:tcPr>
          <w:p w:rsidR="00656247" w:rsidRPr="0018750D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  <w:r w:rsidRPr="00222E64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  <w:t>TTTGACGACTGTATGTAACC</w:t>
            </w:r>
          </w:p>
        </w:tc>
        <w:tc>
          <w:tcPr>
            <w:tcW w:w="1701" w:type="dxa"/>
            <w:shd w:val="clear" w:color="auto" w:fill="auto"/>
          </w:tcPr>
          <w:p w:rsidR="00656247" w:rsidRPr="0018750D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</w:p>
        </w:tc>
      </w:tr>
      <w:tr w:rsidR="00656247" w:rsidRPr="0086360C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656247" w:rsidRPr="0018750D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  <w:r w:rsidRPr="00E04E6A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  <w:t>OEF805</w:t>
            </w:r>
          </w:p>
        </w:tc>
        <w:tc>
          <w:tcPr>
            <w:tcW w:w="1574" w:type="dxa"/>
            <w:shd w:val="clear" w:color="auto" w:fill="auto"/>
          </w:tcPr>
          <w:p w:rsidR="00656247" w:rsidRPr="0018750D" w:rsidRDefault="00656247" w:rsidP="00CF0E30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  <w:t>EF</w:t>
            </w:r>
            <w:r w:rsidRPr="00E04E6A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  <w:t>1054</w:t>
            </w:r>
          </w:p>
        </w:tc>
        <w:tc>
          <w:tcPr>
            <w:tcW w:w="4321" w:type="dxa"/>
            <w:shd w:val="clear" w:color="auto" w:fill="auto"/>
          </w:tcPr>
          <w:p w:rsidR="00656247" w:rsidRPr="0018750D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  <w:r w:rsidRPr="00E04E6A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  <w:t>AAGTGGCTCGAACTAAAGG</w:t>
            </w:r>
          </w:p>
        </w:tc>
        <w:tc>
          <w:tcPr>
            <w:tcW w:w="1701" w:type="dxa"/>
            <w:shd w:val="clear" w:color="auto" w:fill="auto"/>
          </w:tcPr>
          <w:p w:rsidR="00656247" w:rsidRPr="0018750D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</w:p>
        </w:tc>
      </w:tr>
      <w:tr w:rsidR="00656247" w:rsidRPr="0086360C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656247" w:rsidRPr="00334660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  <w:r w:rsidRPr="00334660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OEF806</w:t>
            </w:r>
          </w:p>
        </w:tc>
        <w:tc>
          <w:tcPr>
            <w:tcW w:w="1574" w:type="dxa"/>
            <w:shd w:val="clear" w:color="auto" w:fill="auto"/>
          </w:tcPr>
          <w:p w:rsidR="00656247" w:rsidRPr="0018750D" w:rsidRDefault="00656247" w:rsidP="00CF0E30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  <w:t>EF</w:t>
            </w:r>
            <w:r w:rsidRPr="00334660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  <w:t>1054</w:t>
            </w:r>
          </w:p>
        </w:tc>
        <w:tc>
          <w:tcPr>
            <w:tcW w:w="4321" w:type="dxa"/>
            <w:shd w:val="clear" w:color="auto" w:fill="auto"/>
          </w:tcPr>
          <w:p w:rsidR="00656247" w:rsidRPr="0018750D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  <w:r w:rsidRPr="00334660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  <w:t>CAACTGCTTGGTTACTTGG</w:t>
            </w:r>
          </w:p>
        </w:tc>
        <w:tc>
          <w:tcPr>
            <w:tcW w:w="1701" w:type="dxa"/>
            <w:shd w:val="clear" w:color="auto" w:fill="auto"/>
          </w:tcPr>
          <w:p w:rsidR="00656247" w:rsidRPr="0018750D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</w:p>
        </w:tc>
      </w:tr>
      <w:tr w:rsidR="00656247" w:rsidRPr="0086360C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656247" w:rsidRPr="0018750D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  <w:r w:rsidRPr="001F373B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  <w:t>OEF807</w:t>
            </w:r>
          </w:p>
        </w:tc>
        <w:tc>
          <w:tcPr>
            <w:tcW w:w="1574" w:type="dxa"/>
            <w:shd w:val="clear" w:color="auto" w:fill="auto"/>
          </w:tcPr>
          <w:p w:rsidR="00656247" w:rsidRPr="0018750D" w:rsidRDefault="00656247" w:rsidP="00CF0E30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en-GB"/>
              </w:rPr>
            </w:pPr>
            <w:r w:rsidRPr="001F373B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  <w:t xml:space="preserve">IR </w:t>
            </w:r>
            <w:r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  <w:t>EFtRNALys3-EF</w:t>
            </w:r>
            <w:r w:rsidRPr="001F373B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  <w:t>1451</w:t>
            </w:r>
          </w:p>
        </w:tc>
        <w:tc>
          <w:tcPr>
            <w:tcW w:w="4321" w:type="dxa"/>
            <w:shd w:val="clear" w:color="auto" w:fill="auto"/>
          </w:tcPr>
          <w:p w:rsidR="00656247" w:rsidRPr="0018750D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  <w:r w:rsidRPr="001F373B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  <w:t>TGTTATTCAGTGTGGATTCG</w:t>
            </w:r>
          </w:p>
        </w:tc>
        <w:tc>
          <w:tcPr>
            <w:tcW w:w="1701" w:type="dxa"/>
            <w:shd w:val="clear" w:color="auto" w:fill="auto"/>
          </w:tcPr>
          <w:p w:rsidR="00656247" w:rsidRPr="0018750D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</w:p>
        </w:tc>
      </w:tr>
      <w:tr w:rsidR="00656247" w:rsidRPr="00CA658C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656247" w:rsidRPr="00CA658C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  <w:r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OEF808</w:t>
            </w:r>
            <w:r w:rsidRPr="00CA658C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1574" w:type="dxa"/>
            <w:shd w:val="clear" w:color="auto" w:fill="auto"/>
          </w:tcPr>
          <w:p w:rsidR="00656247" w:rsidRPr="00CA658C" w:rsidRDefault="00656247" w:rsidP="00CF0E30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</w:pPr>
            <w:r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IR EF</w:t>
            </w:r>
            <w:r w:rsidRPr="00CA658C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tRNA</w:t>
            </w:r>
            <w:r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Lys3-EF</w:t>
            </w:r>
            <w:r w:rsidRPr="00CA658C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1451</w:t>
            </w:r>
          </w:p>
        </w:tc>
        <w:tc>
          <w:tcPr>
            <w:tcW w:w="4321" w:type="dxa"/>
            <w:shd w:val="clear" w:color="auto" w:fill="auto"/>
          </w:tcPr>
          <w:p w:rsidR="00656247" w:rsidRPr="00CA658C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  <w:r w:rsidRPr="00CA658C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CTTGATACTCATCTATAGCC</w:t>
            </w:r>
          </w:p>
        </w:tc>
        <w:tc>
          <w:tcPr>
            <w:tcW w:w="1701" w:type="dxa"/>
            <w:shd w:val="clear" w:color="auto" w:fill="auto"/>
          </w:tcPr>
          <w:p w:rsidR="00656247" w:rsidRPr="00CA658C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</w:p>
        </w:tc>
      </w:tr>
      <w:tr w:rsidR="00656247" w:rsidRPr="00CA658C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656247" w:rsidRPr="00CA658C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  <w:r w:rsidRPr="00631312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OEF809</w:t>
            </w:r>
          </w:p>
        </w:tc>
        <w:tc>
          <w:tcPr>
            <w:tcW w:w="1574" w:type="dxa"/>
            <w:shd w:val="clear" w:color="auto" w:fill="auto"/>
          </w:tcPr>
          <w:p w:rsidR="00656247" w:rsidRPr="00CA658C" w:rsidRDefault="00656247" w:rsidP="00CF0E30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</w:pPr>
            <w:r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EF</w:t>
            </w:r>
            <w:r w:rsidRPr="00631312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1538</w:t>
            </w:r>
          </w:p>
        </w:tc>
        <w:tc>
          <w:tcPr>
            <w:tcW w:w="4321" w:type="dxa"/>
            <w:shd w:val="clear" w:color="auto" w:fill="auto"/>
          </w:tcPr>
          <w:p w:rsidR="00656247" w:rsidRPr="00CA658C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  <w:r w:rsidRPr="00631312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AGGACATGCAGATATCTCC</w:t>
            </w:r>
          </w:p>
        </w:tc>
        <w:tc>
          <w:tcPr>
            <w:tcW w:w="1701" w:type="dxa"/>
            <w:shd w:val="clear" w:color="auto" w:fill="auto"/>
          </w:tcPr>
          <w:p w:rsidR="00656247" w:rsidRPr="00CA658C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</w:p>
        </w:tc>
      </w:tr>
      <w:tr w:rsidR="00656247" w:rsidRPr="00CA658C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656247" w:rsidRPr="00CA658C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  <w:r w:rsidRPr="002F091F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OEF810</w:t>
            </w:r>
          </w:p>
        </w:tc>
        <w:tc>
          <w:tcPr>
            <w:tcW w:w="1574" w:type="dxa"/>
            <w:shd w:val="clear" w:color="auto" w:fill="auto"/>
          </w:tcPr>
          <w:p w:rsidR="00656247" w:rsidRPr="00CA658C" w:rsidRDefault="00656247" w:rsidP="00CF0E30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</w:pPr>
            <w:r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EF</w:t>
            </w:r>
            <w:r w:rsidRPr="002F091F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1538</w:t>
            </w:r>
          </w:p>
        </w:tc>
        <w:tc>
          <w:tcPr>
            <w:tcW w:w="4321" w:type="dxa"/>
            <w:shd w:val="clear" w:color="auto" w:fill="auto"/>
          </w:tcPr>
          <w:p w:rsidR="00656247" w:rsidRPr="00CA658C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  <w:r w:rsidRPr="002F091F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CTGAGCTACTAAAGCTTCC</w:t>
            </w:r>
          </w:p>
        </w:tc>
        <w:tc>
          <w:tcPr>
            <w:tcW w:w="1701" w:type="dxa"/>
            <w:shd w:val="clear" w:color="auto" w:fill="auto"/>
          </w:tcPr>
          <w:p w:rsidR="00656247" w:rsidRPr="00CA658C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</w:p>
        </w:tc>
      </w:tr>
      <w:tr w:rsidR="00656247" w:rsidRPr="00CA658C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656247" w:rsidRPr="00CA658C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  <w:r w:rsidRPr="00C211BF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OEF811</w:t>
            </w:r>
          </w:p>
        </w:tc>
        <w:tc>
          <w:tcPr>
            <w:tcW w:w="1574" w:type="dxa"/>
            <w:shd w:val="clear" w:color="auto" w:fill="auto"/>
          </w:tcPr>
          <w:p w:rsidR="00656247" w:rsidRPr="00CA658C" w:rsidRDefault="00656247" w:rsidP="00CF0E30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</w:pPr>
            <w:r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EF1976 (</w:t>
            </w:r>
            <w:proofErr w:type="spellStart"/>
            <w:r w:rsidRPr="002C75CC">
              <w:rPr>
                <w:rFonts w:ascii="Times New Roman" w:hAnsi="Times New Roman"/>
                <w:bCs/>
                <w:i/>
                <w:color w:val="548DD4" w:themeColor="text2" w:themeTint="99"/>
                <w:sz w:val="20"/>
                <w:szCs w:val="20"/>
                <w:lang w:val="fr-FR"/>
              </w:rPr>
              <w:t>prmA</w:t>
            </w:r>
            <w:proofErr w:type="spellEnd"/>
            <w:r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)</w:t>
            </w:r>
          </w:p>
        </w:tc>
        <w:tc>
          <w:tcPr>
            <w:tcW w:w="4321" w:type="dxa"/>
            <w:shd w:val="clear" w:color="auto" w:fill="auto"/>
          </w:tcPr>
          <w:p w:rsidR="00656247" w:rsidRPr="00CA658C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  <w:r w:rsidRPr="00C211BF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AGTTTCTAAAGCTTGCAAGG</w:t>
            </w:r>
          </w:p>
        </w:tc>
        <w:tc>
          <w:tcPr>
            <w:tcW w:w="1701" w:type="dxa"/>
            <w:shd w:val="clear" w:color="auto" w:fill="auto"/>
          </w:tcPr>
          <w:p w:rsidR="00656247" w:rsidRPr="00CA658C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</w:p>
        </w:tc>
      </w:tr>
      <w:tr w:rsidR="00656247" w:rsidRPr="00CA658C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656247" w:rsidRPr="00CA658C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  <w:r w:rsidRPr="00C12F5A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OEF812</w:t>
            </w:r>
          </w:p>
        </w:tc>
        <w:tc>
          <w:tcPr>
            <w:tcW w:w="1574" w:type="dxa"/>
            <w:shd w:val="clear" w:color="auto" w:fill="auto"/>
          </w:tcPr>
          <w:p w:rsidR="00656247" w:rsidRPr="00CA658C" w:rsidRDefault="00656247" w:rsidP="00CF0E30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</w:pPr>
            <w:r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EF1976 (</w:t>
            </w:r>
            <w:proofErr w:type="spellStart"/>
            <w:r w:rsidRPr="002C75CC">
              <w:rPr>
                <w:rFonts w:ascii="Times New Roman" w:hAnsi="Times New Roman"/>
                <w:bCs/>
                <w:i/>
                <w:color w:val="548DD4" w:themeColor="text2" w:themeTint="99"/>
                <w:sz w:val="20"/>
                <w:szCs w:val="20"/>
                <w:lang w:val="fr-FR"/>
              </w:rPr>
              <w:t>prmA</w:t>
            </w:r>
            <w:proofErr w:type="spellEnd"/>
            <w:r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)</w:t>
            </w:r>
          </w:p>
        </w:tc>
        <w:tc>
          <w:tcPr>
            <w:tcW w:w="4321" w:type="dxa"/>
            <w:shd w:val="clear" w:color="auto" w:fill="auto"/>
          </w:tcPr>
          <w:p w:rsidR="00656247" w:rsidRPr="00CA658C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  <w:r w:rsidRPr="00C12F5A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AGGTGAGAACATGAAGTGG</w:t>
            </w:r>
          </w:p>
        </w:tc>
        <w:tc>
          <w:tcPr>
            <w:tcW w:w="1701" w:type="dxa"/>
            <w:shd w:val="clear" w:color="auto" w:fill="auto"/>
          </w:tcPr>
          <w:p w:rsidR="00656247" w:rsidRPr="00CA658C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</w:p>
        </w:tc>
      </w:tr>
      <w:tr w:rsidR="00656247" w:rsidRPr="00CA658C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656247" w:rsidRPr="00CA658C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  <w:r w:rsidRPr="00C93F58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OEF813</w:t>
            </w:r>
          </w:p>
        </w:tc>
        <w:tc>
          <w:tcPr>
            <w:tcW w:w="1574" w:type="dxa"/>
            <w:shd w:val="clear" w:color="auto" w:fill="auto"/>
          </w:tcPr>
          <w:p w:rsidR="00656247" w:rsidRPr="00CA658C" w:rsidRDefault="00656247" w:rsidP="00CF0E30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</w:pPr>
            <w:r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EF</w:t>
            </w:r>
            <w:r w:rsidRPr="00C93F58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2405</w:t>
            </w:r>
          </w:p>
        </w:tc>
        <w:tc>
          <w:tcPr>
            <w:tcW w:w="4321" w:type="dxa"/>
            <w:shd w:val="clear" w:color="auto" w:fill="auto"/>
          </w:tcPr>
          <w:p w:rsidR="00656247" w:rsidRPr="00CA658C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  <w:r w:rsidRPr="00C93F58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GTGGTTACTCCTATCAAGG</w:t>
            </w:r>
          </w:p>
        </w:tc>
        <w:tc>
          <w:tcPr>
            <w:tcW w:w="1701" w:type="dxa"/>
            <w:shd w:val="clear" w:color="auto" w:fill="auto"/>
          </w:tcPr>
          <w:p w:rsidR="00656247" w:rsidRPr="00CA658C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</w:p>
        </w:tc>
      </w:tr>
      <w:tr w:rsidR="00656247" w:rsidRPr="00CA658C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656247" w:rsidRPr="00CA658C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  <w:r w:rsidRPr="00F44ECF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OEF814</w:t>
            </w:r>
          </w:p>
        </w:tc>
        <w:tc>
          <w:tcPr>
            <w:tcW w:w="1574" w:type="dxa"/>
            <w:shd w:val="clear" w:color="auto" w:fill="auto"/>
          </w:tcPr>
          <w:p w:rsidR="00656247" w:rsidRPr="00CA658C" w:rsidRDefault="00656247" w:rsidP="00CF0E30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</w:pPr>
            <w:r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EF</w:t>
            </w:r>
            <w:r w:rsidRPr="00F44ECF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2405</w:t>
            </w:r>
          </w:p>
        </w:tc>
        <w:tc>
          <w:tcPr>
            <w:tcW w:w="4321" w:type="dxa"/>
            <w:shd w:val="clear" w:color="auto" w:fill="auto"/>
          </w:tcPr>
          <w:p w:rsidR="00656247" w:rsidRPr="00CA658C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  <w:r w:rsidRPr="00F44ECF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ACGATGGTTATGGTTGAGG</w:t>
            </w:r>
          </w:p>
        </w:tc>
        <w:tc>
          <w:tcPr>
            <w:tcW w:w="1701" w:type="dxa"/>
            <w:shd w:val="clear" w:color="auto" w:fill="auto"/>
          </w:tcPr>
          <w:p w:rsidR="00656247" w:rsidRPr="00CA658C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</w:p>
        </w:tc>
      </w:tr>
      <w:tr w:rsidR="00656247" w:rsidRPr="00CA658C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656247" w:rsidRPr="00CA658C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  <w:r w:rsidRPr="008B015B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OEF815</w:t>
            </w:r>
          </w:p>
        </w:tc>
        <w:tc>
          <w:tcPr>
            <w:tcW w:w="1574" w:type="dxa"/>
            <w:shd w:val="clear" w:color="auto" w:fill="auto"/>
          </w:tcPr>
          <w:p w:rsidR="00656247" w:rsidRPr="00CA658C" w:rsidRDefault="00656247" w:rsidP="00CF0E30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</w:pPr>
            <w:r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IR EF2437-EF</w:t>
            </w:r>
            <w:r w:rsidRPr="008B015B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2438</w:t>
            </w:r>
          </w:p>
        </w:tc>
        <w:tc>
          <w:tcPr>
            <w:tcW w:w="4321" w:type="dxa"/>
            <w:shd w:val="clear" w:color="auto" w:fill="auto"/>
          </w:tcPr>
          <w:p w:rsidR="00656247" w:rsidRPr="00CA658C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  <w:r w:rsidRPr="008B015B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TAAATCAGTCAAGCGTTGG</w:t>
            </w:r>
          </w:p>
        </w:tc>
        <w:tc>
          <w:tcPr>
            <w:tcW w:w="1701" w:type="dxa"/>
            <w:shd w:val="clear" w:color="auto" w:fill="auto"/>
          </w:tcPr>
          <w:p w:rsidR="00656247" w:rsidRPr="00CA658C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</w:p>
        </w:tc>
      </w:tr>
      <w:tr w:rsidR="00656247" w:rsidRPr="00CA658C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656247" w:rsidRPr="00CA658C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  <w:r w:rsidRPr="002C6737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OEF816</w:t>
            </w:r>
          </w:p>
        </w:tc>
        <w:tc>
          <w:tcPr>
            <w:tcW w:w="1574" w:type="dxa"/>
            <w:shd w:val="clear" w:color="auto" w:fill="auto"/>
          </w:tcPr>
          <w:p w:rsidR="00656247" w:rsidRPr="00CA658C" w:rsidRDefault="00656247" w:rsidP="00CF0E30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</w:pPr>
            <w:r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IR EF2437-EF</w:t>
            </w:r>
            <w:r w:rsidRPr="002C6737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2438</w:t>
            </w:r>
          </w:p>
        </w:tc>
        <w:tc>
          <w:tcPr>
            <w:tcW w:w="4321" w:type="dxa"/>
            <w:shd w:val="clear" w:color="auto" w:fill="auto"/>
          </w:tcPr>
          <w:p w:rsidR="00656247" w:rsidRPr="00CA658C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  <w:r w:rsidRPr="002C6737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TGATACGGTAGAGTTAAACG</w:t>
            </w:r>
          </w:p>
        </w:tc>
        <w:tc>
          <w:tcPr>
            <w:tcW w:w="1701" w:type="dxa"/>
            <w:shd w:val="clear" w:color="auto" w:fill="auto"/>
          </w:tcPr>
          <w:p w:rsidR="00656247" w:rsidRPr="00CA658C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</w:p>
        </w:tc>
      </w:tr>
      <w:tr w:rsidR="00656247" w:rsidRPr="00CA658C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656247" w:rsidRPr="00CA658C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  <w:r w:rsidRPr="00341AC5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OEF817</w:t>
            </w:r>
          </w:p>
        </w:tc>
        <w:tc>
          <w:tcPr>
            <w:tcW w:w="1574" w:type="dxa"/>
            <w:shd w:val="clear" w:color="auto" w:fill="auto"/>
          </w:tcPr>
          <w:p w:rsidR="00656247" w:rsidRPr="00CA658C" w:rsidRDefault="00656247" w:rsidP="00CF0E30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</w:pPr>
            <w:r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EF</w:t>
            </w:r>
            <w:r w:rsidRPr="00341AC5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2466</w:t>
            </w:r>
          </w:p>
        </w:tc>
        <w:tc>
          <w:tcPr>
            <w:tcW w:w="4321" w:type="dxa"/>
            <w:shd w:val="clear" w:color="auto" w:fill="auto"/>
          </w:tcPr>
          <w:p w:rsidR="00656247" w:rsidRPr="00CA658C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  <w:r w:rsidRPr="00341AC5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TTCTTGTATCCGTATCTTGC</w:t>
            </w:r>
          </w:p>
        </w:tc>
        <w:tc>
          <w:tcPr>
            <w:tcW w:w="1701" w:type="dxa"/>
            <w:shd w:val="clear" w:color="auto" w:fill="auto"/>
          </w:tcPr>
          <w:p w:rsidR="00656247" w:rsidRPr="00CA658C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</w:p>
        </w:tc>
      </w:tr>
      <w:tr w:rsidR="00656247" w:rsidRPr="00CA658C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656247" w:rsidRPr="00CA658C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  <w:r w:rsidRPr="006231D6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OEF818</w:t>
            </w:r>
          </w:p>
        </w:tc>
        <w:tc>
          <w:tcPr>
            <w:tcW w:w="1574" w:type="dxa"/>
            <w:shd w:val="clear" w:color="auto" w:fill="auto"/>
          </w:tcPr>
          <w:p w:rsidR="00656247" w:rsidRPr="00CA658C" w:rsidRDefault="00656247" w:rsidP="00CF0E30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</w:pPr>
            <w:r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EF</w:t>
            </w:r>
            <w:r w:rsidRPr="006231D6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2466</w:t>
            </w:r>
          </w:p>
        </w:tc>
        <w:tc>
          <w:tcPr>
            <w:tcW w:w="4321" w:type="dxa"/>
            <w:shd w:val="clear" w:color="auto" w:fill="auto"/>
          </w:tcPr>
          <w:p w:rsidR="00656247" w:rsidRPr="00CA658C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  <w:r w:rsidRPr="006231D6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AGTTAGAACAAACACAGACG</w:t>
            </w:r>
          </w:p>
        </w:tc>
        <w:tc>
          <w:tcPr>
            <w:tcW w:w="1701" w:type="dxa"/>
            <w:shd w:val="clear" w:color="auto" w:fill="auto"/>
          </w:tcPr>
          <w:p w:rsidR="00656247" w:rsidRPr="00CA658C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</w:p>
        </w:tc>
      </w:tr>
      <w:tr w:rsidR="00656247" w:rsidRPr="00CA658C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656247" w:rsidRPr="00CA658C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  <w:r w:rsidRPr="00791940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OEF819</w:t>
            </w:r>
          </w:p>
        </w:tc>
        <w:tc>
          <w:tcPr>
            <w:tcW w:w="1574" w:type="dxa"/>
            <w:shd w:val="clear" w:color="auto" w:fill="auto"/>
          </w:tcPr>
          <w:p w:rsidR="00656247" w:rsidRPr="00CA658C" w:rsidRDefault="00656247" w:rsidP="00CF0E30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</w:pPr>
            <w:r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IR EF</w:t>
            </w:r>
            <w:r w:rsidRPr="00791940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3310-</w:t>
            </w:r>
            <w:r w:rsidRPr="00AD39F0">
              <w:rPr>
                <w:rFonts w:ascii="Times New Roman" w:hAnsi="Times New Roman"/>
                <w:bCs/>
                <w:i/>
                <w:color w:val="548DD4" w:themeColor="text2" w:themeTint="99"/>
                <w:sz w:val="20"/>
                <w:szCs w:val="20"/>
                <w:lang w:val="fr-FR"/>
              </w:rPr>
              <w:t>gidA</w:t>
            </w:r>
          </w:p>
        </w:tc>
        <w:tc>
          <w:tcPr>
            <w:tcW w:w="4321" w:type="dxa"/>
            <w:shd w:val="clear" w:color="auto" w:fill="auto"/>
          </w:tcPr>
          <w:p w:rsidR="00656247" w:rsidRPr="00CA658C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  <w:r w:rsidRPr="00791940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TGCTCGAGAAGTTACATCG</w:t>
            </w:r>
          </w:p>
        </w:tc>
        <w:tc>
          <w:tcPr>
            <w:tcW w:w="1701" w:type="dxa"/>
            <w:shd w:val="clear" w:color="auto" w:fill="auto"/>
          </w:tcPr>
          <w:p w:rsidR="00656247" w:rsidRPr="00CA658C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</w:p>
        </w:tc>
      </w:tr>
      <w:tr w:rsidR="00656247" w:rsidRPr="00CA658C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656247" w:rsidRPr="00CA658C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  <w:r w:rsidRPr="00994F64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OEF820</w:t>
            </w:r>
          </w:p>
        </w:tc>
        <w:tc>
          <w:tcPr>
            <w:tcW w:w="1574" w:type="dxa"/>
            <w:shd w:val="clear" w:color="auto" w:fill="auto"/>
          </w:tcPr>
          <w:p w:rsidR="00656247" w:rsidRPr="00CA658C" w:rsidRDefault="00656247" w:rsidP="00CF0E30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</w:pPr>
            <w:r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IR EF</w:t>
            </w:r>
            <w:r w:rsidRPr="00791940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3310-</w:t>
            </w:r>
            <w:r w:rsidRPr="00AD39F0">
              <w:rPr>
                <w:rFonts w:ascii="Times New Roman" w:hAnsi="Times New Roman"/>
                <w:bCs/>
                <w:i/>
                <w:color w:val="548DD4" w:themeColor="text2" w:themeTint="99"/>
                <w:sz w:val="20"/>
                <w:szCs w:val="20"/>
                <w:lang w:val="fr-FR"/>
              </w:rPr>
              <w:t>gidA</w:t>
            </w:r>
          </w:p>
        </w:tc>
        <w:tc>
          <w:tcPr>
            <w:tcW w:w="4321" w:type="dxa"/>
            <w:shd w:val="clear" w:color="auto" w:fill="auto"/>
          </w:tcPr>
          <w:p w:rsidR="00656247" w:rsidRPr="00CA658C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  <w:r w:rsidRPr="00994F64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TCCAACCAGAAACGATTGC</w:t>
            </w:r>
          </w:p>
        </w:tc>
        <w:tc>
          <w:tcPr>
            <w:tcW w:w="1701" w:type="dxa"/>
            <w:shd w:val="clear" w:color="auto" w:fill="auto"/>
          </w:tcPr>
          <w:p w:rsidR="00656247" w:rsidRPr="00CA658C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</w:p>
        </w:tc>
      </w:tr>
      <w:tr w:rsidR="00656247" w:rsidRPr="00CA658C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656247" w:rsidRPr="00CA658C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  <w:r w:rsidRPr="00991FC8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 xml:space="preserve">OEF849                                                                  </w:t>
            </w:r>
          </w:p>
        </w:tc>
        <w:tc>
          <w:tcPr>
            <w:tcW w:w="1574" w:type="dxa"/>
            <w:shd w:val="clear" w:color="auto" w:fill="auto"/>
          </w:tcPr>
          <w:p w:rsidR="00656247" w:rsidRPr="00CA658C" w:rsidRDefault="00656247" w:rsidP="00CF0E30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</w:pPr>
            <w:r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EF</w:t>
            </w:r>
            <w:r w:rsidRPr="00991FC8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0838</w:t>
            </w:r>
          </w:p>
        </w:tc>
        <w:tc>
          <w:tcPr>
            <w:tcW w:w="4321" w:type="dxa"/>
            <w:shd w:val="clear" w:color="auto" w:fill="auto"/>
          </w:tcPr>
          <w:p w:rsidR="00656247" w:rsidRPr="00CA658C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  <w:r w:rsidRPr="00991FC8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TAGCCAAAGAGCAAATTCG</w:t>
            </w:r>
          </w:p>
        </w:tc>
        <w:tc>
          <w:tcPr>
            <w:tcW w:w="1701" w:type="dxa"/>
            <w:shd w:val="clear" w:color="auto" w:fill="auto"/>
          </w:tcPr>
          <w:p w:rsidR="00656247" w:rsidRPr="00CA658C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</w:p>
        </w:tc>
      </w:tr>
      <w:tr w:rsidR="00656247" w:rsidRPr="00CA658C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656247" w:rsidRPr="00CA658C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  <w:r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OEF850</w:t>
            </w:r>
          </w:p>
        </w:tc>
        <w:tc>
          <w:tcPr>
            <w:tcW w:w="1574" w:type="dxa"/>
            <w:shd w:val="clear" w:color="auto" w:fill="auto"/>
          </w:tcPr>
          <w:p w:rsidR="00656247" w:rsidRPr="00CA658C" w:rsidRDefault="00656247" w:rsidP="00CF0E30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</w:pPr>
            <w:r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EF</w:t>
            </w:r>
            <w:r w:rsidRPr="001118F9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0838</w:t>
            </w:r>
          </w:p>
        </w:tc>
        <w:tc>
          <w:tcPr>
            <w:tcW w:w="4321" w:type="dxa"/>
            <w:shd w:val="clear" w:color="auto" w:fill="auto"/>
          </w:tcPr>
          <w:p w:rsidR="00656247" w:rsidRPr="00CA658C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  <w:r w:rsidRPr="001118F9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 xml:space="preserve">CAATGTGTTTTTTCATCATGG                </w:t>
            </w:r>
          </w:p>
        </w:tc>
        <w:tc>
          <w:tcPr>
            <w:tcW w:w="1701" w:type="dxa"/>
            <w:shd w:val="clear" w:color="auto" w:fill="auto"/>
          </w:tcPr>
          <w:p w:rsidR="00656247" w:rsidRPr="00CA658C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</w:p>
        </w:tc>
      </w:tr>
      <w:tr w:rsidR="00656247" w:rsidRPr="00CA658C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656247" w:rsidRPr="00CA658C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  <w:r w:rsidRPr="000229B5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OEF851</w:t>
            </w:r>
          </w:p>
        </w:tc>
        <w:tc>
          <w:tcPr>
            <w:tcW w:w="1574" w:type="dxa"/>
            <w:shd w:val="clear" w:color="auto" w:fill="auto"/>
          </w:tcPr>
          <w:p w:rsidR="00656247" w:rsidRPr="00CA658C" w:rsidRDefault="00656247" w:rsidP="00CF0E30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</w:pPr>
            <w:r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EF</w:t>
            </w:r>
            <w:r w:rsidRPr="000229B5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2976</w:t>
            </w:r>
          </w:p>
        </w:tc>
        <w:tc>
          <w:tcPr>
            <w:tcW w:w="4321" w:type="dxa"/>
            <w:shd w:val="clear" w:color="auto" w:fill="auto"/>
          </w:tcPr>
          <w:p w:rsidR="00656247" w:rsidRPr="00CA658C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  <w:r w:rsidRPr="000229B5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CTAAGCACACCAAATAAACC</w:t>
            </w:r>
          </w:p>
        </w:tc>
        <w:tc>
          <w:tcPr>
            <w:tcW w:w="1701" w:type="dxa"/>
            <w:shd w:val="clear" w:color="auto" w:fill="auto"/>
          </w:tcPr>
          <w:p w:rsidR="00656247" w:rsidRPr="00CA658C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</w:p>
        </w:tc>
      </w:tr>
      <w:tr w:rsidR="00656247" w:rsidRPr="00CA658C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656247" w:rsidRPr="00CA658C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  <w:r w:rsidRPr="00975F45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OEF852</w:t>
            </w:r>
          </w:p>
        </w:tc>
        <w:tc>
          <w:tcPr>
            <w:tcW w:w="1574" w:type="dxa"/>
            <w:shd w:val="clear" w:color="auto" w:fill="auto"/>
          </w:tcPr>
          <w:p w:rsidR="00656247" w:rsidRPr="00CA658C" w:rsidRDefault="00656247" w:rsidP="00CF0E30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</w:pPr>
            <w:r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EF</w:t>
            </w:r>
            <w:r w:rsidRPr="000229B5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2976</w:t>
            </w:r>
          </w:p>
        </w:tc>
        <w:tc>
          <w:tcPr>
            <w:tcW w:w="4321" w:type="dxa"/>
            <w:shd w:val="clear" w:color="auto" w:fill="auto"/>
          </w:tcPr>
          <w:p w:rsidR="00656247" w:rsidRPr="00CA658C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  <w:r w:rsidRPr="00975F45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ACGTTACGGTATCATTATCG</w:t>
            </w:r>
          </w:p>
        </w:tc>
        <w:tc>
          <w:tcPr>
            <w:tcW w:w="1701" w:type="dxa"/>
            <w:shd w:val="clear" w:color="auto" w:fill="auto"/>
          </w:tcPr>
          <w:p w:rsidR="00656247" w:rsidRPr="00CA658C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</w:p>
        </w:tc>
      </w:tr>
      <w:tr w:rsidR="00656247" w:rsidRPr="00CA658C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656247" w:rsidRPr="00CA658C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  <w:r w:rsidRPr="00975F45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 xml:space="preserve">OEF853        </w:t>
            </w:r>
          </w:p>
        </w:tc>
        <w:tc>
          <w:tcPr>
            <w:tcW w:w="1574" w:type="dxa"/>
            <w:shd w:val="clear" w:color="auto" w:fill="auto"/>
          </w:tcPr>
          <w:p w:rsidR="00656247" w:rsidRPr="00CA658C" w:rsidRDefault="00656247" w:rsidP="00CF0E30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</w:pPr>
            <w:r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EF</w:t>
            </w:r>
            <w:r w:rsidRPr="000229B5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2976</w:t>
            </w:r>
          </w:p>
        </w:tc>
        <w:tc>
          <w:tcPr>
            <w:tcW w:w="4321" w:type="dxa"/>
            <w:shd w:val="clear" w:color="auto" w:fill="auto"/>
          </w:tcPr>
          <w:p w:rsidR="00656247" w:rsidRPr="00CA658C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  <w:r w:rsidRPr="00975F45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GAGATTGTTTTACCTAAAGG</w:t>
            </w:r>
          </w:p>
        </w:tc>
        <w:tc>
          <w:tcPr>
            <w:tcW w:w="1701" w:type="dxa"/>
            <w:shd w:val="clear" w:color="auto" w:fill="auto"/>
          </w:tcPr>
          <w:p w:rsidR="00656247" w:rsidRPr="00CA658C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</w:p>
        </w:tc>
      </w:tr>
      <w:tr w:rsidR="00656247" w:rsidRPr="00CA658C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656247" w:rsidRPr="00CA658C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  <w:r w:rsidRPr="00B60F4D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OEF854</w:t>
            </w:r>
          </w:p>
        </w:tc>
        <w:tc>
          <w:tcPr>
            <w:tcW w:w="1574" w:type="dxa"/>
            <w:shd w:val="clear" w:color="auto" w:fill="auto"/>
          </w:tcPr>
          <w:p w:rsidR="00656247" w:rsidRPr="00CA658C" w:rsidRDefault="00656247" w:rsidP="00CF0E30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</w:pPr>
            <w:r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EF</w:t>
            </w:r>
            <w:r w:rsidRPr="000229B5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2976</w:t>
            </w:r>
          </w:p>
        </w:tc>
        <w:tc>
          <w:tcPr>
            <w:tcW w:w="4321" w:type="dxa"/>
            <w:shd w:val="clear" w:color="auto" w:fill="auto"/>
          </w:tcPr>
          <w:p w:rsidR="00656247" w:rsidRPr="00CA658C" w:rsidRDefault="00656247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  <w:r w:rsidRPr="00B60F4D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TTGTAGAACTTCTGATAAGC</w:t>
            </w:r>
          </w:p>
        </w:tc>
        <w:tc>
          <w:tcPr>
            <w:tcW w:w="1701" w:type="dxa"/>
            <w:shd w:val="clear" w:color="auto" w:fill="auto"/>
          </w:tcPr>
          <w:p w:rsidR="00CF0E30" w:rsidRPr="00351386" w:rsidRDefault="00CF0E30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</w:p>
        </w:tc>
      </w:tr>
      <w:tr w:rsidR="00144545" w:rsidRPr="00144545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144545" w:rsidRPr="00144545" w:rsidRDefault="00144545" w:rsidP="00CF0E30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fr-FR"/>
              </w:rPr>
            </w:pPr>
            <w:r w:rsidRPr="00144545"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>OEF823</w:t>
            </w:r>
          </w:p>
        </w:tc>
        <w:tc>
          <w:tcPr>
            <w:tcW w:w="1574" w:type="dxa"/>
            <w:shd w:val="clear" w:color="auto" w:fill="auto"/>
          </w:tcPr>
          <w:p w:rsidR="00144545" w:rsidRPr="00A6206F" w:rsidRDefault="000D503E" w:rsidP="00BA00BE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EF</w:t>
            </w:r>
            <w:r w:rsidRPr="000D503E">
              <w:rPr>
                <w:rFonts w:ascii="Times New Roman" w:hAnsi="Times New Roman"/>
                <w:bCs/>
                <w:sz w:val="20"/>
                <w:szCs w:val="20"/>
              </w:rPr>
              <w:t>2177</w:t>
            </w:r>
          </w:p>
        </w:tc>
        <w:tc>
          <w:tcPr>
            <w:tcW w:w="4321" w:type="dxa"/>
            <w:shd w:val="clear" w:color="auto" w:fill="auto"/>
          </w:tcPr>
          <w:p w:rsidR="00144545" w:rsidRPr="00A6206F" w:rsidRDefault="000D503E" w:rsidP="00CF0E30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0D503E">
              <w:rPr>
                <w:rFonts w:ascii="Times New Roman" w:hAnsi="Times New Roman"/>
                <w:bCs/>
                <w:sz w:val="20"/>
                <w:szCs w:val="20"/>
              </w:rPr>
              <w:t>TAGGGCCCAAGTAATGTTGATGAGAACG</w:t>
            </w:r>
          </w:p>
        </w:tc>
        <w:tc>
          <w:tcPr>
            <w:tcW w:w="1701" w:type="dxa"/>
            <w:shd w:val="clear" w:color="auto" w:fill="auto"/>
          </w:tcPr>
          <w:p w:rsidR="00144545" w:rsidRPr="00144545" w:rsidRDefault="00144545" w:rsidP="00CF0E30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</w:p>
        </w:tc>
      </w:tr>
      <w:tr w:rsidR="00144545" w:rsidRPr="00CA658C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144545" w:rsidRPr="00144545" w:rsidRDefault="00144545" w:rsidP="00CF0E30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fr-FR"/>
              </w:rPr>
            </w:pPr>
            <w:r w:rsidRPr="00144545"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>OEF824</w:t>
            </w:r>
          </w:p>
        </w:tc>
        <w:tc>
          <w:tcPr>
            <w:tcW w:w="1574" w:type="dxa"/>
            <w:shd w:val="clear" w:color="auto" w:fill="auto"/>
          </w:tcPr>
          <w:p w:rsidR="00144545" w:rsidRDefault="00556EBB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  <w:r w:rsidRPr="00556EB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val="fr-FR"/>
              </w:rPr>
              <w:t>EF2176</w:t>
            </w:r>
          </w:p>
        </w:tc>
        <w:tc>
          <w:tcPr>
            <w:tcW w:w="4321" w:type="dxa"/>
            <w:shd w:val="clear" w:color="auto" w:fill="auto"/>
          </w:tcPr>
          <w:p w:rsidR="00144545" w:rsidRPr="00B60F4D" w:rsidRDefault="00556EBB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  <w:r w:rsidRPr="00556EB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val="fr-FR"/>
              </w:rPr>
              <w:t>TCCATGGTTACTGCATGCTTCAACGTTCCTTGTTTCC</w:t>
            </w:r>
          </w:p>
        </w:tc>
        <w:tc>
          <w:tcPr>
            <w:tcW w:w="1701" w:type="dxa"/>
            <w:shd w:val="clear" w:color="auto" w:fill="auto"/>
          </w:tcPr>
          <w:p w:rsidR="00144545" w:rsidRPr="004D0E5E" w:rsidRDefault="00144545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</w:p>
        </w:tc>
      </w:tr>
      <w:tr w:rsidR="00144545" w:rsidRPr="00CA658C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144545" w:rsidRPr="00144545" w:rsidRDefault="00144545" w:rsidP="00CF0E30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fr-FR"/>
              </w:rPr>
            </w:pPr>
            <w:r w:rsidRPr="00144545"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>OEF825</w:t>
            </w:r>
          </w:p>
        </w:tc>
        <w:tc>
          <w:tcPr>
            <w:tcW w:w="1574" w:type="dxa"/>
            <w:shd w:val="clear" w:color="auto" w:fill="auto"/>
          </w:tcPr>
          <w:p w:rsidR="00144545" w:rsidRDefault="00556EBB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  <w:r w:rsidRPr="00556EB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val="fr-FR"/>
              </w:rPr>
              <w:t>EF2163</w:t>
            </w:r>
          </w:p>
        </w:tc>
        <w:tc>
          <w:tcPr>
            <w:tcW w:w="4321" w:type="dxa"/>
            <w:shd w:val="clear" w:color="auto" w:fill="auto"/>
          </w:tcPr>
          <w:p w:rsidR="00144545" w:rsidRPr="00B60F4D" w:rsidRDefault="00556EBB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  <w:r w:rsidRPr="00556EB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val="fr-FR"/>
              </w:rPr>
              <w:t>AAAGCCCGGGTTCTTCTTGCCAATTTTGACG</w:t>
            </w:r>
          </w:p>
        </w:tc>
        <w:tc>
          <w:tcPr>
            <w:tcW w:w="1701" w:type="dxa"/>
            <w:shd w:val="clear" w:color="auto" w:fill="auto"/>
          </w:tcPr>
          <w:p w:rsidR="00144545" w:rsidRPr="004D0E5E" w:rsidRDefault="00144545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</w:p>
        </w:tc>
      </w:tr>
      <w:tr w:rsidR="00144545" w:rsidRPr="00CA658C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144545" w:rsidRPr="00144545" w:rsidRDefault="00144545" w:rsidP="00CF0E30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fr-FR"/>
              </w:rPr>
            </w:pPr>
            <w:r w:rsidRPr="00144545"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>OEF826</w:t>
            </w:r>
          </w:p>
        </w:tc>
        <w:tc>
          <w:tcPr>
            <w:tcW w:w="1574" w:type="dxa"/>
            <w:shd w:val="clear" w:color="auto" w:fill="auto"/>
          </w:tcPr>
          <w:p w:rsidR="00144545" w:rsidRDefault="00556EBB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  <w:r w:rsidRPr="00556EB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val="fr-FR"/>
              </w:rPr>
              <w:t>EF2164</w:t>
            </w:r>
          </w:p>
        </w:tc>
        <w:tc>
          <w:tcPr>
            <w:tcW w:w="4321" w:type="dxa"/>
            <w:shd w:val="clear" w:color="auto" w:fill="auto"/>
          </w:tcPr>
          <w:p w:rsidR="00144545" w:rsidRPr="00B60F4D" w:rsidRDefault="00556EBB" w:rsidP="00556EBB">
            <w:pPr>
              <w:spacing w:line="260" w:lineRule="exact"/>
              <w:ind w:right="-56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  <w:r w:rsidRPr="00556EB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val="fr-FR"/>
              </w:rPr>
              <w:t>AGCATGCAGTAACCATGGATCCAGGAATGCGTTAGTTG</w:t>
            </w:r>
          </w:p>
        </w:tc>
        <w:tc>
          <w:tcPr>
            <w:tcW w:w="1701" w:type="dxa"/>
            <w:shd w:val="clear" w:color="auto" w:fill="auto"/>
          </w:tcPr>
          <w:p w:rsidR="00144545" w:rsidRPr="004D0E5E" w:rsidRDefault="00144545" w:rsidP="00CF0E30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</w:p>
        </w:tc>
      </w:tr>
      <w:tr w:rsidR="00144545" w:rsidRPr="00144545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144545" w:rsidRPr="00144545" w:rsidRDefault="00144545" w:rsidP="00CF0E30">
            <w:pPr>
              <w:spacing w:line="260" w:lineRule="exact"/>
              <w:rPr>
                <w:rFonts w:ascii="Times New Roman" w:hAnsi="Times New Roman"/>
                <w:bCs/>
                <w:color w:val="FF0000"/>
                <w:sz w:val="20"/>
                <w:szCs w:val="20"/>
                <w:lang w:val="fr-FR"/>
              </w:rPr>
            </w:pPr>
            <w:r w:rsidRPr="00144545">
              <w:rPr>
                <w:rFonts w:ascii="Times New Roman" w:hAnsi="Times New Roman"/>
                <w:bCs/>
                <w:color w:val="FF0000"/>
                <w:sz w:val="20"/>
                <w:szCs w:val="20"/>
                <w:lang w:val="fr-FR"/>
              </w:rPr>
              <w:t>OEF827</w:t>
            </w:r>
          </w:p>
        </w:tc>
        <w:tc>
          <w:tcPr>
            <w:tcW w:w="1574" w:type="dxa"/>
            <w:shd w:val="clear" w:color="auto" w:fill="auto"/>
          </w:tcPr>
          <w:p w:rsidR="00144545" w:rsidRPr="00A6206F" w:rsidRDefault="00143381" w:rsidP="00A6206F">
            <w:pPr>
              <w:spacing w:line="260" w:lineRule="exact"/>
              <w:rPr>
                <w:rFonts w:ascii="Times New Roman" w:hAnsi="Times New Roman"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FF0000"/>
                <w:sz w:val="20"/>
                <w:szCs w:val="20"/>
              </w:rPr>
              <w:t>EF2177</w:t>
            </w:r>
          </w:p>
        </w:tc>
        <w:tc>
          <w:tcPr>
            <w:tcW w:w="4321" w:type="dxa"/>
            <w:shd w:val="clear" w:color="auto" w:fill="auto"/>
          </w:tcPr>
          <w:p w:rsidR="00144545" w:rsidRPr="00A6206F" w:rsidRDefault="00143381" w:rsidP="00CF0E30">
            <w:pPr>
              <w:spacing w:line="260" w:lineRule="exact"/>
              <w:rPr>
                <w:rFonts w:ascii="Times New Roman" w:hAnsi="Times New Roman"/>
                <w:bCs/>
                <w:color w:val="FF0000"/>
                <w:sz w:val="20"/>
                <w:szCs w:val="20"/>
              </w:rPr>
            </w:pPr>
            <w:r w:rsidRPr="00143381">
              <w:rPr>
                <w:rFonts w:ascii="Times New Roman" w:hAnsi="Times New Roman"/>
                <w:bCs/>
                <w:color w:val="FF0000"/>
                <w:sz w:val="20"/>
                <w:szCs w:val="20"/>
              </w:rPr>
              <w:t>TCTGTTTCTGTGACTTTAGC</w:t>
            </w:r>
          </w:p>
        </w:tc>
        <w:tc>
          <w:tcPr>
            <w:tcW w:w="1701" w:type="dxa"/>
            <w:shd w:val="clear" w:color="auto" w:fill="auto"/>
          </w:tcPr>
          <w:p w:rsidR="00144545" w:rsidRPr="00144545" w:rsidRDefault="00144545" w:rsidP="00CF0E30">
            <w:pPr>
              <w:spacing w:line="260" w:lineRule="exact"/>
              <w:rPr>
                <w:rFonts w:ascii="Times New Roman" w:hAnsi="Times New Roman"/>
                <w:bCs/>
                <w:color w:val="FF0000"/>
                <w:sz w:val="20"/>
                <w:szCs w:val="20"/>
                <w:lang w:val="en-GB"/>
              </w:rPr>
            </w:pPr>
          </w:p>
        </w:tc>
      </w:tr>
      <w:tr w:rsidR="00144545" w:rsidRPr="00144545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144545" w:rsidRPr="00144545" w:rsidRDefault="00144545" w:rsidP="00CF0E30">
            <w:pPr>
              <w:spacing w:line="260" w:lineRule="exact"/>
              <w:rPr>
                <w:rFonts w:ascii="Times New Roman" w:hAnsi="Times New Roman"/>
                <w:bCs/>
                <w:color w:val="FF0000"/>
                <w:sz w:val="20"/>
                <w:szCs w:val="20"/>
                <w:lang w:val="fr-FR"/>
              </w:rPr>
            </w:pPr>
            <w:r w:rsidRPr="00144545">
              <w:rPr>
                <w:rFonts w:ascii="Times New Roman" w:hAnsi="Times New Roman"/>
                <w:bCs/>
                <w:color w:val="FF0000"/>
                <w:sz w:val="20"/>
                <w:szCs w:val="20"/>
                <w:lang w:val="fr-FR"/>
              </w:rPr>
              <w:t>OEF828</w:t>
            </w:r>
          </w:p>
        </w:tc>
        <w:tc>
          <w:tcPr>
            <w:tcW w:w="1574" w:type="dxa"/>
            <w:shd w:val="clear" w:color="auto" w:fill="auto"/>
          </w:tcPr>
          <w:p w:rsidR="00144545" w:rsidRPr="00144545" w:rsidRDefault="00143381" w:rsidP="00CF0E30">
            <w:pPr>
              <w:spacing w:line="260" w:lineRule="exact"/>
              <w:rPr>
                <w:rFonts w:ascii="Times New Roman" w:hAnsi="Times New Roman"/>
                <w:bCs/>
                <w:color w:val="FF0000"/>
                <w:sz w:val="20"/>
                <w:szCs w:val="20"/>
                <w:lang w:val="fr-FR"/>
              </w:rPr>
            </w:pPr>
            <w:r>
              <w:rPr>
                <w:rFonts w:ascii="Times New Roman" w:hAnsi="Times New Roman"/>
                <w:bCs/>
                <w:color w:val="FF0000"/>
                <w:sz w:val="20"/>
                <w:szCs w:val="20"/>
                <w:lang w:val="fr-FR"/>
              </w:rPr>
              <w:t>EF2163</w:t>
            </w:r>
          </w:p>
        </w:tc>
        <w:tc>
          <w:tcPr>
            <w:tcW w:w="4321" w:type="dxa"/>
            <w:shd w:val="clear" w:color="auto" w:fill="auto"/>
          </w:tcPr>
          <w:p w:rsidR="00144545" w:rsidRPr="00144545" w:rsidRDefault="00143381" w:rsidP="00CF0E30">
            <w:pPr>
              <w:spacing w:line="260" w:lineRule="exact"/>
              <w:rPr>
                <w:rFonts w:ascii="Times New Roman" w:hAnsi="Times New Roman"/>
                <w:bCs/>
                <w:color w:val="FF0000"/>
                <w:sz w:val="20"/>
                <w:szCs w:val="20"/>
                <w:lang w:val="fr-FR"/>
              </w:rPr>
            </w:pPr>
            <w:r w:rsidRPr="00143381">
              <w:rPr>
                <w:rFonts w:ascii="Times New Roman" w:hAnsi="Times New Roman"/>
                <w:bCs/>
                <w:color w:val="FF0000"/>
                <w:sz w:val="20"/>
                <w:szCs w:val="20"/>
                <w:lang w:val="fr-FR"/>
              </w:rPr>
              <w:t>CTTAAAGGTCAGCAATGAGC</w:t>
            </w:r>
          </w:p>
        </w:tc>
        <w:tc>
          <w:tcPr>
            <w:tcW w:w="1701" w:type="dxa"/>
            <w:shd w:val="clear" w:color="auto" w:fill="auto"/>
          </w:tcPr>
          <w:p w:rsidR="00144545" w:rsidRPr="00144545" w:rsidRDefault="00144545" w:rsidP="00CF0E30">
            <w:pPr>
              <w:spacing w:line="260" w:lineRule="exact"/>
              <w:rPr>
                <w:rFonts w:ascii="Times New Roman" w:hAnsi="Times New Roman"/>
                <w:bCs/>
                <w:color w:val="FF0000"/>
                <w:sz w:val="20"/>
                <w:szCs w:val="20"/>
                <w:lang w:val="en-GB"/>
              </w:rPr>
            </w:pPr>
          </w:p>
        </w:tc>
      </w:tr>
      <w:tr w:rsidR="00351386" w:rsidRPr="00CA658C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205EFE" w:rsidRPr="00205EFE" w:rsidRDefault="00205EFE" w:rsidP="002A631C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fr-FR"/>
              </w:rPr>
            </w:pPr>
            <w:r w:rsidRPr="00205EFE"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>OEF974</w:t>
            </w:r>
          </w:p>
        </w:tc>
        <w:tc>
          <w:tcPr>
            <w:tcW w:w="1574" w:type="dxa"/>
            <w:shd w:val="clear" w:color="auto" w:fill="auto"/>
          </w:tcPr>
          <w:p w:rsidR="00351386" w:rsidRPr="00205EFE" w:rsidRDefault="00143381" w:rsidP="00556EBB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>pIL252</w:t>
            </w:r>
            <w:r w:rsidR="002A631C"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>/EF2176</w:t>
            </w:r>
          </w:p>
        </w:tc>
        <w:tc>
          <w:tcPr>
            <w:tcW w:w="4321" w:type="dxa"/>
            <w:shd w:val="clear" w:color="auto" w:fill="auto"/>
          </w:tcPr>
          <w:p w:rsidR="00351386" w:rsidRPr="00205EFE" w:rsidRDefault="002A631C" w:rsidP="00CF0E30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fr-FR"/>
              </w:rPr>
            </w:pPr>
            <w:r w:rsidRPr="002A631C"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>AACGGTAAATTCTAATAGCATTCTCCTAACAACAAGACACACAC</w:t>
            </w:r>
          </w:p>
        </w:tc>
        <w:tc>
          <w:tcPr>
            <w:tcW w:w="1701" w:type="dxa"/>
            <w:shd w:val="clear" w:color="auto" w:fill="auto"/>
          </w:tcPr>
          <w:p w:rsidR="00351386" w:rsidRPr="00205EFE" w:rsidRDefault="00351386" w:rsidP="00CF0E30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</w:p>
        </w:tc>
      </w:tr>
      <w:tr w:rsidR="009459EA" w:rsidRPr="00CA658C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9459EA" w:rsidRPr="00205EFE" w:rsidRDefault="009459EA" w:rsidP="002A631C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fr-FR"/>
              </w:rPr>
            </w:pPr>
            <w:r w:rsidRPr="009459EA"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>OEF975</w:t>
            </w:r>
          </w:p>
        </w:tc>
        <w:tc>
          <w:tcPr>
            <w:tcW w:w="1574" w:type="dxa"/>
            <w:shd w:val="clear" w:color="auto" w:fill="auto"/>
          </w:tcPr>
          <w:p w:rsidR="009459EA" w:rsidRPr="00205EFE" w:rsidRDefault="00143381" w:rsidP="00CF0E30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>pIL252</w:t>
            </w:r>
            <w:r w:rsidR="002A631C"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>/EF2164</w:t>
            </w:r>
          </w:p>
        </w:tc>
        <w:tc>
          <w:tcPr>
            <w:tcW w:w="4321" w:type="dxa"/>
            <w:shd w:val="clear" w:color="auto" w:fill="auto"/>
          </w:tcPr>
          <w:p w:rsidR="009459EA" w:rsidRPr="00205EFE" w:rsidRDefault="002A631C" w:rsidP="00CF0E30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fr-FR"/>
              </w:rPr>
            </w:pPr>
            <w:r w:rsidRPr="002A631C"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>CTACATTATTTGAACCCACCTCACAGAGAAGGCGAAAACATTGC</w:t>
            </w:r>
          </w:p>
        </w:tc>
        <w:tc>
          <w:tcPr>
            <w:tcW w:w="1701" w:type="dxa"/>
            <w:shd w:val="clear" w:color="auto" w:fill="auto"/>
          </w:tcPr>
          <w:p w:rsidR="009459EA" w:rsidRPr="00205EFE" w:rsidRDefault="009459EA" w:rsidP="00CF0E30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</w:p>
        </w:tc>
      </w:tr>
      <w:tr w:rsidR="00412A91" w:rsidRPr="00CA658C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412A91" w:rsidRPr="00205EFE" w:rsidRDefault="00412A91" w:rsidP="00B837B2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fr-FR"/>
              </w:rPr>
            </w:pPr>
            <w:r w:rsidRPr="009459EA"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>OEF904</w:t>
            </w:r>
          </w:p>
        </w:tc>
        <w:tc>
          <w:tcPr>
            <w:tcW w:w="1574" w:type="dxa"/>
            <w:shd w:val="clear" w:color="auto" w:fill="auto"/>
          </w:tcPr>
          <w:p w:rsidR="00412A91" w:rsidRPr="00205EFE" w:rsidRDefault="00412A91" w:rsidP="00B837B2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>EF2176</w:t>
            </w:r>
          </w:p>
        </w:tc>
        <w:tc>
          <w:tcPr>
            <w:tcW w:w="4321" w:type="dxa"/>
            <w:shd w:val="clear" w:color="auto" w:fill="auto"/>
          </w:tcPr>
          <w:p w:rsidR="00412A91" w:rsidRPr="00205EFE" w:rsidRDefault="00412A91" w:rsidP="00B837B2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fr-FR"/>
              </w:rPr>
            </w:pPr>
            <w:r w:rsidRPr="00161BDB"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>GAGAATGCTATTAGAATTTACC</w:t>
            </w:r>
          </w:p>
        </w:tc>
        <w:tc>
          <w:tcPr>
            <w:tcW w:w="1701" w:type="dxa"/>
            <w:shd w:val="clear" w:color="auto" w:fill="auto"/>
          </w:tcPr>
          <w:p w:rsidR="00412A91" w:rsidRPr="00205EFE" w:rsidRDefault="00412A91" w:rsidP="00B837B2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</w:p>
        </w:tc>
      </w:tr>
      <w:tr w:rsidR="009459EA" w:rsidRPr="00CA658C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9459EA" w:rsidRPr="00205EFE" w:rsidRDefault="009459EA" w:rsidP="00CF0E30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fr-FR"/>
              </w:rPr>
            </w:pPr>
            <w:r w:rsidRPr="009459EA"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>OEF899</w:t>
            </w:r>
          </w:p>
        </w:tc>
        <w:tc>
          <w:tcPr>
            <w:tcW w:w="1574" w:type="dxa"/>
            <w:shd w:val="clear" w:color="auto" w:fill="auto"/>
          </w:tcPr>
          <w:p w:rsidR="009459EA" w:rsidRPr="00205EFE" w:rsidRDefault="00161BDB" w:rsidP="00CF0E30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>EF2173</w:t>
            </w:r>
          </w:p>
        </w:tc>
        <w:tc>
          <w:tcPr>
            <w:tcW w:w="4321" w:type="dxa"/>
            <w:shd w:val="clear" w:color="auto" w:fill="auto"/>
          </w:tcPr>
          <w:p w:rsidR="009459EA" w:rsidRPr="00205EFE" w:rsidRDefault="008D4F35" w:rsidP="00CF0E30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fr-FR"/>
              </w:rPr>
            </w:pPr>
            <w:r w:rsidRPr="008D4F35"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>AGCTAACTCAAAAGAAGAAGC</w:t>
            </w:r>
          </w:p>
        </w:tc>
        <w:tc>
          <w:tcPr>
            <w:tcW w:w="1701" w:type="dxa"/>
            <w:shd w:val="clear" w:color="auto" w:fill="auto"/>
          </w:tcPr>
          <w:p w:rsidR="009459EA" w:rsidRPr="00205EFE" w:rsidRDefault="009459EA" w:rsidP="00CF0E30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</w:p>
        </w:tc>
      </w:tr>
      <w:tr w:rsidR="009459EA" w:rsidRPr="00CA658C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9459EA" w:rsidRPr="00205EFE" w:rsidRDefault="009459EA" w:rsidP="00CF0E30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fr-FR"/>
              </w:rPr>
            </w:pPr>
            <w:r w:rsidRPr="009459EA"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lastRenderedPageBreak/>
              <w:t>OEF900</w:t>
            </w:r>
          </w:p>
        </w:tc>
        <w:tc>
          <w:tcPr>
            <w:tcW w:w="1574" w:type="dxa"/>
            <w:shd w:val="clear" w:color="auto" w:fill="auto"/>
          </w:tcPr>
          <w:p w:rsidR="009459EA" w:rsidRPr="00205EFE" w:rsidRDefault="00F95743" w:rsidP="00CF0E30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fr-FR"/>
              </w:rPr>
            </w:pPr>
            <w:r w:rsidRPr="00F95743"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>EF2173</w:t>
            </w:r>
          </w:p>
        </w:tc>
        <w:tc>
          <w:tcPr>
            <w:tcW w:w="4321" w:type="dxa"/>
            <w:shd w:val="clear" w:color="auto" w:fill="auto"/>
          </w:tcPr>
          <w:p w:rsidR="009459EA" w:rsidRPr="00205EFE" w:rsidRDefault="00F95743" w:rsidP="00CF0E30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fr-FR"/>
              </w:rPr>
            </w:pPr>
            <w:r w:rsidRPr="00F95743"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>GTATTCGCTTCTTCTTTTGAG</w:t>
            </w:r>
          </w:p>
        </w:tc>
        <w:tc>
          <w:tcPr>
            <w:tcW w:w="1701" w:type="dxa"/>
            <w:shd w:val="clear" w:color="auto" w:fill="auto"/>
          </w:tcPr>
          <w:p w:rsidR="009459EA" w:rsidRPr="00205EFE" w:rsidRDefault="009459EA" w:rsidP="00CF0E30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</w:p>
        </w:tc>
      </w:tr>
      <w:tr w:rsidR="009459EA" w:rsidRPr="00CA658C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9459EA" w:rsidRPr="00205EFE" w:rsidRDefault="009459EA" w:rsidP="00CF0E30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fr-FR"/>
              </w:rPr>
            </w:pPr>
            <w:r w:rsidRPr="009459EA"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>OEF901</w:t>
            </w:r>
          </w:p>
        </w:tc>
        <w:tc>
          <w:tcPr>
            <w:tcW w:w="1574" w:type="dxa"/>
            <w:shd w:val="clear" w:color="auto" w:fill="auto"/>
          </w:tcPr>
          <w:p w:rsidR="009459EA" w:rsidRPr="00205EFE" w:rsidRDefault="00412A91" w:rsidP="00CF0E30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fr-FR"/>
              </w:rPr>
            </w:pPr>
            <w:r w:rsidRPr="00412A91"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>EF2168</w:t>
            </w:r>
          </w:p>
        </w:tc>
        <w:tc>
          <w:tcPr>
            <w:tcW w:w="4321" w:type="dxa"/>
            <w:shd w:val="clear" w:color="auto" w:fill="auto"/>
          </w:tcPr>
          <w:p w:rsidR="009459EA" w:rsidRPr="00205EFE" w:rsidRDefault="00412A91" w:rsidP="00CF0E30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fr-FR"/>
              </w:rPr>
            </w:pPr>
            <w:r w:rsidRPr="00412A91"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>AACTCCTAAGTCCTTATCTTC</w:t>
            </w:r>
          </w:p>
        </w:tc>
        <w:tc>
          <w:tcPr>
            <w:tcW w:w="1701" w:type="dxa"/>
            <w:shd w:val="clear" w:color="auto" w:fill="auto"/>
          </w:tcPr>
          <w:p w:rsidR="009459EA" w:rsidRPr="00205EFE" w:rsidRDefault="009459EA" w:rsidP="00CF0E30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</w:p>
        </w:tc>
      </w:tr>
      <w:tr w:rsidR="009459EA" w:rsidRPr="00CA658C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9459EA" w:rsidRPr="00205EFE" w:rsidRDefault="009459EA" w:rsidP="00CF0E30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fr-FR"/>
              </w:rPr>
            </w:pPr>
            <w:r w:rsidRPr="009459EA"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>OEF902</w:t>
            </w:r>
          </w:p>
        </w:tc>
        <w:tc>
          <w:tcPr>
            <w:tcW w:w="1574" w:type="dxa"/>
            <w:shd w:val="clear" w:color="auto" w:fill="auto"/>
          </w:tcPr>
          <w:p w:rsidR="009459EA" w:rsidRPr="00205EFE" w:rsidRDefault="00412A91" w:rsidP="00CF0E30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>EF2168</w:t>
            </w:r>
          </w:p>
        </w:tc>
        <w:tc>
          <w:tcPr>
            <w:tcW w:w="4321" w:type="dxa"/>
            <w:shd w:val="clear" w:color="auto" w:fill="auto"/>
          </w:tcPr>
          <w:p w:rsidR="009459EA" w:rsidRPr="00205EFE" w:rsidRDefault="00412A91" w:rsidP="00CF0E30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fr-FR"/>
              </w:rPr>
            </w:pPr>
            <w:r w:rsidRPr="00412A91"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>GTGGAGAAGATAAGGACTTAG</w:t>
            </w:r>
          </w:p>
        </w:tc>
        <w:tc>
          <w:tcPr>
            <w:tcW w:w="1701" w:type="dxa"/>
            <w:shd w:val="clear" w:color="auto" w:fill="auto"/>
          </w:tcPr>
          <w:p w:rsidR="009459EA" w:rsidRPr="00205EFE" w:rsidRDefault="009459EA" w:rsidP="00CF0E30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</w:p>
        </w:tc>
      </w:tr>
      <w:tr w:rsidR="009459EA" w:rsidRPr="00CA658C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9459EA" w:rsidRPr="00205EFE" w:rsidRDefault="009459EA" w:rsidP="00CF0E30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fr-FR"/>
              </w:rPr>
            </w:pPr>
            <w:r w:rsidRPr="009459EA"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>OEF905</w:t>
            </w:r>
          </w:p>
        </w:tc>
        <w:tc>
          <w:tcPr>
            <w:tcW w:w="1574" w:type="dxa"/>
            <w:shd w:val="clear" w:color="auto" w:fill="auto"/>
          </w:tcPr>
          <w:p w:rsidR="009459EA" w:rsidRPr="00205EFE" w:rsidRDefault="00412A91" w:rsidP="00CF0E30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>EF2164</w:t>
            </w:r>
          </w:p>
        </w:tc>
        <w:tc>
          <w:tcPr>
            <w:tcW w:w="4321" w:type="dxa"/>
            <w:shd w:val="clear" w:color="auto" w:fill="auto"/>
          </w:tcPr>
          <w:p w:rsidR="009459EA" w:rsidRPr="00205EFE" w:rsidRDefault="009C563B" w:rsidP="00CF0E30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fr-FR"/>
              </w:rPr>
            </w:pPr>
            <w:r w:rsidRPr="009C563B"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>GTGAGGTGGGTTCAAATAATG</w:t>
            </w:r>
          </w:p>
        </w:tc>
        <w:tc>
          <w:tcPr>
            <w:tcW w:w="1701" w:type="dxa"/>
            <w:shd w:val="clear" w:color="auto" w:fill="auto"/>
          </w:tcPr>
          <w:p w:rsidR="009459EA" w:rsidRPr="00205EFE" w:rsidRDefault="009459EA" w:rsidP="00CF0E30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</w:p>
        </w:tc>
      </w:tr>
      <w:tr w:rsidR="009459EA" w:rsidRPr="00CA658C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9459EA" w:rsidRPr="00CA658C" w:rsidRDefault="009459EA" w:rsidP="008F0D56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  <w:r w:rsidRPr="009459EA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OEF879</w:t>
            </w:r>
            <w:r w:rsidR="00122952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*</w:t>
            </w:r>
          </w:p>
        </w:tc>
        <w:tc>
          <w:tcPr>
            <w:tcW w:w="1574" w:type="dxa"/>
            <w:shd w:val="clear" w:color="auto" w:fill="auto"/>
          </w:tcPr>
          <w:p w:rsidR="009459EA" w:rsidRPr="00CA658C" w:rsidRDefault="00493D2F" w:rsidP="008F0D56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</w:pPr>
            <w:r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  <w:t>pIL</w:t>
            </w:r>
            <w:r w:rsidR="00C64667"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  <w:t>252</w:t>
            </w:r>
          </w:p>
        </w:tc>
        <w:tc>
          <w:tcPr>
            <w:tcW w:w="4321" w:type="dxa"/>
            <w:shd w:val="clear" w:color="auto" w:fill="auto"/>
          </w:tcPr>
          <w:p w:rsidR="009459EA" w:rsidRPr="00CA658C" w:rsidRDefault="00C64667" w:rsidP="008F0D56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  <w:r w:rsidRPr="00C64667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GGATTGGATTAGTTCTTGTG</w:t>
            </w:r>
          </w:p>
        </w:tc>
        <w:tc>
          <w:tcPr>
            <w:tcW w:w="1701" w:type="dxa"/>
            <w:shd w:val="clear" w:color="auto" w:fill="auto"/>
          </w:tcPr>
          <w:p w:rsidR="009459EA" w:rsidRPr="00351386" w:rsidRDefault="009459EA" w:rsidP="008F0D56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</w:p>
        </w:tc>
      </w:tr>
      <w:tr w:rsidR="00122952" w:rsidRPr="00CA658C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122952" w:rsidRPr="009459EA" w:rsidRDefault="00122952" w:rsidP="00B837B2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  <w:r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OEF859*</w:t>
            </w:r>
          </w:p>
        </w:tc>
        <w:tc>
          <w:tcPr>
            <w:tcW w:w="1574" w:type="dxa"/>
            <w:shd w:val="clear" w:color="auto" w:fill="auto"/>
          </w:tcPr>
          <w:p w:rsidR="00122952" w:rsidRPr="00CA658C" w:rsidRDefault="00122952" w:rsidP="00B837B2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</w:pPr>
            <w:r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  <w:t>EF2172</w:t>
            </w:r>
          </w:p>
        </w:tc>
        <w:tc>
          <w:tcPr>
            <w:tcW w:w="4321" w:type="dxa"/>
            <w:shd w:val="clear" w:color="auto" w:fill="auto"/>
          </w:tcPr>
          <w:p w:rsidR="00122952" w:rsidRPr="00CA658C" w:rsidRDefault="00122952" w:rsidP="00B837B2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  <w:r w:rsidRPr="00C64667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AATTATCGGTTTTTCCTCTACC</w:t>
            </w:r>
          </w:p>
        </w:tc>
        <w:tc>
          <w:tcPr>
            <w:tcW w:w="1701" w:type="dxa"/>
            <w:shd w:val="clear" w:color="auto" w:fill="auto"/>
          </w:tcPr>
          <w:p w:rsidR="00122952" w:rsidRPr="004D0E5E" w:rsidRDefault="00122952" w:rsidP="00B837B2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</w:p>
        </w:tc>
      </w:tr>
      <w:tr w:rsidR="00253E92" w:rsidRPr="00CA658C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253E92" w:rsidRDefault="00253E92" w:rsidP="008F0D56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  <w:r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OEF856</w:t>
            </w:r>
            <w:r w:rsidR="00122952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*</w:t>
            </w:r>
          </w:p>
        </w:tc>
        <w:tc>
          <w:tcPr>
            <w:tcW w:w="1574" w:type="dxa"/>
            <w:shd w:val="clear" w:color="auto" w:fill="auto"/>
          </w:tcPr>
          <w:p w:rsidR="00253E92" w:rsidRPr="00CA658C" w:rsidRDefault="00C64667" w:rsidP="008F0D56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</w:pPr>
            <w:r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  <w:t>EF2175</w:t>
            </w:r>
          </w:p>
        </w:tc>
        <w:tc>
          <w:tcPr>
            <w:tcW w:w="4321" w:type="dxa"/>
            <w:shd w:val="clear" w:color="auto" w:fill="auto"/>
          </w:tcPr>
          <w:p w:rsidR="00253E92" w:rsidRPr="00CA658C" w:rsidRDefault="00C64667" w:rsidP="008F0D56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  <w:r w:rsidRPr="00C64667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CTTTATTCTGTTCACAAGTGG</w:t>
            </w:r>
          </w:p>
        </w:tc>
        <w:tc>
          <w:tcPr>
            <w:tcW w:w="1701" w:type="dxa"/>
            <w:shd w:val="clear" w:color="auto" w:fill="auto"/>
          </w:tcPr>
          <w:p w:rsidR="00253E92" w:rsidRPr="004D0E5E" w:rsidRDefault="00253E92" w:rsidP="008F0D56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</w:p>
        </w:tc>
      </w:tr>
      <w:tr w:rsidR="00122952" w:rsidRPr="00CA658C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122952" w:rsidRDefault="00122952" w:rsidP="00B837B2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  <w:r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OEF528*</w:t>
            </w:r>
          </w:p>
        </w:tc>
        <w:tc>
          <w:tcPr>
            <w:tcW w:w="1574" w:type="dxa"/>
            <w:shd w:val="clear" w:color="auto" w:fill="auto"/>
          </w:tcPr>
          <w:p w:rsidR="00122952" w:rsidRPr="00CA658C" w:rsidRDefault="00122952" w:rsidP="00B837B2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</w:pPr>
            <w:r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  <w:t>EF2170</w:t>
            </w:r>
          </w:p>
        </w:tc>
        <w:tc>
          <w:tcPr>
            <w:tcW w:w="4321" w:type="dxa"/>
            <w:shd w:val="clear" w:color="auto" w:fill="auto"/>
          </w:tcPr>
          <w:p w:rsidR="00122952" w:rsidRPr="00CA658C" w:rsidRDefault="00122952" w:rsidP="00B837B2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  <w:r w:rsidRPr="00C64667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TCATTCTTCTCCCAAGCTTC</w:t>
            </w:r>
          </w:p>
        </w:tc>
        <w:tc>
          <w:tcPr>
            <w:tcW w:w="1701" w:type="dxa"/>
            <w:shd w:val="clear" w:color="auto" w:fill="auto"/>
          </w:tcPr>
          <w:p w:rsidR="00122952" w:rsidRPr="004D0E5E" w:rsidRDefault="00122952" w:rsidP="00B837B2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</w:p>
        </w:tc>
      </w:tr>
      <w:tr w:rsidR="00253E92" w:rsidRPr="00CA658C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253E92" w:rsidRDefault="00253E92" w:rsidP="008F0D56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  <w:r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OEF527</w:t>
            </w:r>
            <w:r w:rsidR="00122952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*</w:t>
            </w:r>
          </w:p>
        </w:tc>
        <w:tc>
          <w:tcPr>
            <w:tcW w:w="1574" w:type="dxa"/>
            <w:shd w:val="clear" w:color="auto" w:fill="auto"/>
          </w:tcPr>
          <w:p w:rsidR="00253E92" w:rsidRPr="00CA658C" w:rsidRDefault="00C64667" w:rsidP="008F0D56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</w:pPr>
            <w:r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  <w:t>EF2170</w:t>
            </w:r>
          </w:p>
        </w:tc>
        <w:tc>
          <w:tcPr>
            <w:tcW w:w="4321" w:type="dxa"/>
            <w:shd w:val="clear" w:color="auto" w:fill="auto"/>
          </w:tcPr>
          <w:p w:rsidR="00253E92" w:rsidRPr="00CA658C" w:rsidRDefault="00C64667" w:rsidP="008F0D56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  <w:r w:rsidRPr="00C64667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TGCTCGTAATGCTGGAATTG</w:t>
            </w:r>
          </w:p>
        </w:tc>
        <w:tc>
          <w:tcPr>
            <w:tcW w:w="1701" w:type="dxa"/>
            <w:shd w:val="clear" w:color="auto" w:fill="auto"/>
          </w:tcPr>
          <w:p w:rsidR="00253E92" w:rsidRPr="004D0E5E" w:rsidRDefault="00253E92" w:rsidP="008F0D56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</w:p>
        </w:tc>
      </w:tr>
      <w:tr w:rsidR="00122952" w:rsidRPr="00CA658C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122952" w:rsidRDefault="00122952" w:rsidP="00B837B2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  <w:r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OEF857*</w:t>
            </w:r>
          </w:p>
        </w:tc>
        <w:tc>
          <w:tcPr>
            <w:tcW w:w="1574" w:type="dxa"/>
            <w:shd w:val="clear" w:color="auto" w:fill="auto"/>
          </w:tcPr>
          <w:p w:rsidR="00122952" w:rsidRPr="00CA658C" w:rsidRDefault="00122952" w:rsidP="00B837B2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</w:pPr>
            <w:r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  <w:t>EF2166</w:t>
            </w:r>
          </w:p>
        </w:tc>
        <w:tc>
          <w:tcPr>
            <w:tcW w:w="4321" w:type="dxa"/>
            <w:shd w:val="clear" w:color="auto" w:fill="auto"/>
          </w:tcPr>
          <w:p w:rsidR="00122952" w:rsidRPr="00CA658C" w:rsidRDefault="00122952" w:rsidP="00B837B2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  <w:r w:rsidRPr="00256034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AAATCTCGTCCTCCTAATGC</w:t>
            </w:r>
          </w:p>
        </w:tc>
        <w:tc>
          <w:tcPr>
            <w:tcW w:w="1701" w:type="dxa"/>
            <w:shd w:val="clear" w:color="auto" w:fill="auto"/>
          </w:tcPr>
          <w:p w:rsidR="00122952" w:rsidRPr="004D0E5E" w:rsidRDefault="00122952" w:rsidP="00B837B2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</w:p>
        </w:tc>
      </w:tr>
      <w:tr w:rsidR="00253E92" w:rsidRPr="00CA658C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253E92" w:rsidRDefault="00253E92" w:rsidP="008F0D56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  <w:r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OEF858</w:t>
            </w:r>
            <w:r w:rsidR="00122952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*</w:t>
            </w:r>
          </w:p>
        </w:tc>
        <w:tc>
          <w:tcPr>
            <w:tcW w:w="1574" w:type="dxa"/>
            <w:shd w:val="clear" w:color="auto" w:fill="auto"/>
          </w:tcPr>
          <w:p w:rsidR="00253E92" w:rsidRPr="00CA658C" w:rsidRDefault="00256034" w:rsidP="008F0D56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</w:pPr>
            <w:r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  <w:t>EF2167</w:t>
            </w:r>
          </w:p>
        </w:tc>
        <w:tc>
          <w:tcPr>
            <w:tcW w:w="4321" w:type="dxa"/>
            <w:shd w:val="clear" w:color="auto" w:fill="auto"/>
          </w:tcPr>
          <w:p w:rsidR="00253E92" w:rsidRPr="00CA658C" w:rsidRDefault="00256034" w:rsidP="008F0D56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  <w:r w:rsidRPr="00256034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ATCTATACGCATCTGAAATGG</w:t>
            </w:r>
          </w:p>
        </w:tc>
        <w:tc>
          <w:tcPr>
            <w:tcW w:w="1701" w:type="dxa"/>
            <w:shd w:val="clear" w:color="auto" w:fill="auto"/>
          </w:tcPr>
          <w:p w:rsidR="00253E92" w:rsidRPr="004D0E5E" w:rsidRDefault="00253E92" w:rsidP="008F0D56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</w:p>
        </w:tc>
      </w:tr>
      <w:tr w:rsidR="00253E92" w:rsidRPr="00CA658C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253E92" w:rsidRDefault="00253E92" w:rsidP="00253E92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  <w:r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OEF903</w:t>
            </w:r>
            <w:r w:rsidR="00122952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*</w:t>
            </w:r>
          </w:p>
        </w:tc>
        <w:tc>
          <w:tcPr>
            <w:tcW w:w="1574" w:type="dxa"/>
            <w:shd w:val="clear" w:color="auto" w:fill="auto"/>
          </w:tcPr>
          <w:p w:rsidR="00253E92" w:rsidRPr="00CA658C" w:rsidRDefault="00493D2F" w:rsidP="00253E92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</w:pPr>
            <w:r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  <w:t>pIL</w:t>
            </w:r>
            <w:r w:rsidR="00122952"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  <w:t>252</w:t>
            </w:r>
          </w:p>
        </w:tc>
        <w:tc>
          <w:tcPr>
            <w:tcW w:w="4321" w:type="dxa"/>
            <w:shd w:val="clear" w:color="auto" w:fill="auto"/>
          </w:tcPr>
          <w:p w:rsidR="00253E92" w:rsidRPr="00CA658C" w:rsidRDefault="00122952" w:rsidP="00253E92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  <w:r w:rsidRPr="00122952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 xml:space="preserve">AGTAATTCATTCCTGGTTGC                                                          </w:t>
            </w:r>
          </w:p>
        </w:tc>
        <w:tc>
          <w:tcPr>
            <w:tcW w:w="1701" w:type="dxa"/>
            <w:shd w:val="clear" w:color="auto" w:fill="auto"/>
          </w:tcPr>
          <w:p w:rsidR="00253E92" w:rsidRPr="004D0E5E" w:rsidRDefault="00253E92" w:rsidP="00253E92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</w:p>
        </w:tc>
      </w:tr>
      <w:tr w:rsidR="00144545" w:rsidRPr="00144545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324E75" w:rsidRPr="00144545" w:rsidRDefault="00324E75" w:rsidP="00253E92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  <w:r w:rsidRPr="00144545">
              <w:rPr>
                <w:rFonts w:ascii="Times New Roman" w:hAnsi="Times New Roman" w:hint="eastAsia"/>
                <w:color w:val="548DD4" w:themeColor="text2" w:themeTint="99"/>
                <w:sz w:val="20"/>
                <w:szCs w:val="20"/>
              </w:rPr>
              <w:t xml:space="preserve">OEF869      </w:t>
            </w:r>
          </w:p>
        </w:tc>
        <w:tc>
          <w:tcPr>
            <w:tcW w:w="1574" w:type="dxa"/>
            <w:shd w:val="clear" w:color="auto" w:fill="auto"/>
          </w:tcPr>
          <w:p w:rsidR="00324E75" w:rsidRPr="00144545" w:rsidRDefault="00DC77BB" w:rsidP="00253E92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</w:pPr>
            <w:r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  <w:t>IR 2176-2177</w:t>
            </w:r>
          </w:p>
        </w:tc>
        <w:tc>
          <w:tcPr>
            <w:tcW w:w="4321" w:type="dxa"/>
            <w:shd w:val="clear" w:color="auto" w:fill="auto"/>
          </w:tcPr>
          <w:p w:rsidR="00324E75" w:rsidRPr="00144545" w:rsidRDefault="004821BE" w:rsidP="00253E92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  <w:r w:rsidRPr="004821BE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CTTACATAAAATGCAACGAGG</w:t>
            </w:r>
          </w:p>
        </w:tc>
        <w:tc>
          <w:tcPr>
            <w:tcW w:w="1701" w:type="dxa"/>
            <w:shd w:val="clear" w:color="auto" w:fill="auto"/>
          </w:tcPr>
          <w:p w:rsidR="00324E75" w:rsidRPr="00144545" w:rsidRDefault="00324E75" w:rsidP="00253E92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</w:p>
        </w:tc>
      </w:tr>
      <w:tr w:rsidR="00144545" w:rsidRPr="00144545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324E75" w:rsidRPr="00144545" w:rsidRDefault="00324E75" w:rsidP="00253E92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</w:rPr>
            </w:pPr>
            <w:r w:rsidRPr="00144545">
              <w:rPr>
                <w:rFonts w:ascii="Times New Roman" w:hAnsi="Times New Roman" w:hint="eastAsia"/>
                <w:color w:val="548DD4" w:themeColor="text2" w:themeTint="99"/>
                <w:sz w:val="20"/>
                <w:szCs w:val="20"/>
              </w:rPr>
              <w:t xml:space="preserve">OEF830     </w:t>
            </w:r>
          </w:p>
        </w:tc>
        <w:tc>
          <w:tcPr>
            <w:tcW w:w="1574" w:type="dxa"/>
            <w:shd w:val="clear" w:color="auto" w:fill="auto"/>
          </w:tcPr>
          <w:p w:rsidR="00324E75" w:rsidRPr="00144545" w:rsidRDefault="00DC77BB" w:rsidP="00253E92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</w:pPr>
            <w:r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  <w:t>IR 2176-2177</w:t>
            </w:r>
          </w:p>
        </w:tc>
        <w:tc>
          <w:tcPr>
            <w:tcW w:w="4321" w:type="dxa"/>
            <w:shd w:val="clear" w:color="auto" w:fill="auto"/>
          </w:tcPr>
          <w:p w:rsidR="00324E75" w:rsidRPr="00144545" w:rsidRDefault="004821BE" w:rsidP="00253E92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  <w:r w:rsidRPr="004821BE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TATTTCTGGTCTTTGCAATGC</w:t>
            </w:r>
          </w:p>
        </w:tc>
        <w:tc>
          <w:tcPr>
            <w:tcW w:w="1701" w:type="dxa"/>
            <w:shd w:val="clear" w:color="auto" w:fill="auto"/>
          </w:tcPr>
          <w:p w:rsidR="00324E75" w:rsidRPr="00144545" w:rsidRDefault="00324E75" w:rsidP="00253E92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</w:p>
        </w:tc>
      </w:tr>
      <w:tr w:rsidR="00144545" w:rsidRPr="00144545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324E75" w:rsidRPr="00144545" w:rsidRDefault="00324E75" w:rsidP="00253E92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</w:rPr>
            </w:pPr>
            <w:r w:rsidRPr="00144545">
              <w:rPr>
                <w:rFonts w:ascii="Times New Roman" w:hAnsi="Times New Roman" w:hint="eastAsia"/>
                <w:color w:val="548DD4" w:themeColor="text2" w:themeTint="99"/>
                <w:sz w:val="20"/>
                <w:szCs w:val="20"/>
              </w:rPr>
              <w:t xml:space="preserve">OEF980      </w:t>
            </w:r>
          </w:p>
        </w:tc>
        <w:tc>
          <w:tcPr>
            <w:tcW w:w="1574" w:type="dxa"/>
            <w:shd w:val="clear" w:color="auto" w:fill="auto"/>
          </w:tcPr>
          <w:p w:rsidR="00324E75" w:rsidRPr="00144545" w:rsidRDefault="004821BE" w:rsidP="00253E92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</w:pPr>
            <w:r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  <w:t>EF2175</w:t>
            </w:r>
          </w:p>
        </w:tc>
        <w:tc>
          <w:tcPr>
            <w:tcW w:w="4321" w:type="dxa"/>
            <w:shd w:val="clear" w:color="auto" w:fill="auto"/>
          </w:tcPr>
          <w:p w:rsidR="00324E75" w:rsidRPr="00144545" w:rsidRDefault="004821BE" w:rsidP="00253E92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  <w:r w:rsidRPr="004821BE"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  <w:t xml:space="preserve">AGTAGAAATTCAACAAGTCG                                                           </w:t>
            </w:r>
          </w:p>
        </w:tc>
        <w:tc>
          <w:tcPr>
            <w:tcW w:w="1701" w:type="dxa"/>
            <w:shd w:val="clear" w:color="auto" w:fill="auto"/>
          </w:tcPr>
          <w:p w:rsidR="00324E75" w:rsidRPr="00144545" w:rsidRDefault="00324E75" w:rsidP="00253E92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</w:p>
        </w:tc>
      </w:tr>
      <w:tr w:rsidR="00144545" w:rsidRPr="00144545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324E75" w:rsidRPr="00144545" w:rsidRDefault="00324E75" w:rsidP="00253E92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</w:rPr>
            </w:pPr>
            <w:r w:rsidRPr="00144545">
              <w:rPr>
                <w:rFonts w:ascii="Times New Roman" w:hAnsi="Times New Roman" w:hint="eastAsia"/>
                <w:color w:val="548DD4" w:themeColor="text2" w:themeTint="99"/>
                <w:sz w:val="20"/>
                <w:szCs w:val="20"/>
              </w:rPr>
              <w:t xml:space="preserve">OEF981      </w:t>
            </w:r>
          </w:p>
        </w:tc>
        <w:tc>
          <w:tcPr>
            <w:tcW w:w="1574" w:type="dxa"/>
            <w:shd w:val="clear" w:color="auto" w:fill="auto"/>
          </w:tcPr>
          <w:p w:rsidR="00324E75" w:rsidRPr="00144545" w:rsidRDefault="004821BE" w:rsidP="00253E92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</w:pPr>
            <w:r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  <w:t>EF2174</w:t>
            </w:r>
          </w:p>
        </w:tc>
        <w:tc>
          <w:tcPr>
            <w:tcW w:w="4321" w:type="dxa"/>
            <w:shd w:val="clear" w:color="auto" w:fill="auto"/>
          </w:tcPr>
          <w:p w:rsidR="00324E75" w:rsidRPr="00144545" w:rsidRDefault="004821BE" w:rsidP="00253E92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  <w:r w:rsidRPr="004821BE">
              <w:rPr>
                <w:rFonts w:ascii="Times New Roman" w:hAnsi="Times New Roman"/>
                <w:color w:val="548DD4" w:themeColor="text2" w:themeTint="99"/>
                <w:sz w:val="20"/>
                <w:szCs w:val="20"/>
              </w:rPr>
              <w:t xml:space="preserve">TTAGTGTGATTGCATCAGG                                                               </w:t>
            </w:r>
          </w:p>
        </w:tc>
        <w:tc>
          <w:tcPr>
            <w:tcW w:w="1701" w:type="dxa"/>
            <w:shd w:val="clear" w:color="auto" w:fill="auto"/>
          </w:tcPr>
          <w:p w:rsidR="00324E75" w:rsidRPr="00144545" w:rsidRDefault="00324E75" w:rsidP="00253E92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</w:p>
        </w:tc>
      </w:tr>
      <w:tr w:rsidR="00144545" w:rsidRPr="00144545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324E75" w:rsidRPr="00144545" w:rsidRDefault="00324E75" w:rsidP="00253E92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</w:rPr>
            </w:pPr>
            <w:r w:rsidRPr="00144545">
              <w:rPr>
                <w:rFonts w:ascii="Times New Roman" w:hAnsi="Times New Roman" w:hint="eastAsia"/>
                <w:color w:val="548DD4" w:themeColor="text2" w:themeTint="99"/>
                <w:sz w:val="20"/>
                <w:szCs w:val="20"/>
              </w:rPr>
              <w:t xml:space="preserve">OEF855      </w:t>
            </w:r>
          </w:p>
        </w:tc>
        <w:tc>
          <w:tcPr>
            <w:tcW w:w="1574" w:type="dxa"/>
            <w:shd w:val="clear" w:color="auto" w:fill="auto"/>
          </w:tcPr>
          <w:p w:rsidR="00324E75" w:rsidRPr="00144545" w:rsidRDefault="001F42E3" w:rsidP="00253E92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</w:pPr>
            <w:r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  <w:t>EF2174</w:t>
            </w:r>
          </w:p>
        </w:tc>
        <w:tc>
          <w:tcPr>
            <w:tcW w:w="4321" w:type="dxa"/>
            <w:shd w:val="clear" w:color="auto" w:fill="auto"/>
          </w:tcPr>
          <w:p w:rsidR="00324E75" w:rsidRPr="00144545" w:rsidRDefault="001F42E3" w:rsidP="00253E92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  <w:r w:rsidRPr="001F42E3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TTATGGTTCGTTCCTTCACG</w:t>
            </w:r>
          </w:p>
        </w:tc>
        <w:tc>
          <w:tcPr>
            <w:tcW w:w="1701" w:type="dxa"/>
            <w:shd w:val="clear" w:color="auto" w:fill="auto"/>
          </w:tcPr>
          <w:p w:rsidR="00324E75" w:rsidRPr="00144545" w:rsidRDefault="00324E75" w:rsidP="00253E92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</w:p>
        </w:tc>
      </w:tr>
      <w:tr w:rsidR="00144545" w:rsidRPr="00144545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324E75" w:rsidRPr="00144545" w:rsidRDefault="00324E75" w:rsidP="00253E92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</w:rPr>
            </w:pPr>
            <w:r w:rsidRPr="00144545">
              <w:rPr>
                <w:rFonts w:ascii="Times New Roman" w:hAnsi="Times New Roman" w:hint="eastAsia"/>
                <w:color w:val="548DD4" w:themeColor="text2" w:themeTint="99"/>
                <w:sz w:val="20"/>
                <w:szCs w:val="20"/>
              </w:rPr>
              <w:t xml:space="preserve">OEF1016    </w:t>
            </w:r>
          </w:p>
        </w:tc>
        <w:tc>
          <w:tcPr>
            <w:tcW w:w="1574" w:type="dxa"/>
            <w:shd w:val="clear" w:color="auto" w:fill="auto"/>
          </w:tcPr>
          <w:p w:rsidR="00324E75" w:rsidRPr="00144545" w:rsidRDefault="001F42E3" w:rsidP="00253E92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</w:pPr>
            <w:r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  <w:t>EF2174</w:t>
            </w:r>
          </w:p>
        </w:tc>
        <w:tc>
          <w:tcPr>
            <w:tcW w:w="4321" w:type="dxa"/>
            <w:shd w:val="clear" w:color="auto" w:fill="auto"/>
          </w:tcPr>
          <w:p w:rsidR="00324E75" w:rsidRPr="00144545" w:rsidRDefault="001F42E3" w:rsidP="00253E92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  <w:r w:rsidRPr="001F42E3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 xml:space="preserve">TTCTAAACGCTACATCTTGG                                                           </w:t>
            </w:r>
          </w:p>
        </w:tc>
        <w:tc>
          <w:tcPr>
            <w:tcW w:w="1701" w:type="dxa"/>
            <w:shd w:val="clear" w:color="auto" w:fill="auto"/>
          </w:tcPr>
          <w:p w:rsidR="00324E75" w:rsidRPr="00144545" w:rsidRDefault="00324E75" w:rsidP="00253E92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</w:p>
        </w:tc>
      </w:tr>
      <w:tr w:rsidR="00144545" w:rsidRPr="00144545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324E75" w:rsidRPr="00144545" w:rsidRDefault="00324E75" w:rsidP="00253E92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</w:rPr>
            </w:pPr>
            <w:r w:rsidRPr="00144545">
              <w:rPr>
                <w:rFonts w:ascii="Times New Roman" w:hAnsi="Times New Roman" w:hint="eastAsia"/>
                <w:color w:val="548DD4" w:themeColor="text2" w:themeTint="99"/>
                <w:sz w:val="20"/>
                <w:szCs w:val="20"/>
              </w:rPr>
              <w:t xml:space="preserve">OEF982     </w:t>
            </w:r>
          </w:p>
        </w:tc>
        <w:tc>
          <w:tcPr>
            <w:tcW w:w="1574" w:type="dxa"/>
            <w:shd w:val="clear" w:color="auto" w:fill="auto"/>
          </w:tcPr>
          <w:p w:rsidR="00324E75" w:rsidRPr="00144545" w:rsidRDefault="001F42E3" w:rsidP="00253E92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</w:pPr>
            <w:r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  <w:t>EF2174</w:t>
            </w:r>
          </w:p>
        </w:tc>
        <w:tc>
          <w:tcPr>
            <w:tcW w:w="4321" w:type="dxa"/>
            <w:shd w:val="clear" w:color="auto" w:fill="auto"/>
          </w:tcPr>
          <w:p w:rsidR="00324E75" w:rsidRPr="00144545" w:rsidRDefault="001F42E3" w:rsidP="00253E92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  <w:r w:rsidRPr="001F42E3">
              <w:rPr>
                <w:rFonts w:ascii="Times New Roman" w:hAnsi="Times New Roman"/>
                <w:color w:val="548DD4" w:themeColor="text2" w:themeTint="99"/>
                <w:sz w:val="20"/>
                <w:szCs w:val="20"/>
              </w:rPr>
              <w:t xml:space="preserve">CAGCAATTAAAGGCATTAGG                                                            </w:t>
            </w:r>
          </w:p>
        </w:tc>
        <w:tc>
          <w:tcPr>
            <w:tcW w:w="1701" w:type="dxa"/>
            <w:shd w:val="clear" w:color="auto" w:fill="auto"/>
          </w:tcPr>
          <w:p w:rsidR="00324E75" w:rsidRPr="00144545" w:rsidRDefault="00324E75" w:rsidP="00253E92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</w:p>
        </w:tc>
      </w:tr>
      <w:tr w:rsidR="00144545" w:rsidRPr="00144545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324E75" w:rsidRPr="00144545" w:rsidRDefault="00324E75" w:rsidP="00253E92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</w:rPr>
            </w:pPr>
            <w:r w:rsidRPr="00144545">
              <w:rPr>
                <w:rFonts w:ascii="Times New Roman" w:hAnsi="Times New Roman" w:hint="eastAsia"/>
                <w:color w:val="548DD4" w:themeColor="text2" w:themeTint="99"/>
                <w:sz w:val="20"/>
                <w:szCs w:val="20"/>
              </w:rPr>
              <w:t xml:space="preserve">OEF983     </w:t>
            </w:r>
          </w:p>
        </w:tc>
        <w:tc>
          <w:tcPr>
            <w:tcW w:w="1574" w:type="dxa"/>
            <w:shd w:val="clear" w:color="auto" w:fill="auto"/>
          </w:tcPr>
          <w:p w:rsidR="00324E75" w:rsidRPr="00144545" w:rsidRDefault="001F42E3" w:rsidP="00253E92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</w:pPr>
            <w:r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  <w:t>EF2174</w:t>
            </w:r>
          </w:p>
        </w:tc>
        <w:tc>
          <w:tcPr>
            <w:tcW w:w="4321" w:type="dxa"/>
            <w:shd w:val="clear" w:color="auto" w:fill="auto"/>
          </w:tcPr>
          <w:p w:rsidR="00324E75" w:rsidRPr="00144545" w:rsidRDefault="001F42E3" w:rsidP="00253E92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  <w:r w:rsidRPr="001F42E3">
              <w:rPr>
                <w:rFonts w:ascii="Times New Roman" w:hAnsi="Times New Roman"/>
                <w:color w:val="548DD4" w:themeColor="text2" w:themeTint="99"/>
                <w:sz w:val="20"/>
                <w:szCs w:val="20"/>
              </w:rPr>
              <w:t xml:space="preserve">GCAAATAAAGTATCTGCAGG                                                            </w:t>
            </w:r>
          </w:p>
        </w:tc>
        <w:tc>
          <w:tcPr>
            <w:tcW w:w="1701" w:type="dxa"/>
            <w:shd w:val="clear" w:color="auto" w:fill="auto"/>
          </w:tcPr>
          <w:p w:rsidR="00324E75" w:rsidRPr="00144545" w:rsidRDefault="00324E75" w:rsidP="00253E92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</w:p>
        </w:tc>
      </w:tr>
      <w:tr w:rsidR="00144545" w:rsidRPr="00144545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324E75" w:rsidRPr="00144545" w:rsidRDefault="00324E75" w:rsidP="00253E92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</w:rPr>
            </w:pPr>
            <w:r w:rsidRPr="00144545">
              <w:rPr>
                <w:rFonts w:ascii="Times New Roman" w:hAnsi="Times New Roman" w:hint="eastAsia"/>
                <w:color w:val="548DD4" w:themeColor="text2" w:themeTint="99"/>
                <w:sz w:val="20"/>
                <w:szCs w:val="20"/>
              </w:rPr>
              <w:t xml:space="preserve">OEF984      </w:t>
            </w:r>
          </w:p>
        </w:tc>
        <w:tc>
          <w:tcPr>
            <w:tcW w:w="1574" w:type="dxa"/>
            <w:shd w:val="clear" w:color="auto" w:fill="auto"/>
          </w:tcPr>
          <w:p w:rsidR="00324E75" w:rsidRPr="00144545" w:rsidRDefault="00535E7D" w:rsidP="00253E92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</w:pPr>
            <w:r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  <w:t>EF2173</w:t>
            </w:r>
          </w:p>
        </w:tc>
        <w:tc>
          <w:tcPr>
            <w:tcW w:w="4321" w:type="dxa"/>
            <w:shd w:val="clear" w:color="auto" w:fill="auto"/>
          </w:tcPr>
          <w:p w:rsidR="00324E75" w:rsidRPr="00144545" w:rsidRDefault="00535E7D" w:rsidP="00253E92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  <w:r w:rsidRPr="00535E7D">
              <w:rPr>
                <w:rFonts w:ascii="Times New Roman" w:hAnsi="Times New Roman"/>
                <w:color w:val="548DD4" w:themeColor="text2" w:themeTint="99"/>
                <w:sz w:val="20"/>
                <w:szCs w:val="20"/>
              </w:rPr>
              <w:t xml:space="preserve">CTAATGTATCGGTTACCTG                                                                </w:t>
            </w:r>
          </w:p>
        </w:tc>
        <w:tc>
          <w:tcPr>
            <w:tcW w:w="1701" w:type="dxa"/>
            <w:shd w:val="clear" w:color="auto" w:fill="auto"/>
          </w:tcPr>
          <w:p w:rsidR="00324E75" w:rsidRPr="00144545" w:rsidRDefault="00324E75" w:rsidP="00253E92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</w:p>
        </w:tc>
      </w:tr>
      <w:tr w:rsidR="00144545" w:rsidRPr="00144545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324E75" w:rsidRPr="00144545" w:rsidRDefault="00324E75" w:rsidP="00253E92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</w:rPr>
            </w:pPr>
            <w:r w:rsidRPr="00144545">
              <w:rPr>
                <w:rFonts w:ascii="Times New Roman" w:hAnsi="Times New Roman" w:hint="eastAsia"/>
                <w:color w:val="548DD4" w:themeColor="text2" w:themeTint="99"/>
                <w:sz w:val="20"/>
                <w:szCs w:val="20"/>
              </w:rPr>
              <w:t xml:space="preserve">OEF985      </w:t>
            </w:r>
          </w:p>
        </w:tc>
        <w:tc>
          <w:tcPr>
            <w:tcW w:w="1574" w:type="dxa"/>
            <w:shd w:val="clear" w:color="auto" w:fill="auto"/>
          </w:tcPr>
          <w:p w:rsidR="00324E75" w:rsidRPr="00144545" w:rsidRDefault="006C3878" w:rsidP="00253E92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</w:pPr>
            <w:r w:rsidRPr="006C3878"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  <w:t>EF2173</w:t>
            </w:r>
          </w:p>
        </w:tc>
        <w:tc>
          <w:tcPr>
            <w:tcW w:w="4321" w:type="dxa"/>
            <w:shd w:val="clear" w:color="auto" w:fill="auto"/>
          </w:tcPr>
          <w:p w:rsidR="00324E75" w:rsidRPr="00144545" w:rsidRDefault="006C3878" w:rsidP="00253E92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  <w:r w:rsidRPr="006C3878">
              <w:rPr>
                <w:rFonts w:ascii="Times New Roman" w:hAnsi="Times New Roman"/>
                <w:color w:val="548DD4" w:themeColor="text2" w:themeTint="99"/>
                <w:sz w:val="20"/>
                <w:szCs w:val="20"/>
              </w:rPr>
              <w:t xml:space="preserve">ACCTAGCATTCGTAGAACC                                                               </w:t>
            </w:r>
          </w:p>
        </w:tc>
        <w:tc>
          <w:tcPr>
            <w:tcW w:w="1701" w:type="dxa"/>
            <w:shd w:val="clear" w:color="auto" w:fill="auto"/>
          </w:tcPr>
          <w:p w:rsidR="00324E75" w:rsidRPr="00144545" w:rsidRDefault="00324E75" w:rsidP="00253E92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</w:p>
        </w:tc>
      </w:tr>
      <w:tr w:rsidR="00144545" w:rsidRPr="00144545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324E75" w:rsidRPr="00144545" w:rsidRDefault="00324E75" w:rsidP="00253E92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</w:rPr>
            </w:pPr>
            <w:r w:rsidRPr="00144545">
              <w:rPr>
                <w:rFonts w:ascii="Times New Roman" w:hAnsi="Times New Roman" w:hint="eastAsia"/>
                <w:color w:val="548DD4" w:themeColor="text2" w:themeTint="99"/>
                <w:sz w:val="20"/>
                <w:szCs w:val="20"/>
              </w:rPr>
              <w:t xml:space="preserve">OEF986      </w:t>
            </w:r>
          </w:p>
        </w:tc>
        <w:tc>
          <w:tcPr>
            <w:tcW w:w="1574" w:type="dxa"/>
            <w:shd w:val="clear" w:color="auto" w:fill="auto"/>
          </w:tcPr>
          <w:p w:rsidR="00324E75" w:rsidRPr="00144545" w:rsidRDefault="00DC77BB" w:rsidP="000113E1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</w:pPr>
            <w:r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  <w:t>IR EF</w:t>
            </w:r>
            <w:r w:rsidR="000113E1"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  <w:t>2173-</w:t>
            </w:r>
            <w:r w:rsidR="000113E1" w:rsidRPr="000113E1">
              <w:rPr>
                <w:rFonts w:ascii="Times New Roman" w:hAnsi="Times New Roman"/>
                <w:i/>
                <w:color w:val="548DD4" w:themeColor="text2" w:themeTint="99"/>
                <w:sz w:val="20"/>
                <w:szCs w:val="20"/>
                <w:lang w:val="fr-FR"/>
              </w:rPr>
              <w:t>ispD</w:t>
            </w:r>
          </w:p>
        </w:tc>
        <w:tc>
          <w:tcPr>
            <w:tcW w:w="4321" w:type="dxa"/>
            <w:shd w:val="clear" w:color="auto" w:fill="auto"/>
          </w:tcPr>
          <w:p w:rsidR="00324E75" w:rsidRPr="00144545" w:rsidRDefault="000113E1" w:rsidP="00253E92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  <w:r w:rsidRPr="000113E1">
              <w:rPr>
                <w:rFonts w:ascii="Times New Roman" w:hAnsi="Times New Roman"/>
                <w:color w:val="548DD4" w:themeColor="text2" w:themeTint="99"/>
                <w:sz w:val="20"/>
                <w:szCs w:val="20"/>
              </w:rPr>
              <w:t xml:space="preserve">AGTTCGATTAAGGTCTAC                                                                  </w:t>
            </w:r>
          </w:p>
        </w:tc>
        <w:tc>
          <w:tcPr>
            <w:tcW w:w="1701" w:type="dxa"/>
            <w:shd w:val="clear" w:color="auto" w:fill="auto"/>
          </w:tcPr>
          <w:p w:rsidR="00324E75" w:rsidRPr="00144545" w:rsidRDefault="00324E75" w:rsidP="00253E92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</w:p>
        </w:tc>
      </w:tr>
      <w:tr w:rsidR="00144545" w:rsidRPr="00290436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324E75" w:rsidRPr="00144545" w:rsidRDefault="00324E75" w:rsidP="00253E92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</w:rPr>
            </w:pPr>
            <w:r w:rsidRPr="00144545">
              <w:rPr>
                <w:rFonts w:ascii="Times New Roman" w:hAnsi="Times New Roman" w:hint="eastAsia"/>
                <w:color w:val="548DD4" w:themeColor="text2" w:themeTint="99"/>
                <w:sz w:val="20"/>
                <w:szCs w:val="20"/>
              </w:rPr>
              <w:t xml:space="preserve">OEF394      </w:t>
            </w:r>
          </w:p>
        </w:tc>
        <w:tc>
          <w:tcPr>
            <w:tcW w:w="1574" w:type="dxa"/>
            <w:shd w:val="clear" w:color="auto" w:fill="auto"/>
          </w:tcPr>
          <w:p w:rsidR="00324E75" w:rsidRPr="00144545" w:rsidRDefault="00290436" w:rsidP="00253E92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</w:pPr>
            <w:r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  <w:t>EF2171</w:t>
            </w:r>
          </w:p>
        </w:tc>
        <w:tc>
          <w:tcPr>
            <w:tcW w:w="4321" w:type="dxa"/>
            <w:shd w:val="clear" w:color="auto" w:fill="auto"/>
          </w:tcPr>
          <w:p w:rsidR="00324E75" w:rsidRPr="00144545" w:rsidRDefault="00290436" w:rsidP="00253E92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  <w:r w:rsidRPr="00290436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AGTTATCGGAGATGTCACAG</w:t>
            </w:r>
          </w:p>
        </w:tc>
        <w:tc>
          <w:tcPr>
            <w:tcW w:w="1701" w:type="dxa"/>
            <w:shd w:val="clear" w:color="auto" w:fill="auto"/>
          </w:tcPr>
          <w:p w:rsidR="00324E75" w:rsidRPr="00290436" w:rsidRDefault="00AD2E19" w:rsidP="00253E92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  <w:r w:rsidRPr="00AD2E19"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>(10)</w:t>
            </w:r>
          </w:p>
        </w:tc>
      </w:tr>
      <w:tr w:rsidR="00144545" w:rsidRPr="00290436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324E75" w:rsidRPr="00290436" w:rsidRDefault="00324E75" w:rsidP="00253E92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</w:pPr>
            <w:r w:rsidRPr="00290436">
              <w:rPr>
                <w:rFonts w:ascii="Times New Roman" w:hAnsi="Times New Roman" w:hint="eastAsia"/>
                <w:color w:val="548DD4" w:themeColor="text2" w:themeTint="99"/>
                <w:sz w:val="20"/>
                <w:szCs w:val="20"/>
                <w:lang w:val="fr-FR"/>
              </w:rPr>
              <w:t xml:space="preserve">OEF987      </w:t>
            </w:r>
          </w:p>
        </w:tc>
        <w:tc>
          <w:tcPr>
            <w:tcW w:w="1574" w:type="dxa"/>
            <w:shd w:val="clear" w:color="auto" w:fill="auto"/>
          </w:tcPr>
          <w:p w:rsidR="00324E75" w:rsidRPr="00144545" w:rsidRDefault="00290436" w:rsidP="00253E92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</w:pPr>
            <w:r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  <w:t>EF2171</w:t>
            </w:r>
          </w:p>
        </w:tc>
        <w:tc>
          <w:tcPr>
            <w:tcW w:w="4321" w:type="dxa"/>
            <w:shd w:val="clear" w:color="auto" w:fill="auto"/>
          </w:tcPr>
          <w:p w:rsidR="00324E75" w:rsidRPr="00144545" w:rsidRDefault="00290436" w:rsidP="00253E92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  <w:r w:rsidRPr="00290436"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  <w:t xml:space="preserve">AAATATGCTGCGTACCAGC                                                               </w:t>
            </w:r>
          </w:p>
        </w:tc>
        <w:tc>
          <w:tcPr>
            <w:tcW w:w="1701" w:type="dxa"/>
            <w:shd w:val="clear" w:color="auto" w:fill="auto"/>
          </w:tcPr>
          <w:p w:rsidR="00324E75" w:rsidRPr="00290436" w:rsidRDefault="00324E75" w:rsidP="00253E92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</w:p>
        </w:tc>
      </w:tr>
      <w:tr w:rsidR="00144545" w:rsidRPr="00290436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324E75" w:rsidRPr="00290436" w:rsidRDefault="00324E75" w:rsidP="00253E92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</w:pPr>
            <w:r w:rsidRPr="00290436">
              <w:rPr>
                <w:rFonts w:ascii="Times New Roman" w:hAnsi="Times New Roman" w:hint="eastAsia"/>
                <w:color w:val="548DD4" w:themeColor="text2" w:themeTint="99"/>
                <w:sz w:val="20"/>
                <w:szCs w:val="20"/>
                <w:lang w:val="fr-FR"/>
              </w:rPr>
              <w:t xml:space="preserve">OEF988      </w:t>
            </w:r>
          </w:p>
        </w:tc>
        <w:tc>
          <w:tcPr>
            <w:tcW w:w="1574" w:type="dxa"/>
            <w:shd w:val="clear" w:color="auto" w:fill="auto"/>
          </w:tcPr>
          <w:p w:rsidR="00324E75" w:rsidRPr="00144545" w:rsidRDefault="0061011A" w:rsidP="00253E92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</w:pPr>
            <w:r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  <w:t>EF2169</w:t>
            </w:r>
          </w:p>
        </w:tc>
        <w:tc>
          <w:tcPr>
            <w:tcW w:w="4321" w:type="dxa"/>
            <w:shd w:val="clear" w:color="auto" w:fill="auto"/>
          </w:tcPr>
          <w:p w:rsidR="00324E75" w:rsidRPr="00144545" w:rsidRDefault="0061011A" w:rsidP="00253E92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  <w:r w:rsidRPr="0061011A"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  <w:t xml:space="preserve">GTAGAGTCTTTGTATTACG                                                                </w:t>
            </w:r>
          </w:p>
        </w:tc>
        <w:tc>
          <w:tcPr>
            <w:tcW w:w="1701" w:type="dxa"/>
            <w:shd w:val="clear" w:color="auto" w:fill="auto"/>
          </w:tcPr>
          <w:p w:rsidR="00324E75" w:rsidRPr="00290436" w:rsidRDefault="00324E75" w:rsidP="00253E92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</w:p>
        </w:tc>
      </w:tr>
      <w:tr w:rsidR="00144545" w:rsidRPr="00144545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324E75" w:rsidRPr="00144545" w:rsidRDefault="00324E75" w:rsidP="00253E92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</w:rPr>
            </w:pPr>
            <w:r w:rsidRPr="00144545">
              <w:rPr>
                <w:rFonts w:ascii="Times New Roman" w:hAnsi="Times New Roman" w:hint="eastAsia"/>
                <w:color w:val="548DD4" w:themeColor="text2" w:themeTint="99"/>
                <w:sz w:val="20"/>
                <w:szCs w:val="20"/>
              </w:rPr>
              <w:t xml:space="preserve">OEF399      </w:t>
            </w:r>
          </w:p>
        </w:tc>
        <w:tc>
          <w:tcPr>
            <w:tcW w:w="1574" w:type="dxa"/>
            <w:shd w:val="clear" w:color="auto" w:fill="auto"/>
          </w:tcPr>
          <w:p w:rsidR="00324E75" w:rsidRPr="00144545" w:rsidRDefault="0061011A" w:rsidP="00253E92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</w:pPr>
            <w:r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  <w:t>EF2169</w:t>
            </w:r>
          </w:p>
        </w:tc>
        <w:tc>
          <w:tcPr>
            <w:tcW w:w="4321" w:type="dxa"/>
            <w:shd w:val="clear" w:color="auto" w:fill="auto"/>
          </w:tcPr>
          <w:p w:rsidR="00324E75" w:rsidRPr="00144545" w:rsidRDefault="0061011A" w:rsidP="00253E92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  <w:r w:rsidRPr="0061011A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AGAACATCCCGAAAATTACC</w:t>
            </w:r>
          </w:p>
        </w:tc>
        <w:tc>
          <w:tcPr>
            <w:tcW w:w="1701" w:type="dxa"/>
            <w:shd w:val="clear" w:color="auto" w:fill="auto"/>
          </w:tcPr>
          <w:p w:rsidR="00324E75" w:rsidRPr="00144545" w:rsidRDefault="00324E75" w:rsidP="00253E92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</w:p>
        </w:tc>
      </w:tr>
      <w:tr w:rsidR="00144545" w:rsidRPr="00144545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324E75" w:rsidRPr="00144545" w:rsidRDefault="00324E75" w:rsidP="00253E92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</w:rPr>
            </w:pPr>
            <w:r w:rsidRPr="00144545">
              <w:rPr>
                <w:rFonts w:ascii="Times New Roman" w:hAnsi="Times New Roman" w:hint="eastAsia"/>
                <w:color w:val="548DD4" w:themeColor="text2" w:themeTint="99"/>
                <w:sz w:val="20"/>
                <w:szCs w:val="20"/>
              </w:rPr>
              <w:t xml:space="preserve">OEF989      </w:t>
            </w:r>
          </w:p>
        </w:tc>
        <w:tc>
          <w:tcPr>
            <w:tcW w:w="1574" w:type="dxa"/>
            <w:shd w:val="clear" w:color="auto" w:fill="auto"/>
          </w:tcPr>
          <w:p w:rsidR="00324E75" w:rsidRPr="00144545" w:rsidRDefault="0061011A" w:rsidP="00253E92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</w:pPr>
            <w:r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  <w:t>EF2169</w:t>
            </w:r>
          </w:p>
        </w:tc>
        <w:tc>
          <w:tcPr>
            <w:tcW w:w="4321" w:type="dxa"/>
            <w:shd w:val="clear" w:color="auto" w:fill="auto"/>
          </w:tcPr>
          <w:p w:rsidR="00324E75" w:rsidRPr="00144545" w:rsidRDefault="0061011A" w:rsidP="00253E92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  <w:r w:rsidRPr="0061011A">
              <w:rPr>
                <w:rFonts w:ascii="Times New Roman" w:hAnsi="Times New Roman"/>
                <w:color w:val="548DD4" w:themeColor="text2" w:themeTint="99"/>
                <w:sz w:val="20"/>
                <w:szCs w:val="20"/>
              </w:rPr>
              <w:t xml:space="preserve">TAACTCTGCTAAATTGCTG                                                                </w:t>
            </w:r>
          </w:p>
        </w:tc>
        <w:tc>
          <w:tcPr>
            <w:tcW w:w="1701" w:type="dxa"/>
            <w:shd w:val="clear" w:color="auto" w:fill="auto"/>
          </w:tcPr>
          <w:p w:rsidR="00324E75" w:rsidRPr="00144545" w:rsidRDefault="00324E75" w:rsidP="00253E92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</w:p>
        </w:tc>
      </w:tr>
      <w:tr w:rsidR="00144545" w:rsidRPr="00144545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324E75" w:rsidRPr="00144545" w:rsidRDefault="00324E75" w:rsidP="00253E92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</w:rPr>
            </w:pPr>
            <w:r w:rsidRPr="00144545">
              <w:rPr>
                <w:rFonts w:ascii="Times New Roman" w:hAnsi="Times New Roman" w:hint="eastAsia"/>
                <w:color w:val="548DD4" w:themeColor="text2" w:themeTint="99"/>
                <w:sz w:val="20"/>
                <w:szCs w:val="20"/>
              </w:rPr>
              <w:t xml:space="preserve">OEF902      </w:t>
            </w:r>
          </w:p>
        </w:tc>
        <w:tc>
          <w:tcPr>
            <w:tcW w:w="1574" w:type="dxa"/>
            <w:shd w:val="clear" w:color="auto" w:fill="auto"/>
          </w:tcPr>
          <w:p w:rsidR="00324E75" w:rsidRPr="00144545" w:rsidRDefault="0061011A" w:rsidP="00253E92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</w:pPr>
            <w:r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  <w:t>EF2168</w:t>
            </w:r>
          </w:p>
        </w:tc>
        <w:tc>
          <w:tcPr>
            <w:tcW w:w="4321" w:type="dxa"/>
            <w:shd w:val="clear" w:color="auto" w:fill="auto"/>
          </w:tcPr>
          <w:p w:rsidR="00324E75" w:rsidRPr="00144545" w:rsidRDefault="0061011A" w:rsidP="00253E92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  <w:r w:rsidRPr="0061011A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GTGGAGAAGATAAGGACTTAG</w:t>
            </w:r>
          </w:p>
        </w:tc>
        <w:tc>
          <w:tcPr>
            <w:tcW w:w="1701" w:type="dxa"/>
            <w:shd w:val="clear" w:color="auto" w:fill="auto"/>
          </w:tcPr>
          <w:p w:rsidR="00324E75" w:rsidRPr="00144545" w:rsidRDefault="00324E75" w:rsidP="00253E92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</w:p>
        </w:tc>
      </w:tr>
      <w:tr w:rsidR="00144545" w:rsidRPr="00144545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324E75" w:rsidRPr="00144545" w:rsidRDefault="00324E75" w:rsidP="00253E92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</w:rPr>
            </w:pPr>
            <w:r w:rsidRPr="00144545">
              <w:rPr>
                <w:rFonts w:ascii="Times New Roman" w:hAnsi="Times New Roman" w:hint="eastAsia"/>
                <w:color w:val="548DD4" w:themeColor="text2" w:themeTint="99"/>
                <w:sz w:val="20"/>
                <w:szCs w:val="20"/>
              </w:rPr>
              <w:t xml:space="preserve">OEF990      </w:t>
            </w:r>
          </w:p>
        </w:tc>
        <w:tc>
          <w:tcPr>
            <w:tcW w:w="1574" w:type="dxa"/>
            <w:shd w:val="clear" w:color="auto" w:fill="auto"/>
          </w:tcPr>
          <w:p w:rsidR="00324E75" w:rsidRPr="00144545" w:rsidRDefault="0061011A" w:rsidP="00253E92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</w:pPr>
            <w:r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  <w:t>EF2168</w:t>
            </w:r>
          </w:p>
        </w:tc>
        <w:tc>
          <w:tcPr>
            <w:tcW w:w="4321" w:type="dxa"/>
            <w:shd w:val="clear" w:color="auto" w:fill="auto"/>
          </w:tcPr>
          <w:p w:rsidR="00324E75" w:rsidRPr="00144545" w:rsidRDefault="0061011A" w:rsidP="00253E92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  <w:r w:rsidRPr="0061011A">
              <w:rPr>
                <w:rFonts w:ascii="Times New Roman" w:hAnsi="Times New Roman"/>
                <w:color w:val="548DD4" w:themeColor="text2" w:themeTint="99"/>
                <w:sz w:val="20"/>
                <w:szCs w:val="20"/>
              </w:rPr>
              <w:t xml:space="preserve">GTAGGAAACAATCAATATTGG                                                         </w:t>
            </w:r>
          </w:p>
        </w:tc>
        <w:tc>
          <w:tcPr>
            <w:tcW w:w="1701" w:type="dxa"/>
            <w:shd w:val="clear" w:color="auto" w:fill="auto"/>
          </w:tcPr>
          <w:p w:rsidR="00324E75" w:rsidRPr="00144545" w:rsidRDefault="00324E75" w:rsidP="00253E92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</w:p>
        </w:tc>
      </w:tr>
      <w:tr w:rsidR="00144545" w:rsidRPr="00144545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324E75" w:rsidRPr="00144545" w:rsidRDefault="00324E75" w:rsidP="00253E92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</w:rPr>
            </w:pPr>
            <w:r w:rsidRPr="00144545">
              <w:rPr>
                <w:rFonts w:ascii="Times New Roman" w:hAnsi="Times New Roman" w:hint="eastAsia"/>
                <w:color w:val="548DD4" w:themeColor="text2" w:themeTint="99"/>
                <w:sz w:val="20"/>
                <w:szCs w:val="20"/>
              </w:rPr>
              <w:t xml:space="preserve">OEF991      </w:t>
            </w:r>
          </w:p>
        </w:tc>
        <w:tc>
          <w:tcPr>
            <w:tcW w:w="1574" w:type="dxa"/>
            <w:shd w:val="clear" w:color="auto" w:fill="auto"/>
          </w:tcPr>
          <w:p w:rsidR="00324E75" w:rsidRPr="00144545" w:rsidRDefault="008352F6" w:rsidP="00253E92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</w:pPr>
            <w:r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  <w:t>EF2166</w:t>
            </w:r>
          </w:p>
        </w:tc>
        <w:tc>
          <w:tcPr>
            <w:tcW w:w="4321" w:type="dxa"/>
            <w:shd w:val="clear" w:color="auto" w:fill="auto"/>
          </w:tcPr>
          <w:p w:rsidR="00324E75" w:rsidRPr="00144545" w:rsidRDefault="008352F6" w:rsidP="00253E92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  <w:r w:rsidRPr="008352F6">
              <w:rPr>
                <w:rFonts w:ascii="Times New Roman" w:hAnsi="Times New Roman"/>
                <w:color w:val="548DD4" w:themeColor="text2" w:themeTint="99"/>
                <w:sz w:val="20"/>
                <w:szCs w:val="20"/>
              </w:rPr>
              <w:t xml:space="preserve">TTGACGGCCATTGTTTCAG                                                                </w:t>
            </w:r>
          </w:p>
        </w:tc>
        <w:tc>
          <w:tcPr>
            <w:tcW w:w="1701" w:type="dxa"/>
            <w:shd w:val="clear" w:color="auto" w:fill="auto"/>
          </w:tcPr>
          <w:p w:rsidR="00324E75" w:rsidRPr="00144545" w:rsidRDefault="00324E75" w:rsidP="00253E92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</w:p>
        </w:tc>
      </w:tr>
      <w:tr w:rsidR="00144545" w:rsidRPr="00144545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324E75" w:rsidRPr="00144545" w:rsidRDefault="00324E75" w:rsidP="00253E92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</w:rPr>
            </w:pPr>
            <w:r w:rsidRPr="00144545">
              <w:rPr>
                <w:rFonts w:ascii="Times New Roman" w:hAnsi="Times New Roman" w:hint="eastAsia"/>
                <w:color w:val="548DD4" w:themeColor="text2" w:themeTint="99"/>
                <w:sz w:val="20"/>
                <w:szCs w:val="20"/>
              </w:rPr>
              <w:t xml:space="preserve">OEF992      </w:t>
            </w:r>
          </w:p>
        </w:tc>
        <w:tc>
          <w:tcPr>
            <w:tcW w:w="1574" w:type="dxa"/>
            <w:shd w:val="clear" w:color="auto" w:fill="auto"/>
          </w:tcPr>
          <w:p w:rsidR="00324E75" w:rsidRPr="00144545" w:rsidRDefault="008352F6" w:rsidP="00253E92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</w:pPr>
            <w:r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  <w:t>EF2166</w:t>
            </w:r>
          </w:p>
        </w:tc>
        <w:tc>
          <w:tcPr>
            <w:tcW w:w="4321" w:type="dxa"/>
            <w:shd w:val="clear" w:color="auto" w:fill="auto"/>
          </w:tcPr>
          <w:p w:rsidR="00324E75" w:rsidRPr="00144545" w:rsidRDefault="008352F6" w:rsidP="00253E92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  <w:r w:rsidRPr="008352F6">
              <w:rPr>
                <w:rFonts w:ascii="Times New Roman" w:hAnsi="Times New Roman"/>
                <w:color w:val="548DD4" w:themeColor="text2" w:themeTint="99"/>
                <w:sz w:val="20"/>
                <w:szCs w:val="20"/>
              </w:rPr>
              <w:t xml:space="preserve">GCATTTCGTTGTAATTTAGC                                                              </w:t>
            </w:r>
          </w:p>
        </w:tc>
        <w:tc>
          <w:tcPr>
            <w:tcW w:w="1701" w:type="dxa"/>
            <w:shd w:val="clear" w:color="auto" w:fill="auto"/>
          </w:tcPr>
          <w:p w:rsidR="00324E75" w:rsidRPr="00144545" w:rsidRDefault="00324E75" w:rsidP="00253E92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</w:p>
        </w:tc>
      </w:tr>
      <w:tr w:rsidR="00144545" w:rsidRPr="00144545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324E75" w:rsidRPr="00144545" w:rsidRDefault="00324E75" w:rsidP="00253E92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</w:rPr>
            </w:pPr>
            <w:r w:rsidRPr="00144545">
              <w:rPr>
                <w:rFonts w:ascii="Times New Roman" w:hAnsi="Times New Roman" w:hint="eastAsia"/>
                <w:color w:val="548DD4" w:themeColor="text2" w:themeTint="99"/>
                <w:sz w:val="20"/>
                <w:szCs w:val="20"/>
              </w:rPr>
              <w:t xml:space="preserve">OEF1017  </w:t>
            </w:r>
          </w:p>
        </w:tc>
        <w:tc>
          <w:tcPr>
            <w:tcW w:w="1574" w:type="dxa"/>
            <w:shd w:val="clear" w:color="auto" w:fill="auto"/>
          </w:tcPr>
          <w:p w:rsidR="00324E75" w:rsidRPr="00144545" w:rsidRDefault="00425270" w:rsidP="00253E92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</w:pPr>
            <w:r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  <w:t>EF2165</w:t>
            </w:r>
          </w:p>
        </w:tc>
        <w:tc>
          <w:tcPr>
            <w:tcW w:w="4321" w:type="dxa"/>
            <w:shd w:val="clear" w:color="auto" w:fill="auto"/>
          </w:tcPr>
          <w:p w:rsidR="00324E75" w:rsidRPr="00144545" w:rsidRDefault="00425270" w:rsidP="00253E92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  <w:r w:rsidRPr="00425270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 xml:space="preserve">TTTCGGTTCATAACCAATGG                                                           </w:t>
            </w:r>
          </w:p>
        </w:tc>
        <w:tc>
          <w:tcPr>
            <w:tcW w:w="1701" w:type="dxa"/>
            <w:shd w:val="clear" w:color="auto" w:fill="auto"/>
          </w:tcPr>
          <w:p w:rsidR="00324E75" w:rsidRPr="00144545" w:rsidRDefault="00324E75" w:rsidP="00253E92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</w:p>
        </w:tc>
      </w:tr>
      <w:tr w:rsidR="00144545" w:rsidRPr="00144545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324E75" w:rsidRPr="00144545" w:rsidRDefault="00324E75" w:rsidP="00253E92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</w:rPr>
            </w:pPr>
            <w:r w:rsidRPr="00144545">
              <w:rPr>
                <w:rFonts w:ascii="Times New Roman" w:hAnsi="Times New Roman" w:hint="eastAsia"/>
                <w:color w:val="548DD4" w:themeColor="text2" w:themeTint="99"/>
                <w:sz w:val="20"/>
                <w:szCs w:val="20"/>
              </w:rPr>
              <w:t xml:space="preserve">OEF993      </w:t>
            </w:r>
          </w:p>
        </w:tc>
        <w:tc>
          <w:tcPr>
            <w:tcW w:w="1574" w:type="dxa"/>
            <w:shd w:val="clear" w:color="auto" w:fill="auto"/>
          </w:tcPr>
          <w:p w:rsidR="00324E75" w:rsidRPr="00144545" w:rsidRDefault="00425270" w:rsidP="00253E92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</w:pPr>
            <w:r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  <w:t>EF2165</w:t>
            </w:r>
          </w:p>
        </w:tc>
        <w:tc>
          <w:tcPr>
            <w:tcW w:w="4321" w:type="dxa"/>
            <w:shd w:val="clear" w:color="auto" w:fill="auto"/>
          </w:tcPr>
          <w:p w:rsidR="00324E75" w:rsidRPr="00144545" w:rsidRDefault="00425270" w:rsidP="00253E92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  <w:r w:rsidRPr="00425270">
              <w:rPr>
                <w:rFonts w:ascii="Times New Roman" w:hAnsi="Times New Roman"/>
                <w:color w:val="548DD4" w:themeColor="text2" w:themeTint="99"/>
                <w:sz w:val="20"/>
                <w:szCs w:val="20"/>
              </w:rPr>
              <w:t xml:space="preserve">ATATGATGTTCCAACAAGC                                                               </w:t>
            </w:r>
          </w:p>
        </w:tc>
        <w:tc>
          <w:tcPr>
            <w:tcW w:w="1701" w:type="dxa"/>
            <w:shd w:val="clear" w:color="auto" w:fill="auto"/>
          </w:tcPr>
          <w:p w:rsidR="00324E75" w:rsidRPr="00144545" w:rsidRDefault="00324E75" w:rsidP="00253E92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</w:p>
        </w:tc>
      </w:tr>
      <w:tr w:rsidR="00144545" w:rsidRPr="00144545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324E75" w:rsidRPr="00144545" w:rsidRDefault="00324E75" w:rsidP="00253E92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</w:rPr>
            </w:pPr>
            <w:r w:rsidRPr="00144545">
              <w:rPr>
                <w:rFonts w:ascii="Times New Roman" w:hAnsi="Times New Roman" w:hint="eastAsia"/>
                <w:color w:val="548DD4" w:themeColor="text2" w:themeTint="99"/>
                <w:sz w:val="20"/>
                <w:szCs w:val="20"/>
              </w:rPr>
              <w:t xml:space="preserve">OEF994      </w:t>
            </w:r>
          </w:p>
        </w:tc>
        <w:tc>
          <w:tcPr>
            <w:tcW w:w="1574" w:type="dxa"/>
            <w:shd w:val="clear" w:color="auto" w:fill="auto"/>
          </w:tcPr>
          <w:p w:rsidR="00324E75" w:rsidRPr="00144545" w:rsidRDefault="00425270" w:rsidP="00253E92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</w:pPr>
            <w:r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  <w:t>EF2164</w:t>
            </w:r>
          </w:p>
        </w:tc>
        <w:tc>
          <w:tcPr>
            <w:tcW w:w="4321" w:type="dxa"/>
            <w:shd w:val="clear" w:color="auto" w:fill="auto"/>
          </w:tcPr>
          <w:p w:rsidR="00324E75" w:rsidRPr="00144545" w:rsidRDefault="00425270" w:rsidP="00253E92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  <w:r w:rsidRPr="00425270">
              <w:rPr>
                <w:rFonts w:ascii="Times New Roman" w:hAnsi="Times New Roman"/>
                <w:color w:val="548DD4" w:themeColor="text2" w:themeTint="99"/>
                <w:sz w:val="20"/>
                <w:szCs w:val="20"/>
              </w:rPr>
              <w:t xml:space="preserve">AGCATTAGATTACGGACG                                                                 </w:t>
            </w:r>
          </w:p>
        </w:tc>
        <w:tc>
          <w:tcPr>
            <w:tcW w:w="1701" w:type="dxa"/>
            <w:shd w:val="clear" w:color="auto" w:fill="auto"/>
          </w:tcPr>
          <w:p w:rsidR="00324E75" w:rsidRPr="00144545" w:rsidRDefault="00324E75" w:rsidP="00253E92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</w:p>
        </w:tc>
      </w:tr>
      <w:tr w:rsidR="00144545" w:rsidRPr="00144545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324E75" w:rsidRPr="00144545" w:rsidRDefault="00324E75" w:rsidP="00253E92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</w:rPr>
            </w:pPr>
            <w:r w:rsidRPr="00144545">
              <w:rPr>
                <w:rFonts w:ascii="Times New Roman" w:hAnsi="Times New Roman" w:hint="eastAsia"/>
                <w:color w:val="548DD4" w:themeColor="text2" w:themeTint="99"/>
                <w:sz w:val="20"/>
                <w:szCs w:val="20"/>
              </w:rPr>
              <w:t xml:space="preserve">OEF995      </w:t>
            </w:r>
          </w:p>
        </w:tc>
        <w:tc>
          <w:tcPr>
            <w:tcW w:w="1574" w:type="dxa"/>
            <w:shd w:val="clear" w:color="auto" w:fill="auto"/>
          </w:tcPr>
          <w:p w:rsidR="00324E75" w:rsidRPr="00144545" w:rsidRDefault="00425270" w:rsidP="00253E92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</w:pPr>
            <w:r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  <w:t>EF2164</w:t>
            </w:r>
          </w:p>
        </w:tc>
        <w:tc>
          <w:tcPr>
            <w:tcW w:w="4321" w:type="dxa"/>
            <w:shd w:val="clear" w:color="auto" w:fill="auto"/>
          </w:tcPr>
          <w:p w:rsidR="00324E75" w:rsidRPr="00144545" w:rsidRDefault="00425270" w:rsidP="00253E92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  <w:r w:rsidRPr="00425270">
              <w:rPr>
                <w:rFonts w:ascii="Times New Roman" w:hAnsi="Times New Roman"/>
                <w:color w:val="548DD4" w:themeColor="text2" w:themeTint="99"/>
                <w:sz w:val="20"/>
                <w:szCs w:val="20"/>
              </w:rPr>
              <w:t xml:space="preserve">AACCATTACGTTCATGAAG                                                               </w:t>
            </w:r>
          </w:p>
        </w:tc>
        <w:tc>
          <w:tcPr>
            <w:tcW w:w="1701" w:type="dxa"/>
            <w:shd w:val="clear" w:color="auto" w:fill="auto"/>
          </w:tcPr>
          <w:p w:rsidR="00324E75" w:rsidRPr="00144545" w:rsidRDefault="00324E75" w:rsidP="00253E92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</w:p>
        </w:tc>
      </w:tr>
      <w:tr w:rsidR="00144545" w:rsidRPr="00144545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324E75" w:rsidRPr="00144545" w:rsidRDefault="00324E75" w:rsidP="00253E92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</w:rPr>
            </w:pPr>
            <w:r w:rsidRPr="00144545">
              <w:rPr>
                <w:rFonts w:ascii="Times New Roman" w:hAnsi="Times New Roman" w:hint="eastAsia"/>
                <w:color w:val="548DD4" w:themeColor="text2" w:themeTint="99"/>
                <w:sz w:val="20"/>
                <w:szCs w:val="20"/>
              </w:rPr>
              <w:t xml:space="preserve">OEF829      </w:t>
            </w:r>
          </w:p>
        </w:tc>
        <w:tc>
          <w:tcPr>
            <w:tcW w:w="1574" w:type="dxa"/>
            <w:shd w:val="clear" w:color="auto" w:fill="auto"/>
          </w:tcPr>
          <w:p w:rsidR="00324E75" w:rsidRPr="00144545" w:rsidRDefault="00DC77BB" w:rsidP="00253E92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</w:pPr>
            <w:r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  <w:t>EF2164</w:t>
            </w:r>
          </w:p>
        </w:tc>
        <w:tc>
          <w:tcPr>
            <w:tcW w:w="4321" w:type="dxa"/>
            <w:shd w:val="clear" w:color="auto" w:fill="auto"/>
          </w:tcPr>
          <w:p w:rsidR="00324E75" w:rsidRPr="00144545" w:rsidRDefault="00425270" w:rsidP="00253E92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  <w:r w:rsidRPr="00425270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>GACTAATTGGTAAAATTGAAGC</w:t>
            </w:r>
          </w:p>
        </w:tc>
        <w:tc>
          <w:tcPr>
            <w:tcW w:w="1701" w:type="dxa"/>
            <w:shd w:val="clear" w:color="auto" w:fill="auto"/>
          </w:tcPr>
          <w:p w:rsidR="00324E75" w:rsidRPr="00144545" w:rsidRDefault="00324E75" w:rsidP="00253E92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</w:p>
        </w:tc>
      </w:tr>
      <w:tr w:rsidR="00144545" w:rsidRPr="00144545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324E75" w:rsidRPr="00144545" w:rsidRDefault="00324E75" w:rsidP="00324E75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</w:rPr>
            </w:pPr>
            <w:r w:rsidRPr="00144545">
              <w:rPr>
                <w:rFonts w:ascii="Times New Roman" w:hAnsi="Times New Roman" w:hint="eastAsia"/>
                <w:color w:val="548DD4" w:themeColor="text2" w:themeTint="99"/>
                <w:sz w:val="20"/>
                <w:szCs w:val="20"/>
              </w:rPr>
              <w:t>OEF1</w:t>
            </w:r>
            <w:r w:rsidRPr="00144545">
              <w:rPr>
                <w:rFonts w:ascii="Times New Roman" w:hAnsi="Times New Roman"/>
                <w:color w:val="548DD4" w:themeColor="text2" w:themeTint="99"/>
                <w:sz w:val="20"/>
                <w:szCs w:val="20"/>
              </w:rPr>
              <w:t>00</w:t>
            </w:r>
            <w:r w:rsidR="003C31DB">
              <w:rPr>
                <w:rFonts w:ascii="Times New Roman" w:hAnsi="Times New Roman" w:hint="eastAsia"/>
                <w:color w:val="548DD4" w:themeColor="text2" w:themeTint="99"/>
                <w:sz w:val="20"/>
                <w:szCs w:val="20"/>
              </w:rPr>
              <w:t>9</w:t>
            </w:r>
          </w:p>
        </w:tc>
        <w:tc>
          <w:tcPr>
            <w:tcW w:w="1574" w:type="dxa"/>
            <w:shd w:val="clear" w:color="auto" w:fill="auto"/>
          </w:tcPr>
          <w:p w:rsidR="00324E75" w:rsidRPr="00144545" w:rsidRDefault="00425270" w:rsidP="00253E92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</w:pPr>
            <w:r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  <w:t xml:space="preserve">pIL252 (IR </w:t>
            </w:r>
            <w:proofErr w:type="spellStart"/>
            <w:r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  <w:t>after</w:t>
            </w:r>
            <w:proofErr w:type="spellEnd"/>
            <w:r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425270">
              <w:rPr>
                <w:rFonts w:ascii="Times New Roman" w:hAnsi="Times New Roman"/>
                <w:i/>
                <w:color w:val="548DD4" w:themeColor="text2" w:themeTint="99"/>
                <w:sz w:val="20"/>
                <w:szCs w:val="20"/>
                <w:lang w:val="fr-FR"/>
              </w:rPr>
              <w:t>repE</w:t>
            </w:r>
            <w:proofErr w:type="spellEnd"/>
            <w:r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  <w:t>)</w:t>
            </w:r>
          </w:p>
        </w:tc>
        <w:tc>
          <w:tcPr>
            <w:tcW w:w="4321" w:type="dxa"/>
            <w:shd w:val="clear" w:color="auto" w:fill="auto"/>
          </w:tcPr>
          <w:p w:rsidR="00324E75" w:rsidRPr="00144545" w:rsidRDefault="00425270" w:rsidP="00253E92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  <w:r w:rsidRPr="00425270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 xml:space="preserve">TAACGAGTGAAAAAGTACTC                                                          </w:t>
            </w:r>
          </w:p>
        </w:tc>
        <w:tc>
          <w:tcPr>
            <w:tcW w:w="1701" w:type="dxa"/>
            <w:shd w:val="clear" w:color="auto" w:fill="auto"/>
          </w:tcPr>
          <w:p w:rsidR="00324E75" w:rsidRPr="00144545" w:rsidRDefault="00324E75" w:rsidP="00253E92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</w:p>
        </w:tc>
      </w:tr>
      <w:tr w:rsidR="00144545" w:rsidRPr="00144545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324E75" w:rsidRPr="00144545" w:rsidRDefault="003C31DB" w:rsidP="00253E92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548DD4" w:themeColor="text2" w:themeTint="99"/>
                <w:sz w:val="20"/>
                <w:szCs w:val="20"/>
              </w:rPr>
              <w:t>OEF997</w:t>
            </w:r>
          </w:p>
        </w:tc>
        <w:tc>
          <w:tcPr>
            <w:tcW w:w="1574" w:type="dxa"/>
            <w:shd w:val="clear" w:color="auto" w:fill="auto"/>
          </w:tcPr>
          <w:p w:rsidR="00324E75" w:rsidRPr="00144545" w:rsidRDefault="00425270" w:rsidP="00253E92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</w:pPr>
            <w:r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  <w:t>pIL252 (</w:t>
            </w:r>
            <w:proofErr w:type="spellStart"/>
            <w:r w:rsidRPr="00425270">
              <w:rPr>
                <w:rFonts w:ascii="Times New Roman" w:hAnsi="Times New Roman"/>
                <w:i/>
                <w:color w:val="548DD4" w:themeColor="text2" w:themeTint="99"/>
                <w:sz w:val="20"/>
                <w:szCs w:val="20"/>
                <w:lang w:val="fr-FR"/>
              </w:rPr>
              <w:t>ermAM</w:t>
            </w:r>
            <w:proofErr w:type="spellEnd"/>
            <w:r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  <w:t>)</w:t>
            </w:r>
          </w:p>
        </w:tc>
        <w:tc>
          <w:tcPr>
            <w:tcW w:w="4321" w:type="dxa"/>
            <w:shd w:val="clear" w:color="auto" w:fill="auto"/>
          </w:tcPr>
          <w:p w:rsidR="00324E75" w:rsidRPr="00144545" w:rsidRDefault="00425270" w:rsidP="00253E92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  <w:r w:rsidRPr="00425270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 xml:space="preserve">GTTTCAAAATGGGTCAATCG                                                             </w:t>
            </w:r>
          </w:p>
        </w:tc>
        <w:tc>
          <w:tcPr>
            <w:tcW w:w="1701" w:type="dxa"/>
            <w:shd w:val="clear" w:color="auto" w:fill="auto"/>
          </w:tcPr>
          <w:p w:rsidR="00324E75" w:rsidRPr="00144545" w:rsidRDefault="00324E75" w:rsidP="00253E92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</w:p>
        </w:tc>
      </w:tr>
      <w:tr w:rsidR="00144545" w:rsidRPr="00144545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324E75" w:rsidRPr="00144545" w:rsidRDefault="003C31DB" w:rsidP="00253E92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548DD4" w:themeColor="text2" w:themeTint="99"/>
                <w:sz w:val="20"/>
                <w:szCs w:val="20"/>
              </w:rPr>
              <w:t>OEF1006</w:t>
            </w:r>
          </w:p>
        </w:tc>
        <w:tc>
          <w:tcPr>
            <w:tcW w:w="1574" w:type="dxa"/>
            <w:shd w:val="clear" w:color="auto" w:fill="auto"/>
          </w:tcPr>
          <w:p w:rsidR="00324E75" w:rsidRPr="00144545" w:rsidRDefault="00425270" w:rsidP="00425270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</w:pPr>
            <w:r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  <w:t>pIL252 (</w:t>
            </w:r>
            <w:proofErr w:type="spellStart"/>
            <w:r w:rsidRPr="00425270">
              <w:rPr>
                <w:rFonts w:ascii="Times New Roman" w:hAnsi="Times New Roman"/>
                <w:i/>
                <w:color w:val="548DD4" w:themeColor="text2" w:themeTint="99"/>
                <w:sz w:val="20"/>
                <w:szCs w:val="20"/>
                <w:lang w:val="fr-FR"/>
              </w:rPr>
              <w:t>repE</w:t>
            </w:r>
            <w:proofErr w:type="spellEnd"/>
            <w:r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  <w:t>)</w:t>
            </w:r>
          </w:p>
        </w:tc>
        <w:tc>
          <w:tcPr>
            <w:tcW w:w="4321" w:type="dxa"/>
            <w:shd w:val="clear" w:color="auto" w:fill="auto"/>
          </w:tcPr>
          <w:p w:rsidR="00324E75" w:rsidRPr="00144545" w:rsidRDefault="00425270" w:rsidP="00253E92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  <w:r w:rsidRPr="00425270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 xml:space="preserve">CAAAGGGATATTCATTCAGC                                                           </w:t>
            </w:r>
          </w:p>
        </w:tc>
        <w:tc>
          <w:tcPr>
            <w:tcW w:w="1701" w:type="dxa"/>
            <w:shd w:val="clear" w:color="auto" w:fill="auto"/>
          </w:tcPr>
          <w:p w:rsidR="00324E75" w:rsidRPr="00144545" w:rsidRDefault="00324E75" w:rsidP="00253E92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</w:p>
        </w:tc>
      </w:tr>
      <w:tr w:rsidR="003C31DB" w:rsidRPr="00144545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3C31DB" w:rsidRPr="00144545" w:rsidRDefault="003C31DB" w:rsidP="003C31DB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</w:rPr>
            </w:pPr>
            <w:r w:rsidRPr="00144545">
              <w:rPr>
                <w:rFonts w:ascii="Times New Roman" w:hAnsi="Times New Roman" w:hint="eastAsia"/>
                <w:color w:val="548DD4" w:themeColor="text2" w:themeTint="99"/>
                <w:sz w:val="20"/>
                <w:szCs w:val="20"/>
              </w:rPr>
              <w:t>OEF1007</w:t>
            </w:r>
          </w:p>
        </w:tc>
        <w:tc>
          <w:tcPr>
            <w:tcW w:w="1574" w:type="dxa"/>
            <w:shd w:val="clear" w:color="auto" w:fill="auto"/>
          </w:tcPr>
          <w:p w:rsidR="003C31DB" w:rsidRPr="00144545" w:rsidRDefault="003C31DB" w:rsidP="003C31DB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</w:pPr>
            <w:r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  <w:t>pIL252 (</w:t>
            </w:r>
            <w:proofErr w:type="spellStart"/>
            <w:r w:rsidRPr="00425270">
              <w:rPr>
                <w:rFonts w:ascii="Times New Roman" w:hAnsi="Times New Roman"/>
                <w:i/>
                <w:color w:val="548DD4" w:themeColor="text2" w:themeTint="99"/>
                <w:sz w:val="20"/>
                <w:szCs w:val="20"/>
                <w:lang w:val="fr-FR"/>
              </w:rPr>
              <w:t>repE</w:t>
            </w:r>
            <w:proofErr w:type="spellEnd"/>
            <w:r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  <w:t>)</w:t>
            </w:r>
          </w:p>
        </w:tc>
        <w:tc>
          <w:tcPr>
            <w:tcW w:w="4321" w:type="dxa"/>
            <w:shd w:val="clear" w:color="auto" w:fill="auto"/>
          </w:tcPr>
          <w:p w:rsidR="003C31DB" w:rsidRPr="00144545" w:rsidRDefault="003C31DB" w:rsidP="003C31DB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  <w:r w:rsidRPr="003C31DB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 xml:space="preserve">TCGTTTCGTGCAATAAGAG                                                              </w:t>
            </w:r>
          </w:p>
        </w:tc>
        <w:tc>
          <w:tcPr>
            <w:tcW w:w="1701" w:type="dxa"/>
            <w:shd w:val="clear" w:color="auto" w:fill="auto"/>
          </w:tcPr>
          <w:p w:rsidR="003C31DB" w:rsidRPr="00144545" w:rsidRDefault="003C31DB" w:rsidP="003C31DB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</w:p>
        </w:tc>
      </w:tr>
      <w:tr w:rsidR="008068BC" w:rsidRPr="00144545" w:rsidTr="003E53B4">
        <w:trPr>
          <w:tblHeader/>
          <w:jc w:val="center"/>
        </w:trPr>
        <w:tc>
          <w:tcPr>
            <w:tcW w:w="1476" w:type="dxa"/>
            <w:shd w:val="clear" w:color="auto" w:fill="auto"/>
          </w:tcPr>
          <w:p w:rsidR="008068BC" w:rsidRPr="00144545" w:rsidRDefault="008068BC" w:rsidP="008068BC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</w:rPr>
            </w:pPr>
            <w:r>
              <w:rPr>
                <w:rFonts w:ascii="Times New Roman" w:hAnsi="Times New Roman"/>
                <w:color w:val="548DD4" w:themeColor="text2" w:themeTint="99"/>
                <w:sz w:val="20"/>
                <w:szCs w:val="20"/>
              </w:rPr>
              <w:t>OEF1008</w:t>
            </w:r>
          </w:p>
        </w:tc>
        <w:tc>
          <w:tcPr>
            <w:tcW w:w="1574" w:type="dxa"/>
            <w:shd w:val="clear" w:color="auto" w:fill="auto"/>
          </w:tcPr>
          <w:p w:rsidR="008068BC" w:rsidRPr="00144545" w:rsidRDefault="008068BC" w:rsidP="008068BC">
            <w:pPr>
              <w:spacing w:line="260" w:lineRule="exact"/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</w:pPr>
            <w:r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  <w:t>pIL252 (</w:t>
            </w:r>
            <w:proofErr w:type="spellStart"/>
            <w:r w:rsidRPr="00425270">
              <w:rPr>
                <w:rFonts w:ascii="Times New Roman" w:hAnsi="Times New Roman"/>
                <w:i/>
                <w:color w:val="548DD4" w:themeColor="text2" w:themeTint="99"/>
                <w:sz w:val="20"/>
                <w:szCs w:val="20"/>
                <w:lang w:val="fr-FR"/>
              </w:rPr>
              <w:t>repE</w:t>
            </w:r>
            <w:proofErr w:type="spellEnd"/>
            <w:r>
              <w:rPr>
                <w:rFonts w:ascii="Times New Roman" w:hAnsi="Times New Roman"/>
                <w:color w:val="548DD4" w:themeColor="text2" w:themeTint="99"/>
                <w:sz w:val="20"/>
                <w:szCs w:val="20"/>
                <w:lang w:val="fr-FR"/>
              </w:rPr>
              <w:t>)</w:t>
            </w:r>
          </w:p>
        </w:tc>
        <w:tc>
          <w:tcPr>
            <w:tcW w:w="4321" w:type="dxa"/>
            <w:shd w:val="clear" w:color="auto" w:fill="auto"/>
          </w:tcPr>
          <w:p w:rsidR="008068BC" w:rsidRPr="00144545" w:rsidRDefault="008068BC" w:rsidP="008068BC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</w:pPr>
            <w:r w:rsidRPr="008068BC"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fr-FR"/>
              </w:rPr>
              <w:t xml:space="preserve">CTAATCATTCGCTAAACAGC                                                           </w:t>
            </w:r>
          </w:p>
        </w:tc>
        <w:tc>
          <w:tcPr>
            <w:tcW w:w="1701" w:type="dxa"/>
            <w:shd w:val="clear" w:color="auto" w:fill="auto"/>
          </w:tcPr>
          <w:p w:rsidR="008068BC" w:rsidRPr="00144545" w:rsidRDefault="008068BC" w:rsidP="008068BC">
            <w:pPr>
              <w:spacing w:line="260" w:lineRule="exact"/>
              <w:rPr>
                <w:rFonts w:ascii="Times New Roman" w:hAnsi="Times New Roman"/>
                <w:bCs/>
                <w:color w:val="548DD4" w:themeColor="text2" w:themeTint="99"/>
                <w:sz w:val="20"/>
                <w:szCs w:val="20"/>
                <w:lang w:val="en-GB"/>
              </w:rPr>
            </w:pPr>
          </w:p>
        </w:tc>
      </w:tr>
      <w:tr w:rsidR="008068BC" w:rsidRPr="00CA658C" w:rsidTr="003E53B4">
        <w:trPr>
          <w:tblHeader/>
          <w:jc w:val="center"/>
        </w:trPr>
        <w:tc>
          <w:tcPr>
            <w:tcW w:w="1476" w:type="dxa"/>
            <w:tcBorders>
              <w:top w:val="single" w:sz="4" w:space="0" w:color="auto"/>
            </w:tcBorders>
            <w:shd w:val="clear" w:color="auto" w:fill="auto"/>
          </w:tcPr>
          <w:p w:rsidR="008068BC" w:rsidRPr="00CA658C" w:rsidRDefault="008068BC" w:rsidP="008068BC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fr-FR"/>
              </w:rPr>
            </w:pPr>
          </w:p>
        </w:tc>
        <w:tc>
          <w:tcPr>
            <w:tcW w:w="1574" w:type="dxa"/>
            <w:tcBorders>
              <w:top w:val="single" w:sz="4" w:space="0" w:color="auto"/>
            </w:tcBorders>
            <w:shd w:val="clear" w:color="auto" w:fill="auto"/>
          </w:tcPr>
          <w:p w:rsidR="008068BC" w:rsidRPr="00CA658C" w:rsidRDefault="008068BC" w:rsidP="008068BC">
            <w:pPr>
              <w:spacing w:line="260" w:lineRule="exact"/>
              <w:rPr>
                <w:rFonts w:ascii="Times New Roman" w:hAnsi="Times New Roman"/>
                <w:sz w:val="20"/>
                <w:szCs w:val="20"/>
                <w:lang w:val="fr-FR"/>
              </w:rPr>
            </w:pPr>
          </w:p>
        </w:tc>
        <w:tc>
          <w:tcPr>
            <w:tcW w:w="4321" w:type="dxa"/>
            <w:tcBorders>
              <w:top w:val="single" w:sz="4" w:space="0" w:color="auto"/>
            </w:tcBorders>
            <w:shd w:val="clear" w:color="auto" w:fill="auto"/>
          </w:tcPr>
          <w:p w:rsidR="008068BC" w:rsidRPr="00CA658C" w:rsidRDefault="008068BC" w:rsidP="008068BC">
            <w:pPr>
              <w:spacing w:line="260" w:lineRule="exact"/>
              <w:rPr>
                <w:rFonts w:ascii="Times New Roman" w:hAnsi="Times New Roman"/>
                <w:sz w:val="20"/>
                <w:szCs w:val="20"/>
                <w:lang w:val="fr-FR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8068BC" w:rsidRPr="00CA658C" w:rsidRDefault="008068BC" w:rsidP="008068BC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fr-FR"/>
              </w:rPr>
            </w:pPr>
          </w:p>
        </w:tc>
      </w:tr>
    </w:tbl>
    <w:p w:rsidR="00CE1F55" w:rsidRPr="00CE1F55" w:rsidRDefault="00CE1F55">
      <w:pPr>
        <w:rPr>
          <w:rFonts w:ascii="Times New Roman" w:hAnsi="Times New Roman"/>
          <w:sz w:val="20"/>
          <w:szCs w:val="20"/>
        </w:rPr>
      </w:pPr>
      <w:r w:rsidRPr="00CE1F55">
        <w:rPr>
          <w:rFonts w:ascii="Times New Roman" w:hAnsi="Times New Roman"/>
          <w:sz w:val="20"/>
          <w:szCs w:val="20"/>
        </w:rPr>
        <w:t xml:space="preserve">Black for </w:t>
      </w:r>
      <w:r w:rsidR="0069033B" w:rsidRPr="0069033B">
        <w:rPr>
          <w:rFonts w:ascii="Times New Roman" w:hAnsi="Times New Roman"/>
          <w:sz w:val="20"/>
          <w:szCs w:val="20"/>
        </w:rPr>
        <w:t>pGh9</w:t>
      </w:r>
      <w:r w:rsidR="0069033B">
        <w:rPr>
          <w:rFonts w:ascii="Times New Roman" w:hAnsi="Times New Roman"/>
          <w:sz w:val="20"/>
          <w:szCs w:val="20"/>
        </w:rPr>
        <w:t xml:space="preserve"> </w:t>
      </w:r>
      <w:r w:rsidR="00493D2F">
        <w:rPr>
          <w:rFonts w:ascii="Times New Roman" w:hAnsi="Times New Roman"/>
          <w:sz w:val="20"/>
          <w:szCs w:val="20"/>
        </w:rPr>
        <w:t>and pIL</w:t>
      </w:r>
      <w:r w:rsidR="00CF0E30">
        <w:rPr>
          <w:rFonts w:ascii="Times New Roman" w:hAnsi="Times New Roman"/>
          <w:sz w:val="20"/>
          <w:szCs w:val="20"/>
        </w:rPr>
        <w:t xml:space="preserve">252 </w:t>
      </w:r>
      <w:r w:rsidR="0043070B">
        <w:rPr>
          <w:rFonts w:ascii="Times New Roman" w:hAnsi="Times New Roman"/>
          <w:sz w:val="20"/>
          <w:szCs w:val="20"/>
        </w:rPr>
        <w:t>construction</w:t>
      </w:r>
    </w:p>
    <w:p w:rsidR="00CE1F55" w:rsidRPr="002D53B2" w:rsidRDefault="00CE1F55">
      <w:pPr>
        <w:rPr>
          <w:rFonts w:ascii="Times New Roman" w:hAnsi="Times New Roman"/>
          <w:color w:val="FF0000"/>
          <w:sz w:val="20"/>
          <w:szCs w:val="20"/>
        </w:rPr>
      </w:pPr>
      <w:r w:rsidRPr="002D53B2">
        <w:rPr>
          <w:rFonts w:ascii="Times New Roman" w:hAnsi="Times New Roman"/>
          <w:color w:val="FF0000"/>
          <w:sz w:val="20"/>
          <w:szCs w:val="20"/>
        </w:rPr>
        <w:t>Red for check DCO and sequencing</w:t>
      </w:r>
    </w:p>
    <w:p w:rsidR="000148B1" w:rsidRPr="002D53B2" w:rsidRDefault="000148B1" w:rsidP="000148B1">
      <w:pPr>
        <w:rPr>
          <w:rFonts w:ascii="Times New Roman" w:hAnsi="Times New Roman"/>
          <w:color w:val="548DD4" w:themeColor="text2" w:themeTint="99"/>
          <w:sz w:val="20"/>
          <w:szCs w:val="20"/>
        </w:rPr>
      </w:pPr>
      <w:r w:rsidRPr="002D53B2">
        <w:rPr>
          <w:rFonts w:ascii="Times New Roman" w:hAnsi="Times New Roman"/>
          <w:color w:val="548DD4" w:themeColor="text2" w:themeTint="99"/>
          <w:sz w:val="20"/>
          <w:szCs w:val="20"/>
        </w:rPr>
        <w:t>Blue for resequencing</w:t>
      </w:r>
    </w:p>
    <w:p w:rsidR="00324E75" w:rsidRDefault="00BF3860" w:rsidP="00324E75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*</w:t>
      </w:r>
      <w:proofErr w:type="spellStart"/>
      <w:r>
        <w:rPr>
          <w:rFonts w:ascii="Times New Roman" w:hAnsi="Times New Roman"/>
          <w:sz w:val="20"/>
          <w:szCs w:val="20"/>
        </w:rPr>
        <w:t>O</w:t>
      </w:r>
      <w:r w:rsidR="00324E75" w:rsidRPr="00056277">
        <w:rPr>
          <w:rFonts w:ascii="Times New Roman" w:hAnsi="Times New Roman"/>
          <w:sz w:val="20"/>
          <w:szCs w:val="20"/>
        </w:rPr>
        <w:t>ligos</w:t>
      </w:r>
      <w:proofErr w:type="spellEnd"/>
      <w:r w:rsidR="00324E75" w:rsidRPr="00056277">
        <w:rPr>
          <w:rFonts w:ascii="Times New Roman" w:hAnsi="Times New Roman"/>
          <w:sz w:val="20"/>
          <w:szCs w:val="20"/>
        </w:rPr>
        <w:t xml:space="preserve"> </w:t>
      </w:r>
      <w:r w:rsidR="00122952">
        <w:rPr>
          <w:rFonts w:ascii="Times New Roman" w:hAnsi="Times New Roman"/>
          <w:sz w:val="20"/>
          <w:szCs w:val="20"/>
        </w:rPr>
        <w:t>for sequential PCR on</w:t>
      </w:r>
      <w:r w:rsidR="00324E75" w:rsidRPr="00056277">
        <w:rPr>
          <w:rFonts w:ascii="Times New Roman" w:hAnsi="Times New Roman"/>
          <w:sz w:val="20"/>
          <w:szCs w:val="20"/>
        </w:rPr>
        <w:t xml:space="preserve"> p</w:t>
      </w:r>
      <w:r w:rsidR="00122952">
        <w:rPr>
          <w:rFonts w:ascii="Times New Roman" w:hAnsi="Times New Roman"/>
          <w:sz w:val="20"/>
          <w:szCs w:val="20"/>
        </w:rPr>
        <w:t>VE14388</w:t>
      </w:r>
    </w:p>
    <w:p w:rsidR="00F974BF" w:rsidRPr="00056277" w:rsidRDefault="00F974BF" w:rsidP="00324E75">
      <w:pPr>
        <w:rPr>
          <w:rFonts w:ascii="Times New Roman" w:hAnsi="Times New Roman"/>
          <w:sz w:val="20"/>
          <w:szCs w:val="20"/>
        </w:rPr>
      </w:pPr>
      <w:proofErr w:type="spellStart"/>
      <w:proofErr w:type="gramStart"/>
      <w:r w:rsidRPr="00F974BF">
        <w:rPr>
          <w:rFonts w:ascii="Times New Roman" w:hAnsi="Times New Roman"/>
          <w:sz w:val="20"/>
          <w:szCs w:val="20"/>
          <w:vertAlign w:val="superscript"/>
        </w:rPr>
        <w:t>a</w:t>
      </w:r>
      <w:r>
        <w:rPr>
          <w:rFonts w:ascii="Times New Roman" w:hAnsi="Times New Roman"/>
          <w:sz w:val="20"/>
          <w:szCs w:val="20"/>
        </w:rPr>
        <w:t>This</w:t>
      </w:r>
      <w:proofErr w:type="spellEnd"/>
      <w:proofErr w:type="gramEnd"/>
      <w:r>
        <w:rPr>
          <w:rFonts w:ascii="Times New Roman" w:hAnsi="Times New Roman"/>
          <w:sz w:val="20"/>
          <w:szCs w:val="20"/>
        </w:rPr>
        <w:t xml:space="preserve"> study unless otherwise stated</w:t>
      </w:r>
    </w:p>
    <w:p w:rsidR="0043070B" w:rsidRPr="00056277" w:rsidRDefault="0043070B">
      <w:pPr>
        <w:spacing w:after="200" w:line="276" w:lineRule="auto"/>
        <w:rPr>
          <w:rFonts w:ascii="Times New Roman" w:hAnsi="Times New Roman"/>
          <w:sz w:val="20"/>
          <w:szCs w:val="20"/>
        </w:rPr>
      </w:pPr>
    </w:p>
    <w:sectPr w:rsidR="0043070B" w:rsidRPr="00056277" w:rsidSect="00277C7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142A"/>
    <w:rsid w:val="000020C2"/>
    <w:rsid w:val="000113E1"/>
    <w:rsid w:val="000148B1"/>
    <w:rsid w:val="00015CEA"/>
    <w:rsid w:val="00021EEF"/>
    <w:rsid w:val="000229B5"/>
    <w:rsid w:val="00025194"/>
    <w:rsid w:val="00033896"/>
    <w:rsid w:val="00054745"/>
    <w:rsid w:val="00056277"/>
    <w:rsid w:val="00057D6F"/>
    <w:rsid w:val="000611D1"/>
    <w:rsid w:val="00074DFD"/>
    <w:rsid w:val="00076AB7"/>
    <w:rsid w:val="000C749C"/>
    <w:rsid w:val="000D28D4"/>
    <w:rsid w:val="000D503E"/>
    <w:rsid w:val="001118F9"/>
    <w:rsid w:val="00116381"/>
    <w:rsid w:val="00122952"/>
    <w:rsid w:val="00122ABF"/>
    <w:rsid w:val="0014124B"/>
    <w:rsid w:val="00143381"/>
    <w:rsid w:val="00144545"/>
    <w:rsid w:val="001536AD"/>
    <w:rsid w:val="00161BDB"/>
    <w:rsid w:val="00181D03"/>
    <w:rsid w:val="0018750D"/>
    <w:rsid w:val="001A0712"/>
    <w:rsid w:val="001A72FF"/>
    <w:rsid w:val="001C135C"/>
    <w:rsid w:val="001D4648"/>
    <w:rsid w:val="001D62E2"/>
    <w:rsid w:val="001D6BF7"/>
    <w:rsid w:val="001E24C6"/>
    <w:rsid w:val="001F1403"/>
    <w:rsid w:val="001F373B"/>
    <w:rsid w:val="001F42E3"/>
    <w:rsid w:val="00201138"/>
    <w:rsid w:val="00205059"/>
    <w:rsid w:val="00205EFE"/>
    <w:rsid w:val="0021290E"/>
    <w:rsid w:val="00222E64"/>
    <w:rsid w:val="0024736E"/>
    <w:rsid w:val="002478E8"/>
    <w:rsid w:val="00253A15"/>
    <w:rsid w:val="00253E92"/>
    <w:rsid w:val="00256034"/>
    <w:rsid w:val="00276D72"/>
    <w:rsid w:val="002773E7"/>
    <w:rsid w:val="00277C78"/>
    <w:rsid w:val="00290436"/>
    <w:rsid w:val="002A631C"/>
    <w:rsid w:val="002B0BEA"/>
    <w:rsid w:val="002B12D0"/>
    <w:rsid w:val="002B3868"/>
    <w:rsid w:val="002B6AFA"/>
    <w:rsid w:val="002C168C"/>
    <w:rsid w:val="002C5F74"/>
    <w:rsid w:val="002C6737"/>
    <w:rsid w:val="002C6E9E"/>
    <w:rsid w:val="002C75CC"/>
    <w:rsid w:val="002D080D"/>
    <w:rsid w:val="002D33A4"/>
    <w:rsid w:val="002D53B2"/>
    <w:rsid w:val="002E5770"/>
    <w:rsid w:val="002E7520"/>
    <w:rsid w:val="002F091F"/>
    <w:rsid w:val="00312AB6"/>
    <w:rsid w:val="00322527"/>
    <w:rsid w:val="00324E75"/>
    <w:rsid w:val="00334660"/>
    <w:rsid w:val="0033516E"/>
    <w:rsid w:val="00341AC5"/>
    <w:rsid w:val="00351386"/>
    <w:rsid w:val="00351F0E"/>
    <w:rsid w:val="003733CF"/>
    <w:rsid w:val="0038175D"/>
    <w:rsid w:val="00397EF9"/>
    <w:rsid w:val="003A42A8"/>
    <w:rsid w:val="003B6EA1"/>
    <w:rsid w:val="003C31DB"/>
    <w:rsid w:val="003C7697"/>
    <w:rsid w:val="003D3186"/>
    <w:rsid w:val="003E53B4"/>
    <w:rsid w:val="003E7AB8"/>
    <w:rsid w:val="003F7210"/>
    <w:rsid w:val="00404F58"/>
    <w:rsid w:val="00412A91"/>
    <w:rsid w:val="00420772"/>
    <w:rsid w:val="00425270"/>
    <w:rsid w:val="0043070B"/>
    <w:rsid w:val="00444620"/>
    <w:rsid w:val="00446B8F"/>
    <w:rsid w:val="0046396E"/>
    <w:rsid w:val="004801C8"/>
    <w:rsid w:val="00481535"/>
    <w:rsid w:val="004821BE"/>
    <w:rsid w:val="00492E23"/>
    <w:rsid w:val="00493D2F"/>
    <w:rsid w:val="004C4F3B"/>
    <w:rsid w:val="004D0E5E"/>
    <w:rsid w:val="004E09C2"/>
    <w:rsid w:val="004F2A13"/>
    <w:rsid w:val="0050298E"/>
    <w:rsid w:val="0052141C"/>
    <w:rsid w:val="005244C5"/>
    <w:rsid w:val="00535E7D"/>
    <w:rsid w:val="00544700"/>
    <w:rsid w:val="005505F4"/>
    <w:rsid w:val="00553C3B"/>
    <w:rsid w:val="00554DA9"/>
    <w:rsid w:val="005556CD"/>
    <w:rsid w:val="00556EBB"/>
    <w:rsid w:val="00585A3F"/>
    <w:rsid w:val="0058733D"/>
    <w:rsid w:val="005B02E9"/>
    <w:rsid w:val="005B7920"/>
    <w:rsid w:val="005C4931"/>
    <w:rsid w:val="005E1DED"/>
    <w:rsid w:val="005E5465"/>
    <w:rsid w:val="005E7A85"/>
    <w:rsid w:val="005F5588"/>
    <w:rsid w:val="005F65BE"/>
    <w:rsid w:val="006013F8"/>
    <w:rsid w:val="00601E8D"/>
    <w:rsid w:val="0061011A"/>
    <w:rsid w:val="006124FD"/>
    <w:rsid w:val="00616368"/>
    <w:rsid w:val="006231D6"/>
    <w:rsid w:val="006303CF"/>
    <w:rsid w:val="00631312"/>
    <w:rsid w:val="006550F6"/>
    <w:rsid w:val="0065588B"/>
    <w:rsid w:val="00656247"/>
    <w:rsid w:val="006609A2"/>
    <w:rsid w:val="00662153"/>
    <w:rsid w:val="00671BF4"/>
    <w:rsid w:val="006846D2"/>
    <w:rsid w:val="0069033B"/>
    <w:rsid w:val="0069272A"/>
    <w:rsid w:val="006A0A64"/>
    <w:rsid w:val="006A6D78"/>
    <w:rsid w:val="006A79B4"/>
    <w:rsid w:val="006C3878"/>
    <w:rsid w:val="006C6B50"/>
    <w:rsid w:val="006D1551"/>
    <w:rsid w:val="006D54AD"/>
    <w:rsid w:val="006E0D56"/>
    <w:rsid w:val="006E7EF4"/>
    <w:rsid w:val="006F749E"/>
    <w:rsid w:val="0070182C"/>
    <w:rsid w:val="007054E9"/>
    <w:rsid w:val="00705FAD"/>
    <w:rsid w:val="00716567"/>
    <w:rsid w:val="0072292C"/>
    <w:rsid w:val="00740570"/>
    <w:rsid w:val="00746584"/>
    <w:rsid w:val="00760F80"/>
    <w:rsid w:val="00781E53"/>
    <w:rsid w:val="00781E67"/>
    <w:rsid w:val="00791940"/>
    <w:rsid w:val="007A142A"/>
    <w:rsid w:val="007B06E7"/>
    <w:rsid w:val="007C47E8"/>
    <w:rsid w:val="007D282C"/>
    <w:rsid w:val="007D7549"/>
    <w:rsid w:val="007F5510"/>
    <w:rsid w:val="007F5FE5"/>
    <w:rsid w:val="007F6830"/>
    <w:rsid w:val="008002DD"/>
    <w:rsid w:val="008068BC"/>
    <w:rsid w:val="00816A33"/>
    <w:rsid w:val="00831E43"/>
    <w:rsid w:val="008352F6"/>
    <w:rsid w:val="0086360C"/>
    <w:rsid w:val="008657F3"/>
    <w:rsid w:val="008703E9"/>
    <w:rsid w:val="008876CF"/>
    <w:rsid w:val="00896374"/>
    <w:rsid w:val="008A497F"/>
    <w:rsid w:val="008B015B"/>
    <w:rsid w:val="008D4F35"/>
    <w:rsid w:val="008E5ECE"/>
    <w:rsid w:val="008E6444"/>
    <w:rsid w:val="008F0D56"/>
    <w:rsid w:val="008F32EE"/>
    <w:rsid w:val="008F6B98"/>
    <w:rsid w:val="009042A6"/>
    <w:rsid w:val="00906845"/>
    <w:rsid w:val="0092199D"/>
    <w:rsid w:val="00927030"/>
    <w:rsid w:val="009459EA"/>
    <w:rsid w:val="009661FA"/>
    <w:rsid w:val="00966E73"/>
    <w:rsid w:val="00975F45"/>
    <w:rsid w:val="00991FC8"/>
    <w:rsid w:val="00994F64"/>
    <w:rsid w:val="009A21EF"/>
    <w:rsid w:val="009A6B84"/>
    <w:rsid w:val="009B6DC6"/>
    <w:rsid w:val="009C434F"/>
    <w:rsid w:val="009C563B"/>
    <w:rsid w:val="009F2C4C"/>
    <w:rsid w:val="00A07AE5"/>
    <w:rsid w:val="00A13235"/>
    <w:rsid w:val="00A15B8B"/>
    <w:rsid w:val="00A16B37"/>
    <w:rsid w:val="00A20301"/>
    <w:rsid w:val="00A4195A"/>
    <w:rsid w:val="00A56780"/>
    <w:rsid w:val="00A5690B"/>
    <w:rsid w:val="00A5715C"/>
    <w:rsid w:val="00A6206F"/>
    <w:rsid w:val="00A701D0"/>
    <w:rsid w:val="00A85C5E"/>
    <w:rsid w:val="00A928FA"/>
    <w:rsid w:val="00AA0F9E"/>
    <w:rsid w:val="00AB3BAF"/>
    <w:rsid w:val="00AB4C31"/>
    <w:rsid w:val="00AC1920"/>
    <w:rsid w:val="00AC5ED7"/>
    <w:rsid w:val="00AD2E19"/>
    <w:rsid w:val="00AD39F0"/>
    <w:rsid w:val="00B14C8E"/>
    <w:rsid w:val="00B17701"/>
    <w:rsid w:val="00B2034C"/>
    <w:rsid w:val="00B4634D"/>
    <w:rsid w:val="00B60F4D"/>
    <w:rsid w:val="00B749D6"/>
    <w:rsid w:val="00B837B2"/>
    <w:rsid w:val="00B83FE6"/>
    <w:rsid w:val="00B97399"/>
    <w:rsid w:val="00BA00BE"/>
    <w:rsid w:val="00BB3A1A"/>
    <w:rsid w:val="00BB4B64"/>
    <w:rsid w:val="00BC4316"/>
    <w:rsid w:val="00BD0559"/>
    <w:rsid w:val="00BD0BC8"/>
    <w:rsid w:val="00BD2149"/>
    <w:rsid w:val="00BE548C"/>
    <w:rsid w:val="00BF3860"/>
    <w:rsid w:val="00BF7A74"/>
    <w:rsid w:val="00C02283"/>
    <w:rsid w:val="00C12F5A"/>
    <w:rsid w:val="00C209F7"/>
    <w:rsid w:val="00C211BF"/>
    <w:rsid w:val="00C40390"/>
    <w:rsid w:val="00C406A6"/>
    <w:rsid w:val="00C501DE"/>
    <w:rsid w:val="00C61DB5"/>
    <w:rsid w:val="00C6397A"/>
    <w:rsid w:val="00C64667"/>
    <w:rsid w:val="00C83ED4"/>
    <w:rsid w:val="00C93F58"/>
    <w:rsid w:val="00CA658C"/>
    <w:rsid w:val="00CD070E"/>
    <w:rsid w:val="00CE1F55"/>
    <w:rsid w:val="00CE2CFC"/>
    <w:rsid w:val="00CE3E66"/>
    <w:rsid w:val="00CF0E30"/>
    <w:rsid w:val="00CF67F9"/>
    <w:rsid w:val="00D0124D"/>
    <w:rsid w:val="00D2600B"/>
    <w:rsid w:val="00D363F2"/>
    <w:rsid w:val="00D6009A"/>
    <w:rsid w:val="00D63F10"/>
    <w:rsid w:val="00D715CD"/>
    <w:rsid w:val="00D91A5B"/>
    <w:rsid w:val="00D96437"/>
    <w:rsid w:val="00D97587"/>
    <w:rsid w:val="00DA175B"/>
    <w:rsid w:val="00DB4042"/>
    <w:rsid w:val="00DC77BB"/>
    <w:rsid w:val="00DD2659"/>
    <w:rsid w:val="00DE2C29"/>
    <w:rsid w:val="00DF1CB2"/>
    <w:rsid w:val="00E01544"/>
    <w:rsid w:val="00E03A3D"/>
    <w:rsid w:val="00E04E6A"/>
    <w:rsid w:val="00E2517B"/>
    <w:rsid w:val="00E42C5B"/>
    <w:rsid w:val="00E53485"/>
    <w:rsid w:val="00E57E59"/>
    <w:rsid w:val="00E654F9"/>
    <w:rsid w:val="00E90286"/>
    <w:rsid w:val="00E95EA4"/>
    <w:rsid w:val="00EA21C8"/>
    <w:rsid w:val="00EB05B0"/>
    <w:rsid w:val="00EF1B76"/>
    <w:rsid w:val="00EF45AA"/>
    <w:rsid w:val="00EF7574"/>
    <w:rsid w:val="00F00D61"/>
    <w:rsid w:val="00F17AC3"/>
    <w:rsid w:val="00F3140A"/>
    <w:rsid w:val="00F44ECF"/>
    <w:rsid w:val="00F46235"/>
    <w:rsid w:val="00F50639"/>
    <w:rsid w:val="00F60418"/>
    <w:rsid w:val="00F61A1A"/>
    <w:rsid w:val="00F95743"/>
    <w:rsid w:val="00F9744C"/>
    <w:rsid w:val="00F974BF"/>
    <w:rsid w:val="00FA3F24"/>
    <w:rsid w:val="00FB0F3F"/>
    <w:rsid w:val="00FB689D"/>
    <w:rsid w:val="00FC08F0"/>
    <w:rsid w:val="00FC307F"/>
    <w:rsid w:val="00FD1101"/>
    <w:rsid w:val="00FD411F"/>
    <w:rsid w:val="00FD6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24FB39A-18DE-4691-8915-383CC48F2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5194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C19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446B8F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BB4B64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B4B64"/>
    <w:rPr>
      <w:rFonts w:ascii="Segoe UI" w:eastAsia="MS Mincho" w:hAnsi="Segoe UI" w:cs="Segoe UI"/>
      <w:sz w:val="18"/>
      <w:szCs w:val="18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281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3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4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0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6243D9-44FB-49C8-8304-64D76254AE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133</Words>
  <Characters>6235</Characters>
  <Application>Microsoft Office Word</Application>
  <DocSecurity>0</DocSecurity>
  <Lines>51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rigottiergois</dc:creator>
  <cp:lastModifiedBy>lrigottiergois</cp:lastModifiedBy>
  <cp:revision>4</cp:revision>
  <cp:lastPrinted>2019-05-02T11:54:00Z</cp:lastPrinted>
  <dcterms:created xsi:type="dcterms:W3CDTF">2019-06-21T09:26:00Z</dcterms:created>
  <dcterms:modified xsi:type="dcterms:W3CDTF">2019-06-21T15:01:00Z</dcterms:modified>
</cp:coreProperties>
</file>